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CE649" w14:textId="1B8CDA4C" w:rsidR="00417983" w:rsidRPr="00FE51FF" w:rsidRDefault="31FB877C" w:rsidP="6BE09CF6">
      <w:pPr>
        <w:pStyle w:val="Title"/>
        <w:jc w:val="center"/>
        <w:rPr>
          <w:sz w:val="36"/>
          <w:szCs w:val="36"/>
        </w:rPr>
      </w:pPr>
      <w:r w:rsidRPr="6BE09CF6">
        <w:rPr>
          <w:sz w:val="32"/>
          <w:szCs w:val="32"/>
        </w:rPr>
        <w:t xml:space="preserve">SEDANS: </w:t>
      </w:r>
      <w:bookmarkStart w:id="0" w:name="_GoBack"/>
      <w:proofErr w:type="spellStart"/>
      <w:r w:rsidR="3A1BBDE2" w:rsidRPr="6BE09CF6">
        <w:rPr>
          <w:sz w:val="32"/>
          <w:szCs w:val="32"/>
        </w:rPr>
        <w:t>Semi</w:t>
      </w:r>
      <w:bookmarkEnd w:id="0"/>
      <w:r w:rsidR="00FF5B28">
        <w:rPr>
          <w:sz w:val="32"/>
          <w:szCs w:val="32"/>
        </w:rPr>
        <w:t>s</w:t>
      </w:r>
      <w:r w:rsidR="3A1BBDE2" w:rsidRPr="6BE09CF6">
        <w:rPr>
          <w:sz w:val="32"/>
          <w:szCs w:val="32"/>
        </w:rPr>
        <w:t>tructured</w:t>
      </w:r>
      <w:proofErr w:type="spellEnd"/>
      <w:r w:rsidR="3A1BBDE2" w:rsidRPr="6BE09CF6">
        <w:rPr>
          <w:sz w:val="32"/>
          <w:szCs w:val="32"/>
        </w:rPr>
        <w:t xml:space="preserve"> Interview Guide</w:t>
      </w:r>
    </w:p>
    <w:p w14:paraId="0644E518" w14:textId="633B61B9" w:rsidR="00617911" w:rsidRPr="00FE51FF" w:rsidRDefault="6BF6B060" w:rsidP="6BE09CF6">
      <w:pPr>
        <w:pStyle w:val="Heading1"/>
        <w:rPr>
          <w:rFonts w:ascii="Calibri Light" w:hAnsi="Calibri Light"/>
          <w:sz w:val="22"/>
          <w:szCs w:val="22"/>
          <w:u w:val="single"/>
        </w:rPr>
      </w:pPr>
      <w:r>
        <w:t>Navigator Requirement</w:t>
      </w:r>
      <w:r w:rsidR="69407AC3">
        <w:t>s</w:t>
      </w:r>
      <w:r>
        <w:t xml:space="preserve">: </w:t>
      </w:r>
      <w:r w:rsidR="526341ED">
        <w:t>for HCP personnel</w:t>
      </w:r>
      <w:r w:rsidR="3771A0B7">
        <w:t xml:space="preserve"> </w:t>
      </w:r>
    </w:p>
    <w:p w14:paraId="7BBB1295" w14:textId="50FDD60B" w:rsidR="6BFDE0BE" w:rsidRPr="00FE51FF" w:rsidRDefault="6BFDE0BE" w:rsidP="42793E6D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0FE51FF">
        <w:rPr>
          <w:rFonts w:ascii="Calibri" w:eastAsia="Calibri" w:hAnsi="Calibri" w:cs="Calibri"/>
          <w:color w:val="000000" w:themeColor="text1"/>
          <w:u w:val="single"/>
        </w:rPr>
        <w:t>Purpose</w:t>
      </w:r>
      <w:r w:rsidRPr="00FE51FF">
        <w:rPr>
          <w:rFonts w:ascii="Calibri" w:eastAsia="Calibri" w:hAnsi="Calibri" w:cs="Calibri"/>
          <w:color w:val="000000" w:themeColor="text1"/>
        </w:rPr>
        <w:t>:</w:t>
      </w:r>
      <w:r w:rsidR="34B28CBD" w:rsidRPr="00FE51FF">
        <w:rPr>
          <w:rFonts w:ascii="Calibri" w:eastAsia="Calibri" w:hAnsi="Calibri" w:cs="Calibri"/>
          <w:color w:val="000000" w:themeColor="text1"/>
        </w:rPr>
        <w:t xml:space="preserve"> To support clinicians and patients in finding and using PDAs that are relevant to </w:t>
      </w:r>
      <w:r w:rsidR="12391773" w:rsidRPr="00FE51FF">
        <w:rPr>
          <w:rFonts w:ascii="Calibri" w:eastAsia="Calibri" w:hAnsi="Calibri" w:cs="Calibri"/>
          <w:color w:val="000000" w:themeColor="text1"/>
        </w:rPr>
        <w:t>the</w:t>
      </w:r>
      <w:r w:rsidR="134C6EB3" w:rsidRPr="00FE51FF">
        <w:rPr>
          <w:rFonts w:ascii="Calibri" w:eastAsia="Calibri" w:hAnsi="Calibri" w:cs="Calibri"/>
          <w:color w:val="000000" w:themeColor="text1"/>
        </w:rPr>
        <w:t xml:space="preserve"> patient’s</w:t>
      </w:r>
      <w:r w:rsidR="34B28CBD" w:rsidRPr="00FE51FF">
        <w:rPr>
          <w:rFonts w:ascii="Calibri" w:eastAsia="Calibri" w:hAnsi="Calibri" w:cs="Calibri"/>
          <w:color w:val="000000" w:themeColor="text1"/>
        </w:rPr>
        <w:t xml:space="preserve"> health and the decisions they make regarding their health, such as whether to have a certain procedure or whether to start or adhere to a certai</w:t>
      </w:r>
      <w:r w:rsidR="6947AB21" w:rsidRPr="00FE51FF">
        <w:rPr>
          <w:rFonts w:ascii="Calibri" w:eastAsia="Calibri" w:hAnsi="Calibri" w:cs="Calibri"/>
          <w:color w:val="000000" w:themeColor="text1"/>
        </w:rPr>
        <w:t xml:space="preserve">n medication. </w:t>
      </w:r>
    </w:p>
    <w:p w14:paraId="37506497" w14:textId="77777777" w:rsidR="00A51381" w:rsidRDefault="00A51381" w:rsidP="42793E6D">
      <w:pPr>
        <w:spacing w:after="0" w:line="240" w:lineRule="auto"/>
        <w:rPr>
          <w:rFonts w:ascii="Calibri" w:eastAsia="Calibri" w:hAnsi="Calibri" w:cs="Calibri"/>
          <w:color w:val="000000" w:themeColor="text1"/>
          <w:u w:val="single"/>
        </w:rPr>
      </w:pPr>
    </w:p>
    <w:p w14:paraId="5315051E" w14:textId="66FB7AFE" w:rsidR="6BFDE0BE" w:rsidRPr="00FE51FF" w:rsidRDefault="6BFDE0BE" w:rsidP="42793E6D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6BE09CF6">
        <w:rPr>
          <w:rFonts w:ascii="Calibri" w:eastAsia="Calibri" w:hAnsi="Calibri" w:cs="Calibri"/>
          <w:color w:val="000000" w:themeColor="text1"/>
          <w:u w:val="single"/>
        </w:rPr>
        <w:t>Participants:</w:t>
      </w:r>
      <w:r w:rsidR="2B5F1E63" w:rsidRPr="6BE09CF6">
        <w:rPr>
          <w:rFonts w:ascii="Calibri" w:eastAsia="Calibri" w:hAnsi="Calibri" w:cs="Calibri"/>
          <w:color w:val="000000" w:themeColor="text1"/>
        </w:rPr>
        <w:t xml:space="preserve"> Front-line clinicians</w:t>
      </w:r>
      <w:r w:rsidR="7A37B108" w:rsidRPr="6BE09CF6">
        <w:rPr>
          <w:rFonts w:ascii="Calibri" w:eastAsia="Calibri" w:hAnsi="Calibri" w:cs="Calibri"/>
          <w:color w:val="000000" w:themeColor="text1"/>
        </w:rPr>
        <w:t xml:space="preserve"> (HCPs)</w:t>
      </w:r>
      <w:r w:rsidR="00DF175C">
        <w:rPr>
          <w:rFonts w:ascii="Calibri" w:eastAsia="Calibri" w:hAnsi="Calibri" w:cs="Calibri"/>
          <w:color w:val="000000" w:themeColor="text1"/>
        </w:rPr>
        <w:t xml:space="preserve"> [</w:t>
      </w:r>
      <w:r w:rsidR="2B5F1E63" w:rsidRPr="6BE09CF6">
        <w:rPr>
          <w:rFonts w:ascii="Calibri" w:eastAsia="Calibri" w:hAnsi="Calibri" w:cs="Calibri"/>
          <w:color w:val="000000" w:themeColor="text1"/>
        </w:rPr>
        <w:t>clinician</w:t>
      </w:r>
      <w:r w:rsidR="00DF175C">
        <w:rPr>
          <w:rFonts w:ascii="Calibri" w:eastAsia="Calibri" w:hAnsi="Calibri" w:cs="Calibri"/>
          <w:color w:val="000000" w:themeColor="text1"/>
        </w:rPr>
        <w:t>,</w:t>
      </w:r>
      <w:r w:rsidR="2B5F1E63" w:rsidRPr="6BE09CF6">
        <w:rPr>
          <w:rFonts w:ascii="Calibri" w:eastAsia="Calibri" w:hAnsi="Calibri" w:cs="Calibri"/>
          <w:color w:val="000000" w:themeColor="text1"/>
        </w:rPr>
        <w:t xml:space="preserve"> clinical informaticians</w:t>
      </w:r>
      <w:r w:rsidR="00DF175C">
        <w:rPr>
          <w:rFonts w:ascii="Calibri" w:eastAsia="Calibri" w:hAnsi="Calibri" w:cs="Calibri"/>
          <w:color w:val="000000" w:themeColor="text1"/>
        </w:rPr>
        <w:t>]</w:t>
      </w:r>
    </w:p>
    <w:p w14:paraId="1D338A32" w14:textId="77777777" w:rsidR="00A51381" w:rsidRDefault="00A51381" w:rsidP="42793E6D">
      <w:pPr>
        <w:spacing w:after="0" w:line="240" w:lineRule="auto"/>
        <w:rPr>
          <w:rFonts w:ascii="Calibri" w:eastAsia="Calibri" w:hAnsi="Calibri" w:cs="Calibri"/>
          <w:color w:val="000000" w:themeColor="text1"/>
          <w:u w:val="single"/>
        </w:rPr>
      </w:pPr>
    </w:p>
    <w:p w14:paraId="15585565" w14:textId="4F4FCE49" w:rsidR="42793E6D" w:rsidRPr="00FE51FF" w:rsidRDefault="6BFDE0BE" w:rsidP="42793E6D">
      <w:pPr>
        <w:spacing w:after="0" w:line="240" w:lineRule="auto"/>
        <w:rPr>
          <w:rFonts w:ascii="Calibri" w:eastAsia="Calibri" w:hAnsi="Calibri" w:cs="Calibri"/>
          <w:color w:val="000000" w:themeColor="text1"/>
          <w:u w:val="single"/>
        </w:rPr>
      </w:pPr>
      <w:r w:rsidRPr="00FE51FF">
        <w:rPr>
          <w:rFonts w:ascii="Calibri" w:eastAsia="Calibri" w:hAnsi="Calibri" w:cs="Calibri"/>
          <w:color w:val="000000" w:themeColor="text1"/>
          <w:u w:val="single"/>
        </w:rPr>
        <w:t>Method:</w:t>
      </w:r>
      <w:r w:rsidR="29BA29C9" w:rsidRPr="00FE51FF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="00FF5B28">
        <w:rPr>
          <w:rFonts w:ascii="Calibri" w:eastAsia="Calibri" w:hAnsi="Calibri" w:cs="Calibri"/>
          <w:color w:val="000000" w:themeColor="text1"/>
        </w:rPr>
        <w:t>Semi</w:t>
      </w:r>
      <w:r w:rsidR="007045D5">
        <w:rPr>
          <w:rFonts w:ascii="Calibri" w:eastAsia="Calibri" w:hAnsi="Calibri" w:cs="Calibri"/>
          <w:color w:val="000000" w:themeColor="text1"/>
        </w:rPr>
        <w:t>structured</w:t>
      </w:r>
      <w:proofErr w:type="spellEnd"/>
      <w:r w:rsidR="007045D5">
        <w:rPr>
          <w:rFonts w:ascii="Calibri" w:eastAsia="Calibri" w:hAnsi="Calibri" w:cs="Calibri"/>
          <w:color w:val="000000" w:themeColor="text1"/>
        </w:rPr>
        <w:t xml:space="preserve"> interview</w:t>
      </w:r>
      <w:r w:rsidR="63FA96C5" w:rsidRPr="00FE51FF">
        <w:rPr>
          <w:rFonts w:ascii="Calibri" w:eastAsia="Calibri" w:hAnsi="Calibri" w:cs="Calibri"/>
          <w:color w:val="000000" w:themeColor="text1"/>
        </w:rPr>
        <w:t xml:space="preserve"> (</w:t>
      </w:r>
      <w:r w:rsidR="007045D5">
        <w:rPr>
          <w:rFonts w:ascii="Calibri" w:eastAsia="Calibri" w:hAnsi="Calibri" w:cs="Calibri"/>
          <w:color w:val="000000" w:themeColor="text1"/>
        </w:rPr>
        <w:t>SSI</w:t>
      </w:r>
      <w:r w:rsidR="63FA96C5" w:rsidRPr="00FE51FF">
        <w:rPr>
          <w:rFonts w:ascii="Calibri" w:eastAsia="Calibri" w:hAnsi="Calibri" w:cs="Calibri"/>
          <w:color w:val="000000" w:themeColor="text1"/>
        </w:rPr>
        <w:t>)</w:t>
      </w:r>
    </w:p>
    <w:p w14:paraId="61EC62CF" w14:textId="77777777" w:rsidR="00A51381" w:rsidRDefault="00A51381" w:rsidP="55B426C6">
      <w:pPr>
        <w:spacing w:after="0" w:line="240" w:lineRule="auto"/>
        <w:rPr>
          <w:rFonts w:ascii="Calibri" w:eastAsia="Calibri" w:hAnsi="Calibri" w:cs="Calibri"/>
          <w:color w:val="000000" w:themeColor="text1"/>
          <w:u w:val="single"/>
        </w:rPr>
      </w:pPr>
    </w:p>
    <w:p w14:paraId="2AE4482E" w14:textId="5D49591C" w:rsidR="6BFDE0BE" w:rsidRPr="00FE51FF" w:rsidRDefault="6BFDE0BE" w:rsidP="55B426C6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0FE51FF">
        <w:rPr>
          <w:rFonts w:ascii="Calibri" w:eastAsia="Calibri" w:hAnsi="Calibri" w:cs="Calibri"/>
          <w:color w:val="000000" w:themeColor="text1"/>
          <w:u w:val="single"/>
        </w:rPr>
        <w:t>Introductory script</w:t>
      </w:r>
      <w:r w:rsidR="2DA58C1D" w:rsidRPr="00FE51FF">
        <w:rPr>
          <w:rFonts w:ascii="Calibri" w:eastAsia="Calibri" w:hAnsi="Calibri" w:cs="Calibri"/>
          <w:color w:val="000000" w:themeColor="text1"/>
          <w:u w:val="single"/>
        </w:rPr>
        <w:t>:</w:t>
      </w:r>
      <w:r w:rsidR="34FBBB4E" w:rsidRPr="00FE51FF">
        <w:rPr>
          <w:rFonts w:ascii="Calibri" w:eastAsia="Calibri" w:hAnsi="Calibri" w:cs="Calibri"/>
          <w:color w:val="000000" w:themeColor="text1"/>
        </w:rPr>
        <w:t xml:space="preserve"> </w:t>
      </w:r>
    </w:p>
    <w:p w14:paraId="16E16F2E" w14:textId="77777777" w:rsidR="00A51381" w:rsidRDefault="00A51381" w:rsidP="3ECB9217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172DDC71" w14:textId="5B3838A1" w:rsidR="6BFDE0BE" w:rsidRPr="00FE51FF" w:rsidRDefault="7C50BC1A" w:rsidP="3ECB9217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0FE51FF">
        <w:rPr>
          <w:rFonts w:ascii="Calibri" w:eastAsia="Calibri" w:hAnsi="Calibri" w:cs="Calibri"/>
          <w:color w:val="000000" w:themeColor="text1"/>
        </w:rPr>
        <w:t xml:space="preserve">Greetings. My name is ____ and I am </w:t>
      </w:r>
      <w:r w:rsidR="52E449D7" w:rsidRPr="00FE51FF">
        <w:rPr>
          <w:rFonts w:ascii="Calibri" w:eastAsia="Calibri" w:hAnsi="Calibri" w:cs="Calibri"/>
          <w:color w:val="000000" w:themeColor="text1"/>
        </w:rPr>
        <w:t xml:space="preserve">a research </w:t>
      </w:r>
      <w:r w:rsidRPr="00FE51FF">
        <w:rPr>
          <w:rFonts w:ascii="Calibri" w:eastAsia="Calibri" w:hAnsi="Calibri" w:cs="Calibri"/>
          <w:color w:val="000000" w:themeColor="text1"/>
        </w:rPr>
        <w:t>team member from the University of Colorado Anschutz Medical Campus.</w:t>
      </w:r>
    </w:p>
    <w:p w14:paraId="0EB6596B" w14:textId="4CCD4A0F" w:rsidR="6BFDE0BE" w:rsidRPr="00FE51FF" w:rsidRDefault="6BFDE0BE" w:rsidP="3ECB9217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257B98D3" w14:textId="429684B5" w:rsidR="6BFDE0BE" w:rsidRDefault="7C50BC1A" w:rsidP="3ECB9217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6BE09CF6">
        <w:rPr>
          <w:rFonts w:ascii="Calibri" w:eastAsia="Calibri" w:hAnsi="Calibri" w:cs="Calibri"/>
          <w:color w:val="000000" w:themeColor="text1"/>
        </w:rPr>
        <w:t xml:space="preserve">We are funded to build </w:t>
      </w:r>
      <w:r w:rsidR="00CF5784" w:rsidRPr="6BE09CF6">
        <w:rPr>
          <w:rFonts w:ascii="Calibri" w:eastAsia="Calibri" w:hAnsi="Calibri" w:cs="Calibri"/>
          <w:color w:val="000000" w:themeColor="text1"/>
        </w:rPr>
        <w:t>a</w:t>
      </w:r>
      <w:r w:rsidRPr="6BE09CF6">
        <w:rPr>
          <w:rFonts w:ascii="Calibri" w:eastAsia="Calibri" w:hAnsi="Calibri" w:cs="Calibri"/>
          <w:color w:val="000000" w:themeColor="text1"/>
        </w:rPr>
        <w:t xml:space="preserve"> HIT system that addresses the barriers that clinicians have in using Patient Decision Aids (PDAs)</w:t>
      </w:r>
      <w:r w:rsidR="5877000E" w:rsidRPr="6BE09CF6">
        <w:rPr>
          <w:rFonts w:ascii="Calibri" w:eastAsia="Calibri" w:hAnsi="Calibri" w:cs="Calibri"/>
          <w:color w:val="000000" w:themeColor="text1"/>
        </w:rPr>
        <w:t xml:space="preserve">. </w:t>
      </w:r>
      <w:r w:rsidRPr="6BE09CF6">
        <w:rPr>
          <w:rFonts w:ascii="Calibri" w:eastAsia="Calibri" w:hAnsi="Calibri" w:cs="Calibri"/>
          <w:color w:val="000000" w:themeColor="text1"/>
        </w:rPr>
        <w:t xml:space="preserve"> </w:t>
      </w:r>
      <w:r w:rsidR="007B436A" w:rsidRPr="6BE09CF6">
        <w:rPr>
          <w:rFonts w:ascii="Calibri" w:eastAsia="Calibri" w:hAnsi="Calibri" w:cs="Calibri"/>
          <w:color w:val="000000" w:themeColor="text1"/>
        </w:rPr>
        <w:t xml:space="preserve">Use cases include </w:t>
      </w:r>
      <w:r w:rsidR="0034184C" w:rsidRPr="6BE09CF6">
        <w:rPr>
          <w:rFonts w:ascii="Calibri" w:eastAsia="Calibri" w:hAnsi="Calibri" w:cs="Calibri"/>
          <w:color w:val="000000" w:themeColor="text1"/>
        </w:rPr>
        <w:t>shared use of a PDA with a patient</w:t>
      </w:r>
      <w:r w:rsidR="004D7812" w:rsidRPr="6BE09CF6">
        <w:rPr>
          <w:rFonts w:ascii="Calibri" w:eastAsia="Calibri" w:hAnsi="Calibri" w:cs="Calibri"/>
          <w:color w:val="000000" w:themeColor="text1"/>
        </w:rPr>
        <w:t xml:space="preserve">, </w:t>
      </w:r>
      <w:r w:rsidR="00CF5784" w:rsidRPr="6BE09CF6">
        <w:rPr>
          <w:rFonts w:ascii="Calibri" w:eastAsia="Calibri" w:hAnsi="Calibri" w:cs="Calibri"/>
          <w:color w:val="000000" w:themeColor="text1"/>
        </w:rPr>
        <w:t>clinician-only</w:t>
      </w:r>
      <w:r w:rsidR="004D7812" w:rsidRPr="6BE09CF6">
        <w:rPr>
          <w:rFonts w:ascii="Calibri" w:eastAsia="Calibri" w:hAnsi="Calibri" w:cs="Calibri"/>
          <w:color w:val="000000" w:themeColor="text1"/>
        </w:rPr>
        <w:t xml:space="preserve"> use, </w:t>
      </w:r>
      <w:r w:rsidR="00771EF9" w:rsidRPr="6BE09CF6">
        <w:rPr>
          <w:rFonts w:ascii="Calibri" w:eastAsia="Calibri" w:hAnsi="Calibri" w:cs="Calibri"/>
          <w:color w:val="000000" w:themeColor="text1"/>
        </w:rPr>
        <w:t xml:space="preserve">or patient use </w:t>
      </w:r>
      <w:r w:rsidR="3ED7B133" w:rsidRPr="6BE09CF6">
        <w:rPr>
          <w:rFonts w:ascii="Calibri" w:eastAsia="Calibri" w:hAnsi="Calibri" w:cs="Calibri"/>
          <w:color w:val="000000" w:themeColor="text1"/>
        </w:rPr>
        <w:t>before/</w:t>
      </w:r>
      <w:r w:rsidR="00771EF9" w:rsidRPr="6BE09CF6">
        <w:rPr>
          <w:rFonts w:ascii="Calibri" w:eastAsia="Calibri" w:hAnsi="Calibri" w:cs="Calibri"/>
          <w:color w:val="000000" w:themeColor="text1"/>
        </w:rPr>
        <w:t>after the medical appointment, among others.</w:t>
      </w:r>
      <w:r w:rsidR="00114723" w:rsidRPr="6BE09CF6">
        <w:rPr>
          <w:rFonts w:ascii="Calibri" w:eastAsia="Calibri" w:hAnsi="Calibri" w:cs="Calibri"/>
          <w:color w:val="000000" w:themeColor="text1"/>
        </w:rPr>
        <w:t xml:space="preserve"> </w:t>
      </w:r>
      <w:r w:rsidR="00771EF9" w:rsidRPr="6BE09CF6">
        <w:rPr>
          <w:rFonts w:ascii="Calibri" w:eastAsia="Calibri" w:hAnsi="Calibri" w:cs="Calibri"/>
          <w:color w:val="000000" w:themeColor="text1"/>
        </w:rPr>
        <w:t>Some</w:t>
      </w:r>
      <w:r w:rsidRPr="6BE09CF6">
        <w:rPr>
          <w:rFonts w:ascii="Calibri" w:eastAsia="Calibri" w:hAnsi="Calibri" w:cs="Calibri"/>
          <w:color w:val="000000" w:themeColor="text1"/>
        </w:rPr>
        <w:t xml:space="preserve"> example</w:t>
      </w:r>
      <w:r w:rsidR="00771EF9" w:rsidRPr="6BE09CF6">
        <w:rPr>
          <w:rFonts w:ascii="Calibri" w:eastAsia="Calibri" w:hAnsi="Calibri" w:cs="Calibri"/>
          <w:color w:val="000000" w:themeColor="text1"/>
        </w:rPr>
        <w:t>s</w:t>
      </w:r>
      <w:r w:rsidRPr="6BE09CF6">
        <w:rPr>
          <w:rFonts w:ascii="Calibri" w:eastAsia="Calibri" w:hAnsi="Calibri" w:cs="Calibri"/>
          <w:color w:val="000000" w:themeColor="text1"/>
        </w:rPr>
        <w:t xml:space="preserve"> of PDA</w:t>
      </w:r>
      <w:r w:rsidR="00771EF9" w:rsidRPr="6BE09CF6">
        <w:rPr>
          <w:rFonts w:ascii="Calibri" w:eastAsia="Calibri" w:hAnsi="Calibri" w:cs="Calibri"/>
          <w:color w:val="000000" w:themeColor="text1"/>
        </w:rPr>
        <w:t>s</w:t>
      </w:r>
      <w:r w:rsidRPr="6BE09CF6">
        <w:rPr>
          <w:rFonts w:ascii="Calibri" w:eastAsia="Calibri" w:hAnsi="Calibri" w:cs="Calibri"/>
          <w:color w:val="000000" w:themeColor="text1"/>
        </w:rPr>
        <w:t xml:space="preserve"> we will refer to during this discussion </w:t>
      </w:r>
      <w:r w:rsidR="007F1AE7" w:rsidRPr="6BE09CF6">
        <w:rPr>
          <w:rFonts w:ascii="Calibri" w:eastAsia="Calibri" w:hAnsi="Calibri" w:cs="Calibri"/>
          <w:color w:val="000000" w:themeColor="text1"/>
        </w:rPr>
        <w:t xml:space="preserve">are listed below, beginning with </w:t>
      </w:r>
      <w:r w:rsidRPr="6BE09CF6">
        <w:rPr>
          <w:rFonts w:ascii="Calibri" w:eastAsia="Calibri" w:hAnsi="Calibri" w:cs="Calibri"/>
          <w:color w:val="000000" w:themeColor="text1"/>
        </w:rPr>
        <w:t>one for helping patients and clinicians decide on a treatment for hypertension. You can see it on my shared screen now</w:t>
      </w:r>
      <w:r w:rsidR="7E47B7A9" w:rsidRPr="6BE09CF6">
        <w:rPr>
          <w:rFonts w:ascii="Calibri" w:eastAsia="Calibri" w:hAnsi="Calibri" w:cs="Calibri"/>
          <w:color w:val="000000" w:themeColor="text1"/>
        </w:rPr>
        <w:t xml:space="preserve"> </w:t>
      </w:r>
      <w:r w:rsidRPr="6BE09CF6">
        <w:rPr>
          <w:rFonts w:ascii="Calibri" w:eastAsia="Calibri" w:hAnsi="Calibri" w:cs="Calibri"/>
          <w:color w:val="000000" w:themeColor="text1"/>
        </w:rPr>
        <w:t xml:space="preserve">(Pick one of the PDAs below to share on-screen): </w:t>
      </w:r>
    </w:p>
    <w:p w14:paraId="02E2DC9C" w14:textId="77777777" w:rsidR="00A51381" w:rsidRPr="00FE51FF" w:rsidRDefault="00A51381" w:rsidP="3ECB9217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6098E56D" w14:textId="197DFE22" w:rsidR="6BFDE0BE" w:rsidRPr="00FE51FF" w:rsidRDefault="7C50BC1A" w:rsidP="55B426C6">
      <w:pPr>
        <w:pStyle w:val="ListParagraph"/>
        <w:numPr>
          <w:ilvl w:val="0"/>
          <w:numId w:val="24"/>
        </w:num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0FE51FF">
        <w:rPr>
          <w:rFonts w:ascii="Calibri" w:eastAsia="Calibri" w:hAnsi="Calibri" w:cs="Calibri"/>
        </w:rPr>
        <w:t>https://www.healthdecision.org/tool#/tool/hypertension</w:t>
      </w:r>
    </w:p>
    <w:p w14:paraId="2A51F840" w14:textId="393C6031" w:rsidR="6BFDE0BE" w:rsidRPr="00FE51FF" w:rsidRDefault="6BFDE0BE" w:rsidP="3ECB9217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1205FDE9" w14:textId="15F09C63" w:rsidR="6BFDE0BE" w:rsidRPr="00FE51FF" w:rsidRDefault="7C50BC1A" w:rsidP="55B426C6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0FE51FF">
        <w:rPr>
          <w:rFonts w:ascii="Calibri" w:eastAsia="Calibri" w:hAnsi="Calibri" w:cs="Calibri"/>
          <w:color w:val="000000" w:themeColor="text1"/>
        </w:rPr>
        <w:t xml:space="preserve">The hypertension PDA allows entry of data specific to the given patient, provides risk calculations, the likelihood of meeting a certain goal with various treatment options, and the benefit of meeting the goal –which is reducing future cardiovascular risk. </w:t>
      </w:r>
    </w:p>
    <w:p w14:paraId="6C29D531" w14:textId="1CC5B700" w:rsidR="6BFDE0BE" w:rsidRPr="00FE51FF" w:rsidRDefault="6BFDE0BE" w:rsidP="55B426C6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7FB873A9" w14:textId="25CBB6AF" w:rsidR="6BFDE0BE" w:rsidRDefault="62FB2EED" w:rsidP="6BE09CF6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6BE09CF6">
        <w:rPr>
          <w:rFonts w:ascii="Calibri" w:eastAsia="Calibri" w:hAnsi="Calibri" w:cs="Calibri"/>
          <w:color w:val="000000" w:themeColor="text1"/>
        </w:rPr>
        <w:t>Other</w:t>
      </w:r>
      <w:r w:rsidR="7C50BC1A" w:rsidRPr="6BE09CF6">
        <w:rPr>
          <w:rFonts w:ascii="Calibri" w:eastAsia="Calibri" w:hAnsi="Calibri" w:cs="Calibri"/>
          <w:color w:val="000000" w:themeColor="text1"/>
        </w:rPr>
        <w:t xml:space="preserve"> PDA </w:t>
      </w:r>
      <w:r w:rsidR="346B6122" w:rsidRPr="6BE09CF6">
        <w:rPr>
          <w:rFonts w:ascii="Calibri" w:eastAsia="Calibri" w:hAnsi="Calibri" w:cs="Calibri"/>
          <w:color w:val="000000" w:themeColor="text1"/>
        </w:rPr>
        <w:t>e</w:t>
      </w:r>
      <w:r w:rsidR="10FA00C7" w:rsidRPr="6BE09CF6">
        <w:rPr>
          <w:rFonts w:ascii="Calibri" w:eastAsia="Calibri" w:hAnsi="Calibri" w:cs="Calibri"/>
          <w:color w:val="000000" w:themeColor="text1"/>
        </w:rPr>
        <w:t>xample</w:t>
      </w:r>
      <w:r w:rsidR="22A41D9F" w:rsidRPr="6BE09CF6">
        <w:rPr>
          <w:rFonts w:ascii="Calibri" w:eastAsia="Calibri" w:hAnsi="Calibri" w:cs="Calibri"/>
          <w:color w:val="000000" w:themeColor="text1"/>
        </w:rPr>
        <w:t>s</w:t>
      </w:r>
      <w:r w:rsidR="7DA19E0B" w:rsidRPr="6BE09CF6">
        <w:rPr>
          <w:rFonts w:ascii="Calibri" w:eastAsia="Calibri" w:hAnsi="Calibri" w:cs="Calibri"/>
          <w:color w:val="000000" w:themeColor="text1"/>
        </w:rPr>
        <w:t xml:space="preserve"> we may want to discuss </w:t>
      </w:r>
      <w:r w:rsidR="730751A7" w:rsidRPr="6BE09CF6">
        <w:rPr>
          <w:rFonts w:ascii="Calibri" w:eastAsia="Calibri" w:hAnsi="Calibri" w:cs="Calibri"/>
          <w:color w:val="000000" w:themeColor="text1"/>
        </w:rPr>
        <w:t>include the Statin Choice Decision Aid, the Implantable Cardioverter Defibrillator (ICD) and</w:t>
      </w:r>
      <w:r w:rsidR="7C50BC1A" w:rsidRPr="6BE09CF6">
        <w:rPr>
          <w:rFonts w:ascii="Calibri" w:eastAsia="Calibri" w:hAnsi="Calibri" w:cs="Calibri"/>
          <w:color w:val="000000" w:themeColor="text1"/>
        </w:rPr>
        <w:t xml:space="preserve"> the one required for Medicare coverage of low-dose Lung CT for lung cancer screening in current and former smokers- documented use of a shared decision-making discussion is required for Medicare coverage, and this is best done using a PDA. </w:t>
      </w:r>
    </w:p>
    <w:p w14:paraId="364BE802" w14:textId="77777777" w:rsidR="00A51381" w:rsidRPr="00FE51FF" w:rsidRDefault="00A51381" w:rsidP="3ECB9217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1170E620" w14:textId="0E2CEC82" w:rsidR="1606A0F3" w:rsidRPr="00FE51FF" w:rsidRDefault="1606A0F3" w:rsidP="55B426C6">
      <w:pPr>
        <w:pStyle w:val="ListParagraph"/>
        <w:numPr>
          <w:ilvl w:val="0"/>
          <w:numId w:val="23"/>
        </w:num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6BE09CF6">
        <w:rPr>
          <w:rFonts w:ascii="Calibri" w:eastAsia="Calibri" w:hAnsi="Calibri" w:cs="Calibri"/>
        </w:rPr>
        <w:t>https://statindecisionaid.mayoclinic.org</w:t>
      </w:r>
    </w:p>
    <w:p w14:paraId="2171F2AB" w14:textId="62A5F658" w:rsidR="1606A0F3" w:rsidRPr="00FE51FF" w:rsidRDefault="1606A0F3" w:rsidP="55B426C6">
      <w:pPr>
        <w:pStyle w:val="ListParagraph"/>
        <w:numPr>
          <w:ilvl w:val="0"/>
          <w:numId w:val="23"/>
        </w:num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6BE09CF6">
        <w:rPr>
          <w:rFonts w:ascii="Calibri" w:eastAsia="Calibri" w:hAnsi="Calibri" w:cs="Calibri"/>
          <w:color w:val="000000" w:themeColor="text1"/>
        </w:rPr>
        <w:t>https://patientdecisionaid.org/icd</w:t>
      </w:r>
    </w:p>
    <w:p w14:paraId="166754F3" w14:textId="471FB1C1" w:rsidR="1606A0F3" w:rsidRPr="00FE51FF" w:rsidRDefault="1606A0F3" w:rsidP="55B426C6">
      <w:pPr>
        <w:pStyle w:val="ListParagraph"/>
        <w:numPr>
          <w:ilvl w:val="0"/>
          <w:numId w:val="23"/>
        </w:num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0FE51FF">
        <w:rPr>
          <w:rFonts w:ascii="Calibri" w:eastAsia="Calibri" w:hAnsi="Calibri" w:cs="Calibri"/>
          <w:color w:val="000000" w:themeColor="text1"/>
        </w:rPr>
        <w:t>https://www.thoracic.org/professionals/clinical-resources/disease-related-resources/decision-aid-for-lung-cancer-screening-with-ct.php</w:t>
      </w:r>
    </w:p>
    <w:p w14:paraId="33F77033" w14:textId="1A5D1792" w:rsidR="6BFDE0BE" w:rsidRPr="00FE51FF" w:rsidRDefault="6BFDE0BE" w:rsidP="3ECB9217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55D5F288" w14:textId="132C29C6" w:rsidR="6BFDE0BE" w:rsidRPr="00FE51FF" w:rsidRDefault="7C7598A3" w:rsidP="3ECB9217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6BE09CF6">
        <w:rPr>
          <w:rFonts w:ascii="Calibri" w:eastAsia="Calibri" w:hAnsi="Calibri" w:cs="Calibri"/>
          <w:color w:val="000000" w:themeColor="text1"/>
        </w:rPr>
        <w:t>As you know, c</w:t>
      </w:r>
      <w:r w:rsidR="7C50BC1A" w:rsidRPr="6BE09CF6">
        <w:rPr>
          <w:rFonts w:ascii="Calibri" w:eastAsia="Calibri" w:hAnsi="Calibri" w:cs="Calibri"/>
          <w:color w:val="000000" w:themeColor="text1"/>
        </w:rPr>
        <w:t xml:space="preserve">linician barriers to PDA use </w:t>
      </w:r>
      <w:r w:rsidR="7EBD0D41" w:rsidRPr="6BE09CF6">
        <w:rPr>
          <w:rFonts w:ascii="Calibri" w:eastAsia="Calibri" w:hAnsi="Calibri" w:cs="Calibri"/>
          <w:color w:val="000000" w:themeColor="text1"/>
        </w:rPr>
        <w:t xml:space="preserve">include </w:t>
      </w:r>
      <w:r w:rsidR="7C50BC1A" w:rsidRPr="6BE09CF6">
        <w:rPr>
          <w:rFonts w:ascii="Calibri" w:eastAsia="Calibri" w:hAnsi="Calibri" w:cs="Calibri"/>
          <w:color w:val="000000" w:themeColor="text1"/>
        </w:rPr>
        <w:t xml:space="preserve">having to go outside the EHR to find and use PDAs; duplicate data entry, although not all PDAs require data entry; finding a </w:t>
      </w:r>
      <w:r w:rsidR="00CF5784" w:rsidRPr="6BE09CF6">
        <w:rPr>
          <w:rFonts w:ascii="Calibri" w:eastAsia="Calibri" w:hAnsi="Calibri" w:cs="Calibri"/>
          <w:color w:val="000000" w:themeColor="text1"/>
        </w:rPr>
        <w:t>high-quality</w:t>
      </w:r>
      <w:r w:rsidR="7C50BC1A" w:rsidRPr="6BE09CF6">
        <w:rPr>
          <w:rFonts w:ascii="Calibri" w:eastAsia="Calibri" w:hAnsi="Calibri" w:cs="Calibri"/>
          <w:color w:val="000000" w:themeColor="text1"/>
        </w:rPr>
        <w:t xml:space="preserve"> and relevant PDA</w:t>
      </w:r>
      <w:r w:rsidR="00CF5784" w:rsidRPr="6BE09CF6">
        <w:rPr>
          <w:rFonts w:ascii="Calibri" w:eastAsia="Calibri" w:hAnsi="Calibri" w:cs="Calibri"/>
          <w:color w:val="000000" w:themeColor="text1"/>
        </w:rPr>
        <w:t>;</w:t>
      </w:r>
      <w:r w:rsidR="7C50BC1A" w:rsidRPr="6BE09CF6">
        <w:rPr>
          <w:rFonts w:ascii="Calibri" w:eastAsia="Calibri" w:hAnsi="Calibri" w:cs="Calibri"/>
          <w:color w:val="000000" w:themeColor="text1"/>
        </w:rPr>
        <w:t xml:space="preserve"> documenting the shared decision-making discussion that occurred with the patient. </w:t>
      </w:r>
    </w:p>
    <w:p w14:paraId="19144CFD" w14:textId="5993FCCD" w:rsidR="6BFDE0BE" w:rsidRPr="00FE51FF" w:rsidRDefault="6BFDE0BE" w:rsidP="3ECB9217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3437CE2A" w14:textId="1E9B0DFE" w:rsidR="6BFDE0BE" w:rsidRPr="00FE51FF" w:rsidRDefault="7C50BC1A" w:rsidP="3ECB9217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6BE09CF6">
        <w:rPr>
          <w:rFonts w:ascii="Calibri" w:eastAsia="Calibri" w:hAnsi="Calibri" w:cs="Calibri"/>
          <w:color w:val="000000" w:themeColor="text1"/>
        </w:rPr>
        <w:t>We were funded to build a system to address these barriers</w:t>
      </w:r>
      <w:r w:rsidR="7162F949" w:rsidRPr="6BE09CF6">
        <w:rPr>
          <w:rFonts w:ascii="Calibri" w:eastAsia="Calibri" w:hAnsi="Calibri" w:cs="Calibri"/>
          <w:color w:val="000000" w:themeColor="text1"/>
        </w:rPr>
        <w:t>. W</w:t>
      </w:r>
      <w:r w:rsidR="5A467807" w:rsidRPr="6BE09CF6">
        <w:rPr>
          <w:rFonts w:ascii="Calibri" w:eastAsia="Calibri" w:hAnsi="Calibri" w:cs="Calibri"/>
          <w:color w:val="000000" w:themeColor="text1"/>
        </w:rPr>
        <w:t>e</w:t>
      </w:r>
      <w:r w:rsidRPr="6BE09CF6">
        <w:rPr>
          <w:rFonts w:ascii="Calibri" w:eastAsia="Calibri" w:hAnsi="Calibri" w:cs="Calibri"/>
          <w:color w:val="000000" w:themeColor="text1"/>
        </w:rPr>
        <w:t xml:space="preserve"> will be applying the “5 Rights of Clinician Decision Support” to Shared Decision-Making Support </w:t>
      </w:r>
      <w:r w:rsidR="15102B7D" w:rsidRPr="6BE09CF6">
        <w:rPr>
          <w:rFonts w:ascii="Calibri" w:eastAsia="Calibri" w:hAnsi="Calibri" w:cs="Calibri"/>
          <w:color w:val="000000" w:themeColor="text1"/>
        </w:rPr>
        <w:t>where a</w:t>
      </w:r>
      <w:r w:rsidRPr="6BE09CF6">
        <w:rPr>
          <w:rFonts w:ascii="Calibri" w:eastAsia="Calibri" w:hAnsi="Calibri" w:cs="Calibri"/>
          <w:color w:val="000000" w:themeColor="text1"/>
        </w:rPr>
        <w:t xml:space="preserve"> PDA</w:t>
      </w:r>
      <w:r w:rsidR="568FBCAD" w:rsidRPr="6BE09CF6">
        <w:rPr>
          <w:rFonts w:ascii="Calibri" w:eastAsia="Calibri" w:hAnsi="Calibri" w:cs="Calibri"/>
          <w:color w:val="000000" w:themeColor="text1"/>
        </w:rPr>
        <w:t xml:space="preserve"> should be used with </w:t>
      </w:r>
      <w:r w:rsidRPr="6BE09CF6">
        <w:rPr>
          <w:rFonts w:ascii="Calibri" w:eastAsia="Calibri" w:hAnsi="Calibri" w:cs="Calibri"/>
          <w:color w:val="000000" w:themeColor="text1"/>
        </w:rPr>
        <w:t xml:space="preserve">the right person, </w:t>
      </w:r>
      <w:r w:rsidR="327ABB43" w:rsidRPr="6BE09CF6">
        <w:rPr>
          <w:rFonts w:ascii="Calibri" w:eastAsia="Calibri" w:hAnsi="Calibri" w:cs="Calibri"/>
          <w:color w:val="000000" w:themeColor="text1"/>
        </w:rPr>
        <w:t xml:space="preserve">provide </w:t>
      </w:r>
      <w:r w:rsidR="00CF5784" w:rsidRPr="6BE09CF6">
        <w:rPr>
          <w:rFonts w:ascii="Calibri" w:eastAsia="Calibri" w:hAnsi="Calibri" w:cs="Calibri"/>
          <w:color w:val="000000" w:themeColor="text1"/>
        </w:rPr>
        <w:t xml:space="preserve">the </w:t>
      </w:r>
      <w:r w:rsidRPr="6BE09CF6">
        <w:rPr>
          <w:rFonts w:ascii="Calibri" w:eastAsia="Calibri" w:hAnsi="Calibri" w:cs="Calibri"/>
          <w:color w:val="000000" w:themeColor="text1"/>
        </w:rPr>
        <w:t xml:space="preserve">right information, </w:t>
      </w:r>
      <w:r w:rsidR="3BCE38D7" w:rsidRPr="6BE09CF6">
        <w:rPr>
          <w:rFonts w:ascii="Calibri" w:eastAsia="Calibri" w:hAnsi="Calibri" w:cs="Calibri"/>
          <w:color w:val="000000" w:themeColor="text1"/>
        </w:rPr>
        <w:t xml:space="preserve">use </w:t>
      </w:r>
      <w:r w:rsidR="00CF5784" w:rsidRPr="6BE09CF6">
        <w:rPr>
          <w:rFonts w:ascii="Calibri" w:eastAsia="Calibri" w:hAnsi="Calibri" w:cs="Calibri"/>
          <w:color w:val="000000" w:themeColor="text1"/>
        </w:rPr>
        <w:t xml:space="preserve">the </w:t>
      </w:r>
      <w:r w:rsidRPr="6BE09CF6">
        <w:rPr>
          <w:rFonts w:ascii="Calibri" w:eastAsia="Calibri" w:hAnsi="Calibri" w:cs="Calibri"/>
          <w:color w:val="000000" w:themeColor="text1"/>
        </w:rPr>
        <w:t>right intervention format</w:t>
      </w:r>
      <w:r w:rsidR="4FE54B09" w:rsidRPr="6BE09CF6">
        <w:rPr>
          <w:rFonts w:ascii="Calibri" w:eastAsia="Calibri" w:hAnsi="Calibri" w:cs="Calibri"/>
          <w:color w:val="000000" w:themeColor="text1"/>
        </w:rPr>
        <w:t xml:space="preserve"> and</w:t>
      </w:r>
      <w:r w:rsidRPr="6BE09CF6">
        <w:rPr>
          <w:rFonts w:ascii="Calibri" w:eastAsia="Calibri" w:hAnsi="Calibri" w:cs="Calibri"/>
          <w:color w:val="000000" w:themeColor="text1"/>
        </w:rPr>
        <w:t xml:space="preserve"> </w:t>
      </w:r>
      <w:r w:rsidR="00CF5784" w:rsidRPr="6BE09CF6">
        <w:rPr>
          <w:rFonts w:ascii="Calibri" w:eastAsia="Calibri" w:hAnsi="Calibri" w:cs="Calibri"/>
          <w:color w:val="000000" w:themeColor="text1"/>
        </w:rPr>
        <w:t xml:space="preserve">the </w:t>
      </w:r>
      <w:r w:rsidRPr="6BE09CF6">
        <w:rPr>
          <w:rFonts w:ascii="Calibri" w:eastAsia="Calibri" w:hAnsi="Calibri" w:cs="Calibri"/>
          <w:color w:val="000000" w:themeColor="text1"/>
        </w:rPr>
        <w:t xml:space="preserve">right channel, </w:t>
      </w:r>
      <w:r w:rsidR="5938C89D" w:rsidRPr="6BE09CF6">
        <w:rPr>
          <w:rFonts w:ascii="Calibri" w:eastAsia="Calibri" w:hAnsi="Calibri" w:cs="Calibri"/>
          <w:color w:val="000000" w:themeColor="text1"/>
        </w:rPr>
        <w:t xml:space="preserve">at the </w:t>
      </w:r>
      <w:r w:rsidRPr="6BE09CF6">
        <w:rPr>
          <w:rFonts w:ascii="Calibri" w:eastAsia="Calibri" w:hAnsi="Calibri" w:cs="Calibri"/>
          <w:color w:val="000000" w:themeColor="text1"/>
        </w:rPr>
        <w:t xml:space="preserve">right time in </w:t>
      </w:r>
      <w:r w:rsidR="73A43602" w:rsidRPr="6BE09CF6">
        <w:rPr>
          <w:rFonts w:ascii="Calibri" w:eastAsia="Calibri" w:hAnsi="Calibri" w:cs="Calibri"/>
          <w:color w:val="000000" w:themeColor="text1"/>
        </w:rPr>
        <w:t xml:space="preserve">the </w:t>
      </w:r>
      <w:r w:rsidRPr="6BE09CF6">
        <w:rPr>
          <w:rFonts w:ascii="Calibri" w:eastAsia="Calibri" w:hAnsi="Calibri" w:cs="Calibri"/>
          <w:color w:val="000000" w:themeColor="text1"/>
        </w:rPr>
        <w:t xml:space="preserve">workflow. Our system has two major components: a </w:t>
      </w:r>
      <w:r w:rsidRPr="6BE09CF6">
        <w:rPr>
          <w:rFonts w:ascii="Calibri" w:eastAsia="Calibri" w:hAnsi="Calibri" w:cs="Calibri"/>
          <w:color w:val="000000" w:themeColor="text1"/>
          <w:u w:val="single"/>
        </w:rPr>
        <w:t>Navigator System</w:t>
      </w:r>
      <w:r w:rsidRPr="6BE09CF6">
        <w:rPr>
          <w:rFonts w:ascii="Calibri" w:eastAsia="Calibri" w:hAnsi="Calibri" w:cs="Calibri"/>
          <w:color w:val="000000" w:themeColor="text1"/>
        </w:rPr>
        <w:t xml:space="preserve"> that </w:t>
      </w:r>
      <w:r w:rsidR="4D938E6F" w:rsidRPr="6BE09CF6">
        <w:rPr>
          <w:rFonts w:ascii="Calibri" w:eastAsia="Calibri" w:hAnsi="Calibri" w:cs="Calibri"/>
          <w:color w:val="000000" w:themeColor="text1"/>
        </w:rPr>
        <w:t xml:space="preserve">is integrated with </w:t>
      </w:r>
      <w:r w:rsidRPr="6BE09CF6">
        <w:rPr>
          <w:rFonts w:ascii="Calibri" w:eastAsia="Calibri" w:hAnsi="Calibri" w:cs="Calibri"/>
          <w:color w:val="000000" w:themeColor="text1"/>
        </w:rPr>
        <w:t xml:space="preserve">Epic and supports the “5 Rights” for patients and </w:t>
      </w:r>
      <w:r w:rsidRPr="6BE09CF6">
        <w:rPr>
          <w:rFonts w:ascii="Calibri" w:eastAsia="Calibri" w:hAnsi="Calibri" w:cs="Calibri"/>
          <w:color w:val="000000" w:themeColor="text1"/>
        </w:rPr>
        <w:lastRenderedPageBreak/>
        <w:t>clinicians</w:t>
      </w:r>
      <w:r w:rsidR="1126A194" w:rsidRPr="6BE09CF6">
        <w:rPr>
          <w:rFonts w:ascii="Calibri" w:eastAsia="Calibri" w:hAnsi="Calibri" w:cs="Calibri"/>
          <w:color w:val="000000" w:themeColor="text1"/>
        </w:rPr>
        <w:t>,</w:t>
      </w:r>
      <w:r w:rsidRPr="6BE09CF6">
        <w:rPr>
          <w:rFonts w:ascii="Calibri" w:eastAsia="Calibri" w:hAnsi="Calibri" w:cs="Calibri"/>
          <w:color w:val="000000" w:themeColor="text1"/>
        </w:rPr>
        <w:t xml:space="preserve"> and an </w:t>
      </w:r>
      <w:r w:rsidR="5A467807" w:rsidRPr="6BE09CF6">
        <w:rPr>
          <w:rFonts w:ascii="Calibri" w:eastAsia="Calibri" w:hAnsi="Calibri" w:cs="Calibri"/>
          <w:color w:val="000000" w:themeColor="text1"/>
          <w:u w:val="single"/>
        </w:rPr>
        <w:t>Administrat</w:t>
      </w:r>
      <w:r w:rsidR="286CEC73" w:rsidRPr="6BE09CF6">
        <w:rPr>
          <w:rFonts w:ascii="Calibri" w:eastAsia="Calibri" w:hAnsi="Calibri" w:cs="Calibri"/>
          <w:color w:val="000000" w:themeColor="text1"/>
          <w:u w:val="single"/>
        </w:rPr>
        <w:t>ive</w:t>
      </w:r>
      <w:r w:rsidRPr="6BE09CF6">
        <w:rPr>
          <w:rFonts w:ascii="Calibri" w:eastAsia="Calibri" w:hAnsi="Calibri" w:cs="Calibri"/>
          <w:color w:val="000000" w:themeColor="text1"/>
          <w:u w:val="single"/>
        </w:rPr>
        <w:t xml:space="preserve"> Portal</w:t>
      </w:r>
      <w:r w:rsidRPr="6BE09CF6">
        <w:rPr>
          <w:rFonts w:ascii="Calibri" w:eastAsia="Calibri" w:hAnsi="Calibri" w:cs="Calibri"/>
          <w:color w:val="000000" w:themeColor="text1"/>
        </w:rPr>
        <w:t xml:space="preserve"> that allows HIT</w:t>
      </w:r>
      <w:r w:rsidR="76A35863" w:rsidRPr="6BE09CF6">
        <w:rPr>
          <w:rFonts w:ascii="Calibri" w:eastAsia="Calibri" w:hAnsi="Calibri" w:cs="Calibri"/>
          <w:color w:val="000000" w:themeColor="text1"/>
        </w:rPr>
        <w:t>/CI</w:t>
      </w:r>
      <w:r w:rsidRPr="6BE09CF6">
        <w:rPr>
          <w:rFonts w:ascii="Calibri" w:eastAsia="Calibri" w:hAnsi="Calibri" w:cs="Calibri"/>
          <w:color w:val="000000" w:themeColor="text1"/>
        </w:rPr>
        <w:t xml:space="preserve"> personnel to maintain the information required to support the Navigator System. Because these two components are tightly aligned, we are going to ask for your input on both.</w:t>
      </w:r>
    </w:p>
    <w:p w14:paraId="02833D2D" w14:textId="5624D568" w:rsidR="42793E6D" w:rsidRPr="00FE51FF" w:rsidRDefault="42793E6D" w:rsidP="42793E6D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</w:p>
    <w:p w14:paraId="5283181C" w14:textId="73D17A60" w:rsidR="43841F08" w:rsidRPr="00FE51FF" w:rsidRDefault="43841F08" w:rsidP="42793E6D">
      <w:pPr>
        <w:spacing w:after="0" w:line="240" w:lineRule="auto"/>
        <w:rPr>
          <w:rFonts w:ascii="Calibri" w:eastAsia="Calibri" w:hAnsi="Calibri" w:cs="Calibri"/>
          <w:color w:val="000000" w:themeColor="text1"/>
          <w:u w:val="single"/>
        </w:rPr>
      </w:pPr>
      <w:r w:rsidRPr="00FE51FF">
        <w:rPr>
          <w:rFonts w:ascii="Calibri" w:eastAsia="Calibri" w:hAnsi="Calibri" w:cs="Calibri"/>
          <w:color w:val="000000" w:themeColor="text1"/>
          <w:u w:val="single"/>
        </w:rPr>
        <w:t>Guided Discussion:</w:t>
      </w:r>
    </w:p>
    <w:p w14:paraId="425F204B" w14:textId="023E8664" w:rsidR="55EE329F" w:rsidRPr="00FE51FF" w:rsidRDefault="6CAA3B9F" w:rsidP="3ECB9217">
      <w:pPr>
        <w:pStyle w:val="ListParagraph"/>
        <w:numPr>
          <w:ilvl w:val="0"/>
          <w:numId w:val="9"/>
        </w:numPr>
        <w:spacing w:after="0" w:line="240" w:lineRule="auto"/>
        <w:rPr>
          <w:color w:val="000000" w:themeColor="text1"/>
        </w:rPr>
      </w:pPr>
      <w:r w:rsidRPr="00FE51FF">
        <w:rPr>
          <w:rFonts w:ascii="Calibri" w:eastAsia="Calibri" w:hAnsi="Calibri" w:cs="Calibri"/>
          <w:color w:val="000000" w:themeColor="text1"/>
        </w:rPr>
        <w:t>Tell me a bit about your use of PDAs?</w:t>
      </w:r>
    </w:p>
    <w:p w14:paraId="510F6FBF" w14:textId="564ED7DC" w:rsidR="55EE329F" w:rsidRPr="00FE51FF" w:rsidRDefault="470A7365" w:rsidP="3ECB9217">
      <w:pPr>
        <w:pStyle w:val="ListParagraph"/>
        <w:numPr>
          <w:ilvl w:val="0"/>
          <w:numId w:val="9"/>
        </w:numPr>
        <w:spacing w:after="0" w:line="240" w:lineRule="auto"/>
        <w:rPr>
          <w:color w:val="000000" w:themeColor="text1"/>
        </w:rPr>
      </w:pPr>
      <w:r w:rsidRPr="00FE51FF">
        <w:rPr>
          <w:rFonts w:ascii="Calibri" w:eastAsia="Calibri" w:hAnsi="Calibri" w:cs="Calibri"/>
          <w:color w:val="000000" w:themeColor="text1"/>
        </w:rPr>
        <w:t>What are your greatest barriers to using PDAs with patients?</w:t>
      </w:r>
      <w:r w:rsidRPr="00FE51FF">
        <w:rPr>
          <w:color w:val="000000" w:themeColor="text1"/>
        </w:rPr>
        <w:t xml:space="preserve"> </w:t>
      </w:r>
    </w:p>
    <w:p w14:paraId="1A0F370E" w14:textId="7D1D78B7" w:rsidR="55EE329F" w:rsidRPr="00FE51FF" w:rsidRDefault="470A7365" w:rsidP="3ECB9217">
      <w:pPr>
        <w:pStyle w:val="ListParagraph"/>
        <w:numPr>
          <w:ilvl w:val="0"/>
          <w:numId w:val="9"/>
        </w:numPr>
        <w:spacing w:after="0" w:line="240" w:lineRule="auto"/>
        <w:rPr>
          <w:color w:val="000000" w:themeColor="text1"/>
        </w:rPr>
      </w:pPr>
      <w:r w:rsidRPr="00FE51FF">
        <w:rPr>
          <w:color w:val="000000" w:themeColor="text1"/>
        </w:rPr>
        <w:t>What would help address these barriers?</w:t>
      </w:r>
    </w:p>
    <w:p w14:paraId="62AE2FF5" w14:textId="238CD72A" w:rsidR="55EE329F" w:rsidRPr="00FE51FF" w:rsidRDefault="4DE702D1" w:rsidP="004D5EF2">
      <w:pPr>
        <w:pStyle w:val="ListParagraph"/>
        <w:numPr>
          <w:ilvl w:val="1"/>
          <w:numId w:val="9"/>
        </w:numPr>
        <w:spacing w:after="0" w:line="240" w:lineRule="auto"/>
        <w:rPr>
          <w:color w:val="000000" w:themeColor="text1"/>
        </w:rPr>
      </w:pPr>
      <w:r w:rsidRPr="00FE51FF">
        <w:rPr>
          <w:color w:val="000000" w:themeColor="text1"/>
        </w:rPr>
        <w:t>Plan to discuss each barrier</w:t>
      </w:r>
      <w:r w:rsidR="009559AA">
        <w:rPr>
          <w:color w:val="000000" w:themeColor="text1"/>
        </w:rPr>
        <w:t>…</w:t>
      </w:r>
    </w:p>
    <w:p w14:paraId="01BEAEEF" w14:textId="4BB9ED4B" w:rsidR="55EE329F" w:rsidRPr="00FE51FF" w:rsidRDefault="790E8BE4" w:rsidP="12F0D9F6">
      <w:pPr>
        <w:pStyle w:val="ListParagraph"/>
        <w:numPr>
          <w:ilvl w:val="2"/>
          <w:numId w:val="9"/>
        </w:numPr>
        <w:spacing w:after="0" w:line="240" w:lineRule="auto"/>
        <w:rPr>
          <w:color w:val="000000" w:themeColor="text1"/>
        </w:rPr>
      </w:pPr>
      <w:r w:rsidRPr="00FE51FF">
        <w:rPr>
          <w:color w:val="000000" w:themeColor="text1"/>
        </w:rPr>
        <w:t>Finding the right PDA</w:t>
      </w:r>
    </w:p>
    <w:p w14:paraId="0BFE76F5" w14:textId="54A05B56" w:rsidR="55EE329F" w:rsidRPr="00FE51FF" w:rsidRDefault="790E8BE4" w:rsidP="12F0D9F6">
      <w:pPr>
        <w:pStyle w:val="ListParagraph"/>
        <w:numPr>
          <w:ilvl w:val="2"/>
          <w:numId w:val="9"/>
        </w:numPr>
        <w:spacing w:after="0" w:line="240" w:lineRule="auto"/>
        <w:rPr>
          <w:color w:val="000000" w:themeColor="text1"/>
        </w:rPr>
      </w:pPr>
      <w:r w:rsidRPr="00FE51FF">
        <w:rPr>
          <w:color w:val="000000" w:themeColor="text1"/>
        </w:rPr>
        <w:t>Knowing it is a high-quality PDA</w:t>
      </w:r>
    </w:p>
    <w:p w14:paraId="6191258B" w14:textId="11DC1E69" w:rsidR="55EE329F" w:rsidRPr="00FE51FF" w:rsidRDefault="0EDC127A" w:rsidP="12F0D9F6">
      <w:pPr>
        <w:pStyle w:val="ListParagraph"/>
        <w:numPr>
          <w:ilvl w:val="2"/>
          <w:numId w:val="9"/>
        </w:numPr>
        <w:spacing w:after="0" w:line="240" w:lineRule="auto"/>
        <w:rPr>
          <w:color w:val="000000" w:themeColor="text1"/>
        </w:rPr>
      </w:pPr>
      <w:r w:rsidRPr="00FE51FF">
        <w:rPr>
          <w:color w:val="000000" w:themeColor="text1"/>
        </w:rPr>
        <w:t xml:space="preserve">Using the </w:t>
      </w:r>
      <w:r w:rsidR="009559AA">
        <w:rPr>
          <w:color w:val="000000" w:themeColor="text1"/>
        </w:rPr>
        <w:t>P</w:t>
      </w:r>
      <w:r w:rsidRPr="00FE51FF">
        <w:rPr>
          <w:color w:val="000000" w:themeColor="text1"/>
        </w:rPr>
        <w:t xml:space="preserve">DA with </w:t>
      </w:r>
      <w:r w:rsidR="009559AA" w:rsidRPr="00FE51FF">
        <w:rPr>
          <w:color w:val="000000" w:themeColor="text1"/>
        </w:rPr>
        <w:t>patient having</w:t>
      </w:r>
      <w:r w:rsidRPr="00FE51FF">
        <w:rPr>
          <w:color w:val="000000" w:themeColor="text1"/>
        </w:rPr>
        <w:t xml:space="preserve"> as shared decision-making discussion</w:t>
      </w:r>
    </w:p>
    <w:p w14:paraId="576905BD" w14:textId="7934C2EB" w:rsidR="55EE329F" w:rsidRPr="00FE51FF" w:rsidRDefault="790E8BE4" w:rsidP="12F0D9F6">
      <w:pPr>
        <w:pStyle w:val="ListParagraph"/>
        <w:numPr>
          <w:ilvl w:val="2"/>
          <w:numId w:val="9"/>
        </w:numPr>
        <w:spacing w:after="0" w:line="240" w:lineRule="auto"/>
        <w:rPr>
          <w:color w:val="000000" w:themeColor="text1"/>
        </w:rPr>
      </w:pPr>
      <w:r w:rsidRPr="00FE51FF">
        <w:rPr>
          <w:color w:val="000000" w:themeColor="text1"/>
        </w:rPr>
        <w:t>Duplicate data entry</w:t>
      </w:r>
    </w:p>
    <w:p w14:paraId="76CA11B7" w14:textId="2B577D3B" w:rsidR="55EE329F" w:rsidRPr="00FE51FF" w:rsidRDefault="790E8BE4" w:rsidP="12F0D9F6">
      <w:pPr>
        <w:pStyle w:val="ListParagraph"/>
        <w:numPr>
          <w:ilvl w:val="2"/>
          <w:numId w:val="9"/>
        </w:numPr>
        <w:spacing w:after="0" w:line="240" w:lineRule="auto"/>
        <w:rPr>
          <w:color w:val="000000" w:themeColor="text1"/>
        </w:rPr>
      </w:pPr>
      <w:r w:rsidRPr="00FE51FF">
        <w:rPr>
          <w:color w:val="000000" w:themeColor="text1"/>
        </w:rPr>
        <w:t>Documenting shared decision conversations and decisions.</w:t>
      </w:r>
    </w:p>
    <w:p w14:paraId="0D28E7FC" w14:textId="56910AF2" w:rsidR="55EE329F" w:rsidRPr="00FE51FF" w:rsidRDefault="470A7365" w:rsidP="3ECB9217">
      <w:pPr>
        <w:pStyle w:val="ListParagraph"/>
        <w:numPr>
          <w:ilvl w:val="0"/>
          <w:numId w:val="9"/>
        </w:numPr>
        <w:spacing w:after="0" w:line="240" w:lineRule="auto"/>
        <w:rPr>
          <w:color w:val="000000" w:themeColor="text1"/>
        </w:rPr>
      </w:pPr>
      <w:r w:rsidRPr="6BE09CF6">
        <w:rPr>
          <w:color w:val="000000" w:themeColor="text1"/>
        </w:rPr>
        <w:t xml:space="preserve">What are the best ways to use PDAs with patients? Do you think </w:t>
      </w:r>
      <w:r w:rsidR="5CE63314" w:rsidRPr="6BE09CF6">
        <w:rPr>
          <w:color w:val="000000" w:themeColor="text1"/>
        </w:rPr>
        <w:t xml:space="preserve">in </w:t>
      </w:r>
      <w:r w:rsidRPr="6BE09CF6">
        <w:rPr>
          <w:color w:val="000000" w:themeColor="text1"/>
        </w:rPr>
        <w:t xml:space="preserve">some </w:t>
      </w:r>
      <w:r w:rsidR="009559AA" w:rsidRPr="6BE09CF6">
        <w:rPr>
          <w:color w:val="000000" w:themeColor="text1"/>
        </w:rPr>
        <w:t>circumstances a</w:t>
      </w:r>
      <w:r w:rsidR="50C8993A" w:rsidRPr="6BE09CF6">
        <w:rPr>
          <w:color w:val="000000" w:themeColor="text1"/>
        </w:rPr>
        <w:t xml:space="preserve"> PDA</w:t>
      </w:r>
      <w:r w:rsidR="23A6B061" w:rsidRPr="6BE09CF6">
        <w:rPr>
          <w:color w:val="000000" w:themeColor="text1"/>
        </w:rPr>
        <w:t xml:space="preserve"> could be used by a </w:t>
      </w:r>
      <w:r w:rsidR="009559AA" w:rsidRPr="6BE09CF6">
        <w:rPr>
          <w:color w:val="000000" w:themeColor="text1"/>
        </w:rPr>
        <w:t>patient between</w:t>
      </w:r>
      <w:r w:rsidRPr="6BE09CF6">
        <w:rPr>
          <w:color w:val="000000" w:themeColor="text1"/>
        </w:rPr>
        <w:t xml:space="preserve"> visits</w:t>
      </w:r>
      <w:r w:rsidR="3BF19FCC" w:rsidRPr="6BE09CF6">
        <w:rPr>
          <w:color w:val="000000" w:themeColor="text1"/>
        </w:rPr>
        <w:t xml:space="preserve"> (pre/post)</w:t>
      </w:r>
      <w:r w:rsidR="27D412EC" w:rsidRPr="6BE09CF6">
        <w:rPr>
          <w:color w:val="000000" w:themeColor="text1"/>
        </w:rPr>
        <w:t>, in preparation for a discussion/decision</w:t>
      </w:r>
      <w:r w:rsidR="50456662" w:rsidRPr="6BE09CF6">
        <w:rPr>
          <w:color w:val="000000" w:themeColor="text1"/>
        </w:rPr>
        <w:t>,</w:t>
      </w:r>
      <w:r w:rsidR="27D412EC" w:rsidRPr="6BE09CF6">
        <w:rPr>
          <w:color w:val="000000" w:themeColor="text1"/>
        </w:rPr>
        <w:t xml:space="preserve"> </w:t>
      </w:r>
      <w:r w:rsidR="00D60F72" w:rsidRPr="6BE09CF6">
        <w:rPr>
          <w:color w:val="000000" w:themeColor="text1"/>
        </w:rPr>
        <w:t>and in</w:t>
      </w:r>
      <w:r w:rsidR="01C0FF8D" w:rsidRPr="6BE09CF6">
        <w:rPr>
          <w:color w:val="000000" w:themeColor="text1"/>
        </w:rPr>
        <w:t xml:space="preserve"> some circumstances</w:t>
      </w:r>
      <w:r w:rsidR="20908B8D" w:rsidRPr="6BE09CF6">
        <w:rPr>
          <w:color w:val="000000" w:themeColor="text1"/>
        </w:rPr>
        <w:t xml:space="preserve"> might be best used together</w:t>
      </w:r>
      <w:r w:rsidR="53C96713" w:rsidRPr="6BE09CF6">
        <w:rPr>
          <w:color w:val="000000" w:themeColor="text1"/>
        </w:rPr>
        <w:t xml:space="preserve"> with a </w:t>
      </w:r>
      <w:r w:rsidR="00DF175C" w:rsidRPr="6BE09CF6">
        <w:rPr>
          <w:color w:val="000000" w:themeColor="text1"/>
        </w:rPr>
        <w:t>clinician?</w:t>
      </w:r>
    </w:p>
    <w:p w14:paraId="79004506" w14:textId="7C7070D8" w:rsidR="009559AA" w:rsidRPr="0051277B" w:rsidRDefault="00BB40CA" w:rsidP="12F0D9F6">
      <w:pPr>
        <w:pStyle w:val="ListParagraph"/>
        <w:numPr>
          <w:ilvl w:val="0"/>
          <w:numId w:val="9"/>
        </w:num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0FE51FF">
        <w:rPr>
          <w:color w:val="000000" w:themeColor="text1"/>
        </w:rPr>
        <w:t xml:space="preserve">What </w:t>
      </w:r>
      <w:r w:rsidR="03B86885" w:rsidRPr="00FE51FF">
        <w:rPr>
          <w:color w:val="000000" w:themeColor="text1"/>
        </w:rPr>
        <w:t>role</w:t>
      </w:r>
      <w:r w:rsidRPr="00FE51FF">
        <w:rPr>
          <w:color w:val="000000" w:themeColor="text1"/>
        </w:rPr>
        <w:t>, if any, does the patient play in the documentation process?</w:t>
      </w:r>
      <w:r w:rsidR="00C5211F" w:rsidRPr="00FE51FF">
        <w:rPr>
          <w:color w:val="000000" w:themeColor="text1"/>
        </w:rPr>
        <w:t xml:space="preserve"> </w:t>
      </w:r>
      <w:r w:rsidR="2F97D8FB" w:rsidRPr="00FE51FF">
        <w:rPr>
          <w:color w:val="000000" w:themeColor="text1"/>
        </w:rPr>
        <w:t>What would you want the patient to document</w:t>
      </w:r>
      <w:r w:rsidR="009559AA">
        <w:rPr>
          <w:color w:val="000000" w:themeColor="text1"/>
        </w:rPr>
        <w:t>?</w:t>
      </w:r>
    </w:p>
    <w:p w14:paraId="697050C9" w14:textId="77777777" w:rsidR="0051277B" w:rsidRPr="009456C5" w:rsidRDefault="0051277B" w:rsidP="0051277B">
      <w:pPr>
        <w:pStyle w:val="ListParagraph"/>
        <w:numPr>
          <w:ilvl w:val="1"/>
          <w:numId w:val="9"/>
        </w:numPr>
        <w:spacing w:after="0" w:line="240" w:lineRule="auto"/>
        <w:rPr>
          <w:rFonts w:ascii="Calibri" w:eastAsia="Times New Roman" w:hAnsi="Calibri" w:cs="Calibri"/>
          <w:color w:val="000000"/>
          <w:shd w:val="clear" w:color="auto" w:fill="FFFFFF"/>
        </w:rPr>
      </w:pPr>
      <w:r w:rsidRPr="009456C5">
        <w:rPr>
          <w:rFonts w:ascii="Calibri" w:eastAsia="Times New Roman" w:hAnsi="Calibri" w:cs="Calibri"/>
          <w:color w:val="000000"/>
          <w:shd w:val="clear" w:color="auto" w:fill="FFFFFF"/>
        </w:rPr>
        <w:t xml:space="preserve">Please share an example of a PDA you've used in the past, including what information did you include in your clinical note about using it. </w:t>
      </w:r>
    </w:p>
    <w:p w14:paraId="0094D9B3" w14:textId="2117489D" w:rsidR="0051277B" w:rsidRPr="0051277B" w:rsidRDefault="0051277B" w:rsidP="0051277B">
      <w:pPr>
        <w:pStyle w:val="ListParagraph"/>
        <w:numPr>
          <w:ilvl w:val="1"/>
          <w:numId w:val="9"/>
        </w:numPr>
        <w:spacing w:after="0" w:line="240" w:lineRule="auto"/>
        <w:rPr>
          <w:rFonts w:ascii="Calibri" w:eastAsia="Times New Roman" w:hAnsi="Calibri" w:cs="Calibri"/>
          <w:color w:val="000000"/>
          <w:shd w:val="clear" w:color="auto" w:fill="FFFFFF"/>
        </w:rPr>
      </w:pPr>
      <w:r w:rsidRPr="009456C5">
        <w:rPr>
          <w:rFonts w:ascii="Calibri" w:eastAsia="Times New Roman" w:hAnsi="Calibri" w:cs="Calibri"/>
          <w:color w:val="000000"/>
          <w:shd w:val="clear" w:color="auto" w:fill="FFFFFF"/>
        </w:rPr>
        <w:t>What difficulties do you currently experience with documenting your use of PDAs, if any?</w:t>
      </w:r>
    </w:p>
    <w:p w14:paraId="43D6F814" w14:textId="65E9287D" w:rsidR="5BC3ABB0" w:rsidRPr="00FE51FF" w:rsidRDefault="5BC3ABB0" w:rsidP="12F0D9F6">
      <w:pPr>
        <w:pStyle w:val="ListParagraph"/>
        <w:numPr>
          <w:ilvl w:val="0"/>
          <w:numId w:val="9"/>
        </w:num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0FE51FF">
        <w:rPr>
          <w:rFonts w:ascii="Calibri" w:eastAsia="Calibri" w:hAnsi="Calibri" w:cs="Calibri"/>
          <w:color w:val="000000" w:themeColor="text1"/>
        </w:rPr>
        <w:t xml:space="preserve">What information do you want about the PDAs aside from the </w:t>
      </w:r>
      <w:r w:rsidR="6B02566D" w:rsidRPr="00FE51FF">
        <w:rPr>
          <w:rFonts w:ascii="Calibri" w:eastAsia="Calibri" w:hAnsi="Calibri" w:cs="Calibri"/>
          <w:color w:val="000000" w:themeColor="text1"/>
        </w:rPr>
        <w:t xml:space="preserve">name of the </w:t>
      </w:r>
      <w:r w:rsidRPr="00FE51FF">
        <w:rPr>
          <w:rFonts w:ascii="Calibri" w:eastAsia="Calibri" w:hAnsi="Calibri" w:cs="Calibri"/>
          <w:color w:val="000000" w:themeColor="text1"/>
        </w:rPr>
        <w:t xml:space="preserve">PDA </w:t>
      </w:r>
      <w:r w:rsidR="569DC3AC" w:rsidRPr="00FE51FF">
        <w:rPr>
          <w:rFonts w:ascii="Calibri" w:eastAsia="Calibri" w:hAnsi="Calibri" w:cs="Calibri"/>
          <w:color w:val="000000" w:themeColor="text1"/>
        </w:rPr>
        <w:t>that would help you know whether to use it or not</w:t>
      </w:r>
      <w:r w:rsidR="00DE161D" w:rsidRPr="00FE51FF">
        <w:rPr>
          <w:rFonts w:ascii="Calibri" w:eastAsia="Calibri" w:hAnsi="Calibri" w:cs="Calibri"/>
          <w:color w:val="000000" w:themeColor="text1"/>
        </w:rPr>
        <w:t xml:space="preserve"> with a given patient?</w:t>
      </w:r>
      <w:r w:rsidR="009559AA">
        <w:rPr>
          <w:rFonts w:ascii="Calibri" w:eastAsia="Calibri" w:hAnsi="Calibri" w:cs="Calibri"/>
          <w:color w:val="000000" w:themeColor="text1"/>
        </w:rPr>
        <w:t xml:space="preserve"> </w:t>
      </w:r>
    </w:p>
    <w:p w14:paraId="5A8F5B0F" w14:textId="565A5D45" w:rsidR="2CD36A44" w:rsidRPr="00FE51FF" w:rsidRDefault="2CD36A44" w:rsidP="009559AA">
      <w:pPr>
        <w:pStyle w:val="ListParagraph"/>
        <w:numPr>
          <w:ilvl w:val="1"/>
          <w:numId w:val="9"/>
        </w:num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0FE51FF">
        <w:rPr>
          <w:rFonts w:ascii="Calibri" w:eastAsia="Calibri" w:hAnsi="Calibri" w:cs="Calibri"/>
          <w:color w:val="000000" w:themeColor="text1"/>
        </w:rPr>
        <w:t>Why?</w:t>
      </w:r>
    </w:p>
    <w:p w14:paraId="17C245C1" w14:textId="6503E2B9" w:rsidR="2CD36A44" w:rsidRDefault="2CD36A44" w:rsidP="12F0D9F6">
      <w:pPr>
        <w:pStyle w:val="ListParagraph"/>
        <w:numPr>
          <w:ilvl w:val="1"/>
          <w:numId w:val="9"/>
        </w:num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00FE51FF">
        <w:rPr>
          <w:rFonts w:ascii="Calibri" w:eastAsia="Calibri" w:hAnsi="Calibri" w:cs="Calibri"/>
          <w:color w:val="000000" w:themeColor="text1"/>
        </w:rPr>
        <w:t>How?</w:t>
      </w:r>
    </w:p>
    <w:p w14:paraId="35CD98C7" w14:textId="77777777" w:rsidR="00705EE4" w:rsidRPr="009456C5" w:rsidRDefault="00705EE4" w:rsidP="00705EE4">
      <w:pPr>
        <w:pStyle w:val="ListParagraph"/>
        <w:numPr>
          <w:ilvl w:val="1"/>
          <w:numId w:val="9"/>
        </w:numPr>
        <w:spacing w:after="0" w:line="240" w:lineRule="auto"/>
        <w:rPr>
          <w:rFonts w:ascii="Calibri" w:eastAsia="Times New Roman" w:hAnsi="Calibri" w:cs="Calibri"/>
          <w:color w:val="000000"/>
          <w:shd w:val="clear" w:color="auto" w:fill="FFFFFF"/>
        </w:rPr>
      </w:pPr>
      <w:r w:rsidRPr="009456C5">
        <w:rPr>
          <w:rFonts w:ascii="Calibri" w:eastAsia="Times New Roman" w:hAnsi="Calibri" w:cs="Calibri"/>
          <w:color w:val="000000"/>
          <w:shd w:val="clear" w:color="auto" w:fill="FFFFFF"/>
        </w:rPr>
        <w:t xml:space="preserve">What information is important for you to know about a PDA before you decide to use it in your clinical practice? </w:t>
      </w:r>
    </w:p>
    <w:p w14:paraId="4EC9FBCC" w14:textId="6496FA37" w:rsidR="00705EE4" w:rsidRPr="00705EE4" w:rsidRDefault="00705EE4" w:rsidP="00705EE4">
      <w:pPr>
        <w:pStyle w:val="ListParagraph"/>
        <w:numPr>
          <w:ilvl w:val="1"/>
          <w:numId w:val="9"/>
        </w:numPr>
        <w:spacing w:after="0" w:line="240" w:lineRule="auto"/>
        <w:rPr>
          <w:rFonts w:ascii="Calibri" w:eastAsia="Times New Roman" w:hAnsi="Calibri" w:cs="Calibri"/>
          <w:color w:val="000000"/>
          <w:shd w:val="clear" w:color="auto" w:fill="FFFFFF"/>
        </w:rPr>
      </w:pPr>
      <w:r w:rsidRPr="009456C5">
        <w:rPr>
          <w:rFonts w:ascii="Calibri" w:eastAsia="Times New Roman" w:hAnsi="Calibri" w:cs="Calibri"/>
          <w:color w:val="000000"/>
          <w:shd w:val="clear" w:color="auto" w:fill="FFFFFF"/>
        </w:rPr>
        <w:t>If you were to recommend a specific PDA to colleague, what information would you tell them about it?</w:t>
      </w:r>
    </w:p>
    <w:p w14:paraId="761E2194" w14:textId="24FE978E" w:rsidR="5BC3ABB0" w:rsidRPr="0066398F" w:rsidRDefault="5BC3ABB0" w:rsidP="12F0D9F6">
      <w:pPr>
        <w:pStyle w:val="ListParagraph"/>
        <w:numPr>
          <w:ilvl w:val="0"/>
          <w:numId w:val="9"/>
        </w:numPr>
        <w:spacing w:after="0" w:line="240" w:lineRule="auto"/>
        <w:rPr>
          <w:rFonts w:eastAsiaTheme="minorEastAsia"/>
          <w:color w:val="000000" w:themeColor="text1"/>
        </w:rPr>
      </w:pPr>
      <w:r w:rsidRPr="00FE51FF">
        <w:rPr>
          <w:rFonts w:ascii="Calibri" w:eastAsia="Calibri" w:hAnsi="Calibri" w:cs="Calibri"/>
          <w:color w:val="000000" w:themeColor="text1"/>
        </w:rPr>
        <w:t>Tell us if a historical view of</w:t>
      </w:r>
      <w:r w:rsidR="00A9037D">
        <w:rPr>
          <w:rFonts w:ascii="Calibri" w:eastAsia="Calibri" w:hAnsi="Calibri" w:cs="Calibri"/>
          <w:color w:val="000000" w:themeColor="text1"/>
        </w:rPr>
        <w:t xml:space="preserve"> a </w:t>
      </w:r>
      <w:r w:rsidR="00D60F72">
        <w:rPr>
          <w:rFonts w:ascii="Calibri" w:eastAsia="Calibri" w:hAnsi="Calibri" w:cs="Calibri"/>
          <w:color w:val="000000" w:themeColor="text1"/>
        </w:rPr>
        <w:t>patient’s</w:t>
      </w:r>
      <w:r w:rsidRPr="00FE51FF">
        <w:rPr>
          <w:rFonts w:ascii="Calibri" w:eastAsia="Calibri" w:hAnsi="Calibri" w:cs="Calibri"/>
          <w:color w:val="000000" w:themeColor="text1"/>
        </w:rPr>
        <w:t xml:space="preserve"> past</w:t>
      </w:r>
      <w:r w:rsidR="00D60F72">
        <w:rPr>
          <w:rFonts w:ascii="Calibri" w:eastAsia="Calibri" w:hAnsi="Calibri" w:cs="Calibri"/>
          <w:color w:val="000000" w:themeColor="text1"/>
        </w:rPr>
        <w:t xml:space="preserve"> viewed/used</w:t>
      </w:r>
      <w:r w:rsidRPr="00FE51FF">
        <w:rPr>
          <w:rFonts w:ascii="Calibri" w:eastAsia="Calibri" w:hAnsi="Calibri" w:cs="Calibri"/>
          <w:color w:val="000000" w:themeColor="text1"/>
        </w:rPr>
        <w:t xml:space="preserve"> PDAs would be helpful and why.</w:t>
      </w:r>
    </w:p>
    <w:p w14:paraId="2A10CB53" w14:textId="77777777" w:rsidR="0066398F" w:rsidRPr="009456C5" w:rsidRDefault="0066398F" w:rsidP="0066398F">
      <w:pPr>
        <w:pStyle w:val="ListParagraph"/>
        <w:numPr>
          <w:ilvl w:val="1"/>
          <w:numId w:val="9"/>
        </w:numPr>
        <w:spacing w:after="0" w:line="240" w:lineRule="auto"/>
        <w:rPr>
          <w:rFonts w:ascii="Calibri" w:eastAsia="Times New Roman" w:hAnsi="Calibri" w:cs="Calibri"/>
          <w:color w:val="000000"/>
          <w:shd w:val="clear" w:color="auto" w:fill="FFFFFF"/>
        </w:rPr>
      </w:pPr>
      <w:r w:rsidRPr="009456C5">
        <w:rPr>
          <w:rFonts w:ascii="Calibri" w:eastAsia="Times New Roman" w:hAnsi="Calibri" w:cs="Calibri"/>
          <w:color w:val="000000"/>
          <w:shd w:val="clear" w:color="auto" w:fill="FFFFFF"/>
        </w:rPr>
        <w:t>How do you currently keep track of the PDAs you've used in the past with a particular patient? What is difficult about the current way you keep track of PDAs you've used in the past?</w:t>
      </w:r>
    </w:p>
    <w:p w14:paraId="0753848D" w14:textId="6E379335" w:rsidR="0066398F" w:rsidRPr="0066398F" w:rsidRDefault="0066398F" w:rsidP="0066398F">
      <w:pPr>
        <w:pStyle w:val="ListParagraph"/>
        <w:numPr>
          <w:ilvl w:val="1"/>
          <w:numId w:val="9"/>
        </w:numPr>
        <w:spacing w:after="0" w:line="240" w:lineRule="auto"/>
        <w:rPr>
          <w:rFonts w:ascii="Calibri" w:eastAsia="Times New Roman" w:hAnsi="Calibri" w:cs="Calibri"/>
          <w:color w:val="000000"/>
          <w:shd w:val="clear" w:color="auto" w:fill="FFFFFF"/>
        </w:rPr>
      </w:pPr>
      <w:r w:rsidRPr="009456C5">
        <w:rPr>
          <w:rFonts w:ascii="Calibri" w:eastAsia="Times New Roman" w:hAnsi="Calibri" w:cs="Calibri"/>
          <w:color w:val="000000"/>
          <w:shd w:val="clear" w:color="auto" w:fill="FFFFFF"/>
        </w:rPr>
        <w:t>What would make it easier for you to keep track of PDAs you've used with a patient in the past?</w:t>
      </w:r>
    </w:p>
    <w:p w14:paraId="59754CE3" w14:textId="77777777" w:rsidR="000870FC" w:rsidRPr="00FE51FF" w:rsidRDefault="000870FC" w:rsidP="000870FC">
      <w:pPr>
        <w:pStyle w:val="ListParagraph"/>
        <w:numPr>
          <w:ilvl w:val="0"/>
          <w:numId w:val="4"/>
        </w:numPr>
      </w:pPr>
      <w:r w:rsidRPr="00FE51FF">
        <w:t>We would like to follow up on something earlier that you shared.</w:t>
      </w:r>
    </w:p>
    <w:p w14:paraId="1891EA4E" w14:textId="274DB1FB" w:rsidR="4626F8DB" w:rsidRPr="00D60F72" w:rsidRDefault="000870FC" w:rsidP="00D60F72">
      <w:pPr>
        <w:pStyle w:val="ListParagraph"/>
        <w:numPr>
          <w:ilvl w:val="0"/>
          <w:numId w:val="4"/>
        </w:numPr>
      </w:pPr>
      <w:r>
        <w:t>Is there anything else you would like to tell us before we conclude?</w:t>
      </w:r>
    </w:p>
    <w:sectPr w:rsidR="4626F8DB" w:rsidRPr="00D60F72">
      <w:headerReference w:type="default" r:id="rId11"/>
      <w:footerReference w:type="even" r:id="rId12"/>
      <w:footerReference w:type="default" r:id="rId13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414D6C" w14:textId="77777777" w:rsidR="0004485A" w:rsidRDefault="0004485A">
      <w:pPr>
        <w:spacing w:after="0" w:line="240" w:lineRule="auto"/>
      </w:pPr>
      <w:r>
        <w:separator/>
      </w:r>
    </w:p>
  </w:endnote>
  <w:endnote w:type="continuationSeparator" w:id="0">
    <w:p w14:paraId="4D328C00" w14:textId="77777777" w:rsidR="0004485A" w:rsidRDefault="0004485A">
      <w:pPr>
        <w:spacing w:after="0" w:line="240" w:lineRule="auto"/>
      </w:pPr>
      <w:r>
        <w:continuationSeparator/>
      </w:r>
    </w:p>
  </w:endnote>
  <w:endnote w:type="continuationNotice" w:id="1">
    <w:p w14:paraId="3C6CA47F" w14:textId="77777777" w:rsidR="0004485A" w:rsidRDefault="000448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29517" w14:textId="3B0F4719" w:rsidR="00FA407A" w:rsidRDefault="00FA407A" w:rsidP="00F13FA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F77CF8F" w14:textId="77777777" w:rsidR="00FA407A" w:rsidRDefault="00FA407A" w:rsidP="00FA407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8657" w:type="dxa"/>
      <w:tblLayout w:type="fixed"/>
      <w:tblLook w:val="06A0" w:firstRow="1" w:lastRow="0" w:firstColumn="1" w:lastColumn="0" w:noHBand="1" w:noVBand="1"/>
    </w:tblPr>
    <w:tblGrid>
      <w:gridCol w:w="3600"/>
      <w:gridCol w:w="1446"/>
      <w:gridCol w:w="3611"/>
    </w:tblGrid>
    <w:tr w:rsidR="42793E6D" w14:paraId="4C01BDA3" w14:textId="77777777" w:rsidTr="6BE09CF6">
      <w:trPr>
        <w:trHeight w:val="300"/>
      </w:trPr>
      <w:tc>
        <w:tcPr>
          <w:tcW w:w="3600" w:type="dxa"/>
        </w:tcPr>
        <w:p w14:paraId="3C32A3C3" w14:textId="2DCB08BC" w:rsidR="42793E6D" w:rsidRDefault="42793E6D" w:rsidP="00FA407A">
          <w:pPr>
            <w:pStyle w:val="Header"/>
            <w:ind w:left="-115" w:right="360"/>
          </w:pPr>
        </w:p>
      </w:tc>
      <w:tc>
        <w:tcPr>
          <w:tcW w:w="1446" w:type="dxa"/>
        </w:tcPr>
        <w:p w14:paraId="42913701" w14:textId="7594B2B2" w:rsidR="42793E6D" w:rsidRDefault="42793E6D" w:rsidP="42793E6D">
          <w:pPr>
            <w:pStyle w:val="Header"/>
            <w:jc w:val="center"/>
          </w:pPr>
        </w:p>
      </w:tc>
      <w:tc>
        <w:tcPr>
          <w:tcW w:w="3611" w:type="dxa"/>
        </w:tcPr>
        <w:p w14:paraId="6F435B4B" w14:textId="12B547AC" w:rsidR="42793E6D" w:rsidRDefault="6BE09CF6" w:rsidP="6BE09CF6">
          <w:pPr>
            <w:pStyle w:val="Footer"/>
            <w:jc w:val="right"/>
            <w:rPr>
              <w:rFonts w:eastAsiaTheme="minorEastAsia"/>
              <w:sz w:val="20"/>
              <w:szCs w:val="20"/>
            </w:rPr>
          </w:pPr>
          <w:r w:rsidRPr="6BE09CF6">
            <w:rPr>
              <w:rFonts w:eastAsiaTheme="minorEastAsia"/>
              <w:sz w:val="20"/>
              <w:szCs w:val="20"/>
            </w:rPr>
            <w:t xml:space="preserve">Page </w:t>
          </w:r>
          <w:r w:rsidR="42793E6D" w:rsidRPr="6BE09CF6">
            <w:rPr>
              <w:rFonts w:eastAsiaTheme="minorEastAsia"/>
              <w:sz w:val="20"/>
              <w:szCs w:val="20"/>
            </w:rPr>
            <w:fldChar w:fldCharType="begin"/>
          </w:r>
          <w:r w:rsidR="42793E6D">
            <w:instrText>PAGE</w:instrText>
          </w:r>
          <w:r w:rsidR="42793E6D" w:rsidRPr="6BE09CF6">
            <w:fldChar w:fldCharType="separate"/>
          </w:r>
          <w:r w:rsidR="00FF5B28">
            <w:rPr>
              <w:noProof/>
            </w:rPr>
            <w:t>1</w:t>
          </w:r>
          <w:r w:rsidR="42793E6D" w:rsidRPr="6BE09CF6">
            <w:rPr>
              <w:rFonts w:eastAsiaTheme="minorEastAsia"/>
              <w:sz w:val="20"/>
              <w:szCs w:val="20"/>
            </w:rPr>
            <w:fldChar w:fldCharType="end"/>
          </w:r>
          <w:r w:rsidRPr="6BE09CF6">
            <w:rPr>
              <w:rFonts w:eastAsiaTheme="minorEastAsia"/>
              <w:sz w:val="20"/>
              <w:szCs w:val="20"/>
            </w:rPr>
            <w:t xml:space="preserve"> of </w:t>
          </w:r>
          <w:r w:rsidR="42793E6D" w:rsidRPr="6BE09CF6">
            <w:rPr>
              <w:rFonts w:eastAsiaTheme="minorEastAsia"/>
              <w:sz w:val="20"/>
              <w:szCs w:val="20"/>
            </w:rPr>
            <w:fldChar w:fldCharType="begin"/>
          </w:r>
          <w:r w:rsidR="42793E6D">
            <w:instrText>NUMPAGES</w:instrText>
          </w:r>
          <w:r w:rsidR="42793E6D" w:rsidRPr="6BE09CF6">
            <w:fldChar w:fldCharType="separate"/>
          </w:r>
          <w:r w:rsidR="00FF5B28">
            <w:rPr>
              <w:noProof/>
            </w:rPr>
            <w:t>2</w:t>
          </w:r>
          <w:r w:rsidR="42793E6D" w:rsidRPr="6BE09CF6">
            <w:rPr>
              <w:rFonts w:eastAsiaTheme="minorEastAsia"/>
              <w:sz w:val="20"/>
              <w:szCs w:val="20"/>
            </w:rPr>
            <w:fldChar w:fldCharType="end"/>
          </w:r>
        </w:p>
      </w:tc>
    </w:tr>
  </w:tbl>
  <w:p w14:paraId="6F0DD611" w14:textId="2D5946A6" w:rsidR="42793E6D" w:rsidRDefault="42793E6D" w:rsidP="42793E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7FD761" w14:textId="77777777" w:rsidR="0004485A" w:rsidRDefault="0004485A">
      <w:pPr>
        <w:spacing w:after="0" w:line="240" w:lineRule="auto"/>
      </w:pPr>
      <w:r>
        <w:separator/>
      </w:r>
    </w:p>
  </w:footnote>
  <w:footnote w:type="continuationSeparator" w:id="0">
    <w:p w14:paraId="00A3F66D" w14:textId="77777777" w:rsidR="0004485A" w:rsidRDefault="0004485A">
      <w:pPr>
        <w:spacing w:after="0" w:line="240" w:lineRule="auto"/>
      </w:pPr>
      <w:r>
        <w:continuationSeparator/>
      </w:r>
    </w:p>
  </w:footnote>
  <w:footnote w:type="continuationNotice" w:id="1">
    <w:p w14:paraId="5BDEAEFA" w14:textId="77777777" w:rsidR="0004485A" w:rsidRDefault="0004485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8550" w:type="dxa"/>
      <w:tblLayout w:type="fixed"/>
      <w:tblLook w:val="06A0" w:firstRow="1" w:lastRow="0" w:firstColumn="1" w:lastColumn="0" w:noHBand="1" w:noVBand="1"/>
    </w:tblPr>
    <w:tblGrid>
      <w:gridCol w:w="4950"/>
      <w:gridCol w:w="3600"/>
    </w:tblGrid>
    <w:tr w:rsidR="005C2A71" w14:paraId="6958E902" w14:textId="77777777" w:rsidTr="6BE09CF6">
      <w:trPr>
        <w:trHeight w:val="300"/>
      </w:trPr>
      <w:tc>
        <w:tcPr>
          <w:tcW w:w="4950" w:type="dxa"/>
        </w:tcPr>
        <w:p w14:paraId="05A8A0D1" w14:textId="39574B3B" w:rsidR="00FA407A" w:rsidRDefault="6BE09CF6" w:rsidP="6BE09CF6">
          <w:pPr>
            <w:pStyle w:val="Header"/>
            <w:ind w:right="-1459"/>
            <w:rPr>
              <w:rFonts w:eastAsiaTheme="minorEastAsia"/>
              <w:vertAlign w:val="superscript"/>
            </w:rPr>
          </w:pPr>
          <w:r w:rsidRPr="6BE09CF6">
            <w:rPr>
              <w:rFonts w:eastAsiaTheme="minorEastAsia"/>
              <w:vertAlign w:val="superscript"/>
            </w:rPr>
            <w:t>IRB Protocol #22-1061 | PIs: Schilling and Soares | Version Date: 11.3.2022</w:t>
          </w:r>
        </w:p>
      </w:tc>
      <w:tc>
        <w:tcPr>
          <w:tcW w:w="3600" w:type="dxa"/>
        </w:tcPr>
        <w:p w14:paraId="4C26333C" w14:textId="4774C72B" w:rsidR="42793E6D" w:rsidRDefault="42793E6D" w:rsidP="6BE09CF6">
          <w:pPr>
            <w:pStyle w:val="Header"/>
            <w:jc w:val="center"/>
            <w:rPr>
              <w:rFonts w:eastAsiaTheme="minorEastAsia"/>
            </w:rPr>
          </w:pPr>
        </w:p>
      </w:tc>
    </w:tr>
  </w:tbl>
  <w:p w14:paraId="7659C49E" w14:textId="0C02E4E0" w:rsidR="42793E6D" w:rsidRDefault="42793E6D" w:rsidP="6BE09CF6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22C37"/>
    <w:multiLevelType w:val="hybridMultilevel"/>
    <w:tmpl w:val="E9ACFB2C"/>
    <w:lvl w:ilvl="0" w:tplc="883ABC2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DD4757"/>
    <w:multiLevelType w:val="hybridMultilevel"/>
    <w:tmpl w:val="5072B1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603348"/>
    <w:multiLevelType w:val="hybridMultilevel"/>
    <w:tmpl w:val="42008600"/>
    <w:lvl w:ilvl="0" w:tplc="2B6046A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1B4A64"/>
    <w:multiLevelType w:val="hybridMultilevel"/>
    <w:tmpl w:val="33E406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AB2BC9"/>
    <w:multiLevelType w:val="hybridMultilevel"/>
    <w:tmpl w:val="23004038"/>
    <w:lvl w:ilvl="0" w:tplc="0C4E8F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6805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ECDA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DC652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EA1C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BE94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8C66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FE67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1E7F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BC4119A"/>
    <w:multiLevelType w:val="hybridMultilevel"/>
    <w:tmpl w:val="5D28380A"/>
    <w:lvl w:ilvl="0" w:tplc="9E76C6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7D14CE"/>
    <w:multiLevelType w:val="hybridMultilevel"/>
    <w:tmpl w:val="B8FAE278"/>
    <w:lvl w:ilvl="0" w:tplc="883ABC2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270FA8"/>
    <w:multiLevelType w:val="hybridMultilevel"/>
    <w:tmpl w:val="B8A89F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FC08097"/>
    <w:multiLevelType w:val="hybridMultilevel"/>
    <w:tmpl w:val="CB306972"/>
    <w:lvl w:ilvl="0" w:tplc="190681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20C3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37A16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162D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604D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DA6D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B4CF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DA54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9C95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C05575"/>
    <w:multiLevelType w:val="hybridMultilevel"/>
    <w:tmpl w:val="0D526620"/>
    <w:lvl w:ilvl="0" w:tplc="3BDCFB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2406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54F0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7ABA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2828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AE50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0689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18F6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A641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9043B24"/>
    <w:multiLevelType w:val="hybridMultilevel"/>
    <w:tmpl w:val="28328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76284B"/>
    <w:multiLevelType w:val="hybridMultilevel"/>
    <w:tmpl w:val="916076C2"/>
    <w:lvl w:ilvl="0" w:tplc="5F0E00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0845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BA21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108F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E41A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AAA4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E47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E4C1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3607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7C48C6"/>
    <w:multiLevelType w:val="hybridMultilevel"/>
    <w:tmpl w:val="FFFFFFFF"/>
    <w:lvl w:ilvl="0" w:tplc="FE325708">
      <w:start w:val="1"/>
      <w:numFmt w:val="decimal"/>
      <w:lvlText w:val="%1."/>
      <w:lvlJc w:val="left"/>
      <w:pPr>
        <w:ind w:left="720" w:hanging="360"/>
      </w:pPr>
    </w:lvl>
    <w:lvl w:ilvl="1" w:tplc="51081BFA">
      <w:start w:val="1"/>
      <w:numFmt w:val="lowerLetter"/>
      <w:lvlText w:val="%2."/>
      <w:lvlJc w:val="left"/>
      <w:pPr>
        <w:ind w:left="1440" w:hanging="360"/>
      </w:pPr>
    </w:lvl>
    <w:lvl w:ilvl="2" w:tplc="9E84D2F2">
      <w:start w:val="1"/>
      <w:numFmt w:val="lowerRoman"/>
      <w:lvlText w:val="%3."/>
      <w:lvlJc w:val="right"/>
      <w:pPr>
        <w:ind w:left="2160" w:hanging="180"/>
      </w:pPr>
    </w:lvl>
    <w:lvl w:ilvl="3" w:tplc="1D161AF2">
      <w:start w:val="1"/>
      <w:numFmt w:val="decimal"/>
      <w:lvlText w:val="%4."/>
      <w:lvlJc w:val="left"/>
      <w:pPr>
        <w:ind w:left="2880" w:hanging="360"/>
      </w:pPr>
    </w:lvl>
    <w:lvl w:ilvl="4" w:tplc="2076AC5C">
      <w:start w:val="1"/>
      <w:numFmt w:val="lowerLetter"/>
      <w:lvlText w:val="%5."/>
      <w:lvlJc w:val="left"/>
      <w:pPr>
        <w:ind w:left="3600" w:hanging="360"/>
      </w:pPr>
    </w:lvl>
    <w:lvl w:ilvl="5" w:tplc="E4A08332">
      <w:start w:val="1"/>
      <w:numFmt w:val="lowerRoman"/>
      <w:lvlText w:val="%6."/>
      <w:lvlJc w:val="right"/>
      <w:pPr>
        <w:ind w:left="4320" w:hanging="180"/>
      </w:pPr>
    </w:lvl>
    <w:lvl w:ilvl="6" w:tplc="93800430">
      <w:start w:val="1"/>
      <w:numFmt w:val="decimal"/>
      <w:lvlText w:val="%7."/>
      <w:lvlJc w:val="left"/>
      <w:pPr>
        <w:ind w:left="5040" w:hanging="360"/>
      </w:pPr>
    </w:lvl>
    <w:lvl w:ilvl="7" w:tplc="F190E5F8">
      <w:start w:val="1"/>
      <w:numFmt w:val="lowerLetter"/>
      <w:lvlText w:val="%8."/>
      <w:lvlJc w:val="left"/>
      <w:pPr>
        <w:ind w:left="5760" w:hanging="360"/>
      </w:pPr>
    </w:lvl>
    <w:lvl w:ilvl="8" w:tplc="E3ACE596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18798C6"/>
    <w:multiLevelType w:val="hybridMultilevel"/>
    <w:tmpl w:val="F3B86CDA"/>
    <w:lvl w:ilvl="0" w:tplc="606C83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8E53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6E2F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2E98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04DB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FAC6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B258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5AA5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8C76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1B477B9"/>
    <w:multiLevelType w:val="hybridMultilevel"/>
    <w:tmpl w:val="3E084534"/>
    <w:lvl w:ilvl="0" w:tplc="5008DD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11ADC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E6888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F8E4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620A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A68B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0C25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AC30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503F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6DFA15E"/>
    <w:multiLevelType w:val="hybridMultilevel"/>
    <w:tmpl w:val="FFFFFFFF"/>
    <w:lvl w:ilvl="0" w:tplc="8156337A">
      <w:start w:val="1"/>
      <w:numFmt w:val="decimal"/>
      <w:lvlText w:val="%1."/>
      <w:lvlJc w:val="left"/>
      <w:pPr>
        <w:ind w:left="720" w:hanging="360"/>
      </w:pPr>
    </w:lvl>
    <w:lvl w:ilvl="1" w:tplc="2714957A">
      <w:start w:val="1"/>
      <w:numFmt w:val="decimal"/>
      <w:lvlText w:val="%2."/>
      <w:lvlJc w:val="left"/>
      <w:pPr>
        <w:ind w:left="1440" w:hanging="360"/>
      </w:pPr>
    </w:lvl>
    <w:lvl w:ilvl="2" w:tplc="FBE07A2E">
      <w:start w:val="1"/>
      <w:numFmt w:val="lowerRoman"/>
      <w:lvlText w:val="%3."/>
      <w:lvlJc w:val="right"/>
      <w:pPr>
        <w:ind w:left="2160" w:hanging="180"/>
      </w:pPr>
    </w:lvl>
    <w:lvl w:ilvl="3" w:tplc="D41AA2C4">
      <w:start w:val="1"/>
      <w:numFmt w:val="decimal"/>
      <w:lvlText w:val="%4."/>
      <w:lvlJc w:val="left"/>
      <w:pPr>
        <w:ind w:left="2880" w:hanging="360"/>
      </w:pPr>
    </w:lvl>
    <w:lvl w:ilvl="4" w:tplc="BE14A6A4">
      <w:start w:val="1"/>
      <w:numFmt w:val="lowerLetter"/>
      <w:lvlText w:val="%5."/>
      <w:lvlJc w:val="left"/>
      <w:pPr>
        <w:ind w:left="3600" w:hanging="360"/>
      </w:pPr>
    </w:lvl>
    <w:lvl w:ilvl="5" w:tplc="89E49B10">
      <w:start w:val="1"/>
      <w:numFmt w:val="lowerRoman"/>
      <w:lvlText w:val="%6."/>
      <w:lvlJc w:val="right"/>
      <w:pPr>
        <w:ind w:left="4320" w:hanging="180"/>
      </w:pPr>
    </w:lvl>
    <w:lvl w:ilvl="6" w:tplc="30221188">
      <w:start w:val="1"/>
      <w:numFmt w:val="decimal"/>
      <w:lvlText w:val="%7."/>
      <w:lvlJc w:val="left"/>
      <w:pPr>
        <w:ind w:left="5040" w:hanging="360"/>
      </w:pPr>
    </w:lvl>
    <w:lvl w:ilvl="7" w:tplc="E5242D92">
      <w:start w:val="1"/>
      <w:numFmt w:val="lowerLetter"/>
      <w:lvlText w:val="%8."/>
      <w:lvlJc w:val="left"/>
      <w:pPr>
        <w:ind w:left="5760" w:hanging="360"/>
      </w:pPr>
    </w:lvl>
    <w:lvl w:ilvl="8" w:tplc="A508D02C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D644C58"/>
    <w:multiLevelType w:val="hybridMultilevel"/>
    <w:tmpl w:val="9034A1A2"/>
    <w:lvl w:ilvl="0" w:tplc="2A962F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1CBB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9A39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9E067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1E21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663D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0E69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8861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64C7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EC69C20"/>
    <w:multiLevelType w:val="hybridMultilevel"/>
    <w:tmpl w:val="FFFFFFFF"/>
    <w:lvl w:ilvl="0" w:tplc="9A286A38">
      <w:start w:val="1"/>
      <w:numFmt w:val="decimal"/>
      <w:lvlText w:val="%1."/>
      <w:lvlJc w:val="left"/>
      <w:pPr>
        <w:ind w:left="720" w:hanging="360"/>
      </w:pPr>
    </w:lvl>
    <w:lvl w:ilvl="1" w:tplc="5F5CDA84">
      <w:start w:val="1"/>
      <w:numFmt w:val="decimal"/>
      <w:lvlText w:val="%2."/>
      <w:lvlJc w:val="left"/>
      <w:pPr>
        <w:ind w:left="1440" w:hanging="360"/>
      </w:pPr>
    </w:lvl>
    <w:lvl w:ilvl="2" w:tplc="8EAE2A08">
      <w:start w:val="1"/>
      <w:numFmt w:val="lowerRoman"/>
      <w:lvlText w:val="%3."/>
      <w:lvlJc w:val="right"/>
      <w:pPr>
        <w:ind w:left="2160" w:hanging="180"/>
      </w:pPr>
    </w:lvl>
    <w:lvl w:ilvl="3" w:tplc="B896CCBA">
      <w:start w:val="1"/>
      <w:numFmt w:val="decimal"/>
      <w:lvlText w:val="%4."/>
      <w:lvlJc w:val="left"/>
      <w:pPr>
        <w:ind w:left="2880" w:hanging="360"/>
      </w:pPr>
    </w:lvl>
    <w:lvl w:ilvl="4" w:tplc="78A616D0">
      <w:start w:val="1"/>
      <w:numFmt w:val="lowerLetter"/>
      <w:lvlText w:val="%5."/>
      <w:lvlJc w:val="left"/>
      <w:pPr>
        <w:ind w:left="3600" w:hanging="360"/>
      </w:pPr>
    </w:lvl>
    <w:lvl w:ilvl="5" w:tplc="AA3421B4">
      <w:start w:val="1"/>
      <w:numFmt w:val="lowerRoman"/>
      <w:lvlText w:val="%6."/>
      <w:lvlJc w:val="right"/>
      <w:pPr>
        <w:ind w:left="4320" w:hanging="180"/>
      </w:pPr>
    </w:lvl>
    <w:lvl w:ilvl="6" w:tplc="70749C12">
      <w:start w:val="1"/>
      <w:numFmt w:val="decimal"/>
      <w:lvlText w:val="%7."/>
      <w:lvlJc w:val="left"/>
      <w:pPr>
        <w:ind w:left="5040" w:hanging="360"/>
      </w:pPr>
    </w:lvl>
    <w:lvl w:ilvl="7" w:tplc="EE4C8F88">
      <w:start w:val="1"/>
      <w:numFmt w:val="lowerLetter"/>
      <w:lvlText w:val="%8."/>
      <w:lvlJc w:val="left"/>
      <w:pPr>
        <w:ind w:left="5760" w:hanging="360"/>
      </w:pPr>
    </w:lvl>
    <w:lvl w:ilvl="8" w:tplc="CAF6BACE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4A58A1"/>
    <w:multiLevelType w:val="hybridMultilevel"/>
    <w:tmpl w:val="E1483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E394E04"/>
    <w:multiLevelType w:val="hybridMultilevel"/>
    <w:tmpl w:val="3C168606"/>
    <w:lvl w:ilvl="0" w:tplc="3B3AA6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6A2B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C28F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AEF0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AE02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DC94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3607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7832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D0CC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F2F2A15"/>
    <w:multiLevelType w:val="hybridMultilevel"/>
    <w:tmpl w:val="FFFFFFFF"/>
    <w:lvl w:ilvl="0" w:tplc="9E76C6C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5C457D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55BC93C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1A8A89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BDA3D8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CEE7E7C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32AE5E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6B8F426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75A4F3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17E56F5"/>
    <w:multiLevelType w:val="hybridMultilevel"/>
    <w:tmpl w:val="FFFFFFFF"/>
    <w:lvl w:ilvl="0" w:tplc="B66E3DEA">
      <w:start w:val="1"/>
      <w:numFmt w:val="decimal"/>
      <w:lvlText w:val="%1."/>
      <w:lvlJc w:val="left"/>
      <w:pPr>
        <w:ind w:left="720" w:hanging="360"/>
      </w:pPr>
    </w:lvl>
    <w:lvl w:ilvl="1" w:tplc="A4524AFC">
      <w:start w:val="1"/>
      <w:numFmt w:val="lowerLetter"/>
      <w:lvlText w:val="%2."/>
      <w:lvlJc w:val="left"/>
      <w:pPr>
        <w:ind w:left="1440" w:hanging="360"/>
      </w:pPr>
    </w:lvl>
    <w:lvl w:ilvl="2" w:tplc="0F2ED958">
      <w:start w:val="1"/>
      <w:numFmt w:val="lowerRoman"/>
      <w:lvlText w:val="%3."/>
      <w:lvlJc w:val="right"/>
      <w:pPr>
        <w:ind w:left="2160" w:hanging="180"/>
      </w:pPr>
    </w:lvl>
    <w:lvl w:ilvl="3" w:tplc="91444D6C">
      <w:start w:val="1"/>
      <w:numFmt w:val="decimal"/>
      <w:lvlText w:val="%4."/>
      <w:lvlJc w:val="left"/>
      <w:pPr>
        <w:ind w:left="2880" w:hanging="360"/>
      </w:pPr>
    </w:lvl>
    <w:lvl w:ilvl="4" w:tplc="ADCE4310">
      <w:start w:val="1"/>
      <w:numFmt w:val="lowerLetter"/>
      <w:lvlText w:val="%5."/>
      <w:lvlJc w:val="left"/>
      <w:pPr>
        <w:ind w:left="3600" w:hanging="360"/>
      </w:pPr>
    </w:lvl>
    <w:lvl w:ilvl="5" w:tplc="3F841658">
      <w:start w:val="1"/>
      <w:numFmt w:val="lowerRoman"/>
      <w:lvlText w:val="%6."/>
      <w:lvlJc w:val="right"/>
      <w:pPr>
        <w:ind w:left="4320" w:hanging="180"/>
      </w:pPr>
    </w:lvl>
    <w:lvl w:ilvl="6" w:tplc="A97ECC6E">
      <w:start w:val="1"/>
      <w:numFmt w:val="decimal"/>
      <w:lvlText w:val="%7."/>
      <w:lvlJc w:val="left"/>
      <w:pPr>
        <w:ind w:left="5040" w:hanging="360"/>
      </w:pPr>
    </w:lvl>
    <w:lvl w:ilvl="7" w:tplc="2E40A12C">
      <w:start w:val="1"/>
      <w:numFmt w:val="lowerLetter"/>
      <w:lvlText w:val="%8."/>
      <w:lvlJc w:val="left"/>
      <w:pPr>
        <w:ind w:left="5760" w:hanging="360"/>
      </w:pPr>
    </w:lvl>
    <w:lvl w:ilvl="8" w:tplc="8D42C62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3F6ADDA"/>
    <w:multiLevelType w:val="hybridMultilevel"/>
    <w:tmpl w:val="4A609492"/>
    <w:lvl w:ilvl="0" w:tplc="29E47464">
      <w:start w:val="1"/>
      <w:numFmt w:val="decimal"/>
      <w:lvlText w:val="%1."/>
      <w:lvlJc w:val="left"/>
      <w:pPr>
        <w:ind w:left="720" w:hanging="360"/>
      </w:pPr>
    </w:lvl>
    <w:lvl w:ilvl="1" w:tplc="92A404B8">
      <w:start w:val="1"/>
      <w:numFmt w:val="lowerLetter"/>
      <w:lvlText w:val="%2."/>
      <w:lvlJc w:val="left"/>
      <w:pPr>
        <w:ind w:left="1440" w:hanging="360"/>
      </w:pPr>
    </w:lvl>
    <w:lvl w:ilvl="2" w:tplc="512EBE48">
      <w:start w:val="1"/>
      <w:numFmt w:val="lowerRoman"/>
      <w:lvlText w:val="%3."/>
      <w:lvlJc w:val="right"/>
      <w:pPr>
        <w:ind w:left="2160" w:hanging="180"/>
      </w:pPr>
    </w:lvl>
    <w:lvl w:ilvl="3" w:tplc="445E501E">
      <w:start w:val="1"/>
      <w:numFmt w:val="decimal"/>
      <w:lvlText w:val="%4."/>
      <w:lvlJc w:val="left"/>
      <w:pPr>
        <w:ind w:left="2880" w:hanging="360"/>
      </w:pPr>
    </w:lvl>
    <w:lvl w:ilvl="4" w:tplc="27125184">
      <w:start w:val="1"/>
      <w:numFmt w:val="lowerLetter"/>
      <w:lvlText w:val="%5."/>
      <w:lvlJc w:val="left"/>
      <w:pPr>
        <w:ind w:left="3600" w:hanging="360"/>
      </w:pPr>
    </w:lvl>
    <w:lvl w:ilvl="5" w:tplc="9EF6F150">
      <w:start w:val="1"/>
      <w:numFmt w:val="lowerRoman"/>
      <w:lvlText w:val="%6."/>
      <w:lvlJc w:val="right"/>
      <w:pPr>
        <w:ind w:left="4320" w:hanging="180"/>
      </w:pPr>
    </w:lvl>
    <w:lvl w:ilvl="6" w:tplc="0F1ACD5E">
      <w:start w:val="1"/>
      <w:numFmt w:val="decimal"/>
      <w:lvlText w:val="%7."/>
      <w:lvlJc w:val="left"/>
      <w:pPr>
        <w:ind w:left="5040" w:hanging="360"/>
      </w:pPr>
    </w:lvl>
    <w:lvl w:ilvl="7" w:tplc="1B04C178">
      <w:start w:val="1"/>
      <w:numFmt w:val="lowerLetter"/>
      <w:lvlText w:val="%8."/>
      <w:lvlJc w:val="left"/>
      <w:pPr>
        <w:ind w:left="5760" w:hanging="360"/>
      </w:pPr>
    </w:lvl>
    <w:lvl w:ilvl="8" w:tplc="998E48D4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92D55E2"/>
    <w:multiLevelType w:val="hybridMultilevel"/>
    <w:tmpl w:val="A344086E"/>
    <w:lvl w:ilvl="0" w:tplc="A3A0AB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E082A56"/>
    <w:multiLevelType w:val="hybridMultilevel"/>
    <w:tmpl w:val="D93EAED0"/>
    <w:lvl w:ilvl="0" w:tplc="A3A0AB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1C4899A"/>
    <w:multiLevelType w:val="hybridMultilevel"/>
    <w:tmpl w:val="8ED86956"/>
    <w:lvl w:ilvl="0" w:tplc="8E90AF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BED52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207E07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867E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AC89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E854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3245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9EA8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101B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2031B4"/>
    <w:multiLevelType w:val="hybridMultilevel"/>
    <w:tmpl w:val="F780B61C"/>
    <w:lvl w:ilvl="0" w:tplc="883ABC2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B9E683E"/>
    <w:multiLevelType w:val="hybridMultilevel"/>
    <w:tmpl w:val="7CC61D2C"/>
    <w:lvl w:ilvl="0" w:tplc="8A42A9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2CF5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806A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025A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7833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D403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868C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E22A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5EDE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F2ECEF3"/>
    <w:multiLevelType w:val="hybridMultilevel"/>
    <w:tmpl w:val="FFFFFFFF"/>
    <w:lvl w:ilvl="0" w:tplc="179C13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24D4C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B86A60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5C02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26F6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0CAD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4213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943D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6079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450745E"/>
    <w:multiLevelType w:val="hybridMultilevel"/>
    <w:tmpl w:val="26E698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22"/>
  </w:num>
  <w:num w:numId="3">
    <w:abstractNumId w:val="13"/>
  </w:num>
  <w:num w:numId="4">
    <w:abstractNumId w:val="4"/>
  </w:num>
  <w:num w:numId="5">
    <w:abstractNumId w:val="9"/>
  </w:num>
  <w:num w:numId="6">
    <w:abstractNumId w:val="16"/>
  </w:num>
  <w:num w:numId="7">
    <w:abstractNumId w:val="8"/>
  </w:num>
  <w:num w:numId="8">
    <w:abstractNumId w:val="11"/>
  </w:num>
  <w:num w:numId="9">
    <w:abstractNumId w:val="27"/>
  </w:num>
  <w:num w:numId="10">
    <w:abstractNumId w:val="14"/>
  </w:num>
  <w:num w:numId="11">
    <w:abstractNumId w:val="19"/>
  </w:num>
  <w:num w:numId="12">
    <w:abstractNumId w:val="20"/>
  </w:num>
  <w:num w:numId="13">
    <w:abstractNumId w:val="10"/>
  </w:num>
  <w:num w:numId="14">
    <w:abstractNumId w:val="7"/>
  </w:num>
  <w:num w:numId="15">
    <w:abstractNumId w:val="2"/>
  </w:num>
  <w:num w:numId="16">
    <w:abstractNumId w:val="5"/>
  </w:num>
  <w:num w:numId="17">
    <w:abstractNumId w:val="23"/>
  </w:num>
  <w:num w:numId="18">
    <w:abstractNumId w:val="24"/>
  </w:num>
  <w:num w:numId="19">
    <w:abstractNumId w:val="18"/>
  </w:num>
  <w:num w:numId="20">
    <w:abstractNumId w:val="6"/>
  </w:num>
  <w:num w:numId="21">
    <w:abstractNumId w:val="0"/>
  </w:num>
  <w:num w:numId="22">
    <w:abstractNumId w:val="26"/>
  </w:num>
  <w:num w:numId="23">
    <w:abstractNumId w:val="12"/>
  </w:num>
  <w:num w:numId="24">
    <w:abstractNumId w:val="21"/>
  </w:num>
  <w:num w:numId="25">
    <w:abstractNumId w:val="15"/>
  </w:num>
  <w:num w:numId="26">
    <w:abstractNumId w:val="17"/>
  </w:num>
  <w:num w:numId="27">
    <w:abstractNumId w:val="28"/>
  </w:num>
  <w:num w:numId="28">
    <w:abstractNumId w:val="29"/>
  </w:num>
  <w:num w:numId="29">
    <w:abstractNumId w:val="1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ECE4C3"/>
    <w:rsid w:val="000219BC"/>
    <w:rsid w:val="0004485A"/>
    <w:rsid w:val="00045E44"/>
    <w:rsid w:val="000544A7"/>
    <w:rsid w:val="00064E7E"/>
    <w:rsid w:val="000870FC"/>
    <w:rsid w:val="000A5B2A"/>
    <w:rsid w:val="000C3400"/>
    <w:rsid w:val="000D0EAD"/>
    <w:rsid w:val="000F6D66"/>
    <w:rsid w:val="00106E45"/>
    <w:rsid w:val="00114723"/>
    <w:rsid w:val="00154C4D"/>
    <w:rsid w:val="001577B6"/>
    <w:rsid w:val="00192BD6"/>
    <w:rsid w:val="00193BE2"/>
    <w:rsid w:val="00194C0F"/>
    <w:rsid w:val="0019567E"/>
    <w:rsid w:val="001A04AB"/>
    <w:rsid w:val="001B7AC2"/>
    <w:rsid w:val="001C0525"/>
    <w:rsid w:val="001E5EAE"/>
    <w:rsid w:val="001F1F54"/>
    <w:rsid w:val="002078FF"/>
    <w:rsid w:val="00214972"/>
    <w:rsid w:val="00226C5C"/>
    <w:rsid w:val="0023474C"/>
    <w:rsid w:val="00255035"/>
    <w:rsid w:val="00285E32"/>
    <w:rsid w:val="002C64E3"/>
    <w:rsid w:val="002D5924"/>
    <w:rsid w:val="002E37B0"/>
    <w:rsid w:val="002E488C"/>
    <w:rsid w:val="002E7034"/>
    <w:rsid w:val="003003B5"/>
    <w:rsid w:val="00316584"/>
    <w:rsid w:val="00334175"/>
    <w:rsid w:val="0034184C"/>
    <w:rsid w:val="00364BF6"/>
    <w:rsid w:val="00370672"/>
    <w:rsid w:val="00373C03"/>
    <w:rsid w:val="0038793C"/>
    <w:rsid w:val="003A6BE9"/>
    <w:rsid w:val="003C7A29"/>
    <w:rsid w:val="003D67DF"/>
    <w:rsid w:val="003E0772"/>
    <w:rsid w:val="003E1695"/>
    <w:rsid w:val="003F3BC7"/>
    <w:rsid w:val="00403566"/>
    <w:rsid w:val="00403F07"/>
    <w:rsid w:val="0041020B"/>
    <w:rsid w:val="0041783F"/>
    <w:rsid w:val="00417983"/>
    <w:rsid w:val="00452919"/>
    <w:rsid w:val="00497112"/>
    <w:rsid w:val="004A0AB7"/>
    <w:rsid w:val="004D5EF2"/>
    <w:rsid w:val="004D7812"/>
    <w:rsid w:val="004E47D5"/>
    <w:rsid w:val="004F1584"/>
    <w:rsid w:val="004F3FFE"/>
    <w:rsid w:val="0051277B"/>
    <w:rsid w:val="00531946"/>
    <w:rsid w:val="00532360"/>
    <w:rsid w:val="005434AA"/>
    <w:rsid w:val="00562FCB"/>
    <w:rsid w:val="00567E28"/>
    <w:rsid w:val="00570418"/>
    <w:rsid w:val="0057197E"/>
    <w:rsid w:val="00573A5E"/>
    <w:rsid w:val="00575301"/>
    <w:rsid w:val="00597976"/>
    <w:rsid w:val="005BB283"/>
    <w:rsid w:val="005C2A71"/>
    <w:rsid w:val="005D7139"/>
    <w:rsid w:val="005E5925"/>
    <w:rsid w:val="00617911"/>
    <w:rsid w:val="006270BB"/>
    <w:rsid w:val="00640DEA"/>
    <w:rsid w:val="0064659D"/>
    <w:rsid w:val="00655A17"/>
    <w:rsid w:val="00660E42"/>
    <w:rsid w:val="006637D2"/>
    <w:rsid w:val="0066398F"/>
    <w:rsid w:val="00663F16"/>
    <w:rsid w:val="00682579"/>
    <w:rsid w:val="00690752"/>
    <w:rsid w:val="006948E3"/>
    <w:rsid w:val="006B145A"/>
    <w:rsid w:val="006C7254"/>
    <w:rsid w:val="006D2849"/>
    <w:rsid w:val="006E157E"/>
    <w:rsid w:val="006E26E3"/>
    <w:rsid w:val="006E7FE1"/>
    <w:rsid w:val="006F066B"/>
    <w:rsid w:val="006F2C13"/>
    <w:rsid w:val="006F7C9D"/>
    <w:rsid w:val="007023EE"/>
    <w:rsid w:val="007045D5"/>
    <w:rsid w:val="00705EE4"/>
    <w:rsid w:val="00717CCD"/>
    <w:rsid w:val="00723E71"/>
    <w:rsid w:val="00730BA3"/>
    <w:rsid w:val="007430FB"/>
    <w:rsid w:val="00757B69"/>
    <w:rsid w:val="00771EF9"/>
    <w:rsid w:val="007800A3"/>
    <w:rsid w:val="007B1EA4"/>
    <w:rsid w:val="007B436A"/>
    <w:rsid w:val="007C06C8"/>
    <w:rsid w:val="007C3E3F"/>
    <w:rsid w:val="007F1AE7"/>
    <w:rsid w:val="00800600"/>
    <w:rsid w:val="00821EA4"/>
    <w:rsid w:val="008315B4"/>
    <w:rsid w:val="0084316E"/>
    <w:rsid w:val="00860119"/>
    <w:rsid w:val="00876318"/>
    <w:rsid w:val="008827E5"/>
    <w:rsid w:val="00883B43"/>
    <w:rsid w:val="00896B25"/>
    <w:rsid w:val="008C11D6"/>
    <w:rsid w:val="008C343D"/>
    <w:rsid w:val="008E0EF0"/>
    <w:rsid w:val="008E15D4"/>
    <w:rsid w:val="008E1B24"/>
    <w:rsid w:val="00900A37"/>
    <w:rsid w:val="00906DE3"/>
    <w:rsid w:val="00923A50"/>
    <w:rsid w:val="00932BE7"/>
    <w:rsid w:val="00934EF3"/>
    <w:rsid w:val="0094223F"/>
    <w:rsid w:val="009559AA"/>
    <w:rsid w:val="00962ADB"/>
    <w:rsid w:val="00963CEA"/>
    <w:rsid w:val="0097029D"/>
    <w:rsid w:val="00972280"/>
    <w:rsid w:val="009723E5"/>
    <w:rsid w:val="009740AF"/>
    <w:rsid w:val="0098086E"/>
    <w:rsid w:val="00980D98"/>
    <w:rsid w:val="00991087"/>
    <w:rsid w:val="009A0CF3"/>
    <w:rsid w:val="009B642F"/>
    <w:rsid w:val="009C5B16"/>
    <w:rsid w:val="009D4BF9"/>
    <w:rsid w:val="00A01042"/>
    <w:rsid w:val="00A02088"/>
    <w:rsid w:val="00A07B9B"/>
    <w:rsid w:val="00A13888"/>
    <w:rsid w:val="00A142A1"/>
    <w:rsid w:val="00A20C2E"/>
    <w:rsid w:val="00A25756"/>
    <w:rsid w:val="00A51381"/>
    <w:rsid w:val="00A54884"/>
    <w:rsid w:val="00A721DF"/>
    <w:rsid w:val="00A745C9"/>
    <w:rsid w:val="00A861B8"/>
    <w:rsid w:val="00A9037D"/>
    <w:rsid w:val="00A90FC8"/>
    <w:rsid w:val="00AC330B"/>
    <w:rsid w:val="00AC44EF"/>
    <w:rsid w:val="00AC50BC"/>
    <w:rsid w:val="00AC5335"/>
    <w:rsid w:val="00AD56FD"/>
    <w:rsid w:val="00AD57CE"/>
    <w:rsid w:val="00AE3789"/>
    <w:rsid w:val="00B000DF"/>
    <w:rsid w:val="00B12DF1"/>
    <w:rsid w:val="00B136E3"/>
    <w:rsid w:val="00B31005"/>
    <w:rsid w:val="00B3339F"/>
    <w:rsid w:val="00B54468"/>
    <w:rsid w:val="00B7578F"/>
    <w:rsid w:val="00BA6DAD"/>
    <w:rsid w:val="00BB02F2"/>
    <w:rsid w:val="00BB40CA"/>
    <w:rsid w:val="00BC7560"/>
    <w:rsid w:val="00BE5CE7"/>
    <w:rsid w:val="00BF759C"/>
    <w:rsid w:val="00C11EFF"/>
    <w:rsid w:val="00C16692"/>
    <w:rsid w:val="00C21E7D"/>
    <w:rsid w:val="00C43D84"/>
    <w:rsid w:val="00C5211F"/>
    <w:rsid w:val="00C760D2"/>
    <w:rsid w:val="00C90EF4"/>
    <w:rsid w:val="00CA1485"/>
    <w:rsid w:val="00CA4174"/>
    <w:rsid w:val="00CA5A86"/>
    <w:rsid w:val="00CB7113"/>
    <w:rsid w:val="00CE6F8B"/>
    <w:rsid w:val="00CF5784"/>
    <w:rsid w:val="00D0462A"/>
    <w:rsid w:val="00D22DD7"/>
    <w:rsid w:val="00D6008D"/>
    <w:rsid w:val="00D60F72"/>
    <w:rsid w:val="00D656B5"/>
    <w:rsid w:val="00D65C5C"/>
    <w:rsid w:val="00D67889"/>
    <w:rsid w:val="00D7426F"/>
    <w:rsid w:val="00D75508"/>
    <w:rsid w:val="00D90C3C"/>
    <w:rsid w:val="00D912D9"/>
    <w:rsid w:val="00DE161D"/>
    <w:rsid w:val="00DE24D6"/>
    <w:rsid w:val="00DE6E29"/>
    <w:rsid w:val="00DF175C"/>
    <w:rsid w:val="00E00777"/>
    <w:rsid w:val="00E26B7E"/>
    <w:rsid w:val="00E30FAD"/>
    <w:rsid w:val="00E756CC"/>
    <w:rsid w:val="00E77C19"/>
    <w:rsid w:val="00E811E9"/>
    <w:rsid w:val="00EE3F6A"/>
    <w:rsid w:val="00F0176B"/>
    <w:rsid w:val="00F10112"/>
    <w:rsid w:val="00F11D9D"/>
    <w:rsid w:val="00F13FA9"/>
    <w:rsid w:val="00F14EE1"/>
    <w:rsid w:val="00F17E28"/>
    <w:rsid w:val="00F60320"/>
    <w:rsid w:val="00F6535D"/>
    <w:rsid w:val="00F66A5B"/>
    <w:rsid w:val="00F70979"/>
    <w:rsid w:val="00F73255"/>
    <w:rsid w:val="00F819E9"/>
    <w:rsid w:val="00F97B06"/>
    <w:rsid w:val="00FA407A"/>
    <w:rsid w:val="00FA578A"/>
    <w:rsid w:val="00FA76FC"/>
    <w:rsid w:val="00FD2E74"/>
    <w:rsid w:val="00FD465F"/>
    <w:rsid w:val="00FD5168"/>
    <w:rsid w:val="00FE51FF"/>
    <w:rsid w:val="00FF4641"/>
    <w:rsid w:val="00FF5B28"/>
    <w:rsid w:val="00FF648A"/>
    <w:rsid w:val="015DE8E0"/>
    <w:rsid w:val="017AFE36"/>
    <w:rsid w:val="01841A37"/>
    <w:rsid w:val="0188810F"/>
    <w:rsid w:val="019AE42E"/>
    <w:rsid w:val="01A40048"/>
    <w:rsid w:val="01AE1582"/>
    <w:rsid w:val="01BDA424"/>
    <w:rsid w:val="01BE6E48"/>
    <w:rsid w:val="01C0FF8D"/>
    <w:rsid w:val="01D8A188"/>
    <w:rsid w:val="01DD80C0"/>
    <w:rsid w:val="02313798"/>
    <w:rsid w:val="0233AA76"/>
    <w:rsid w:val="02341C3D"/>
    <w:rsid w:val="025CEF60"/>
    <w:rsid w:val="02621A5F"/>
    <w:rsid w:val="027C6967"/>
    <w:rsid w:val="029C0C0C"/>
    <w:rsid w:val="029F9DF1"/>
    <w:rsid w:val="02B05DBB"/>
    <w:rsid w:val="02B62928"/>
    <w:rsid w:val="02C04093"/>
    <w:rsid w:val="02F0B49D"/>
    <w:rsid w:val="032D50E6"/>
    <w:rsid w:val="03421E99"/>
    <w:rsid w:val="0347E352"/>
    <w:rsid w:val="038EF841"/>
    <w:rsid w:val="03B4123B"/>
    <w:rsid w:val="03B86885"/>
    <w:rsid w:val="03C6C2C7"/>
    <w:rsid w:val="03CD3580"/>
    <w:rsid w:val="03EA9F44"/>
    <w:rsid w:val="03F29408"/>
    <w:rsid w:val="0403AF97"/>
    <w:rsid w:val="0424F8E6"/>
    <w:rsid w:val="0426C4F5"/>
    <w:rsid w:val="0433FC73"/>
    <w:rsid w:val="046F4826"/>
    <w:rsid w:val="049781E0"/>
    <w:rsid w:val="04A4B8DC"/>
    <w:rsid w:val="04AA31CE"/>
    <w:rsid w:val="04BD1EBC"/>
    <w:rsid w:val="052FF6D1"/>
    <w:rsid w:val="05399069"/>
    <w:rsid w:val="0539DFB0"/>
    <w:rsid w:val="0545C9ED"/>
    <w:rsid w:val="0553BABA"/>
    <w:rsid w:val="05604AE2"/>
    <w:rsid w:val="056E83FC"/>
    <w:rsid w:val="056F3EC8"/>
    <w:rsid w:val="05775078"/>
    <w:rsid w:val="05808B78"/>
    <w:rsid w:val="0584BDF4"/>
    <w:rsid w:val="05ABB738"/>
    <w:rsid w:val="05D4AED7"/>
    <w:rsid w:val="05E3A1A8"/>
    <w:rsid w:val="0604C337"/>
    <w:rsid w:val="060779CA"/>
    <w:rsid w:val="0641C88F"/>
    <w:rsid w:val="06572EF8"/>
    <w:rsid w:val="066EB4CB"/>
    <w:rsid w:val="0737D28E"/>
    <w:rsid w:val="07420D96"/>
    <w:rsid w:val="074F8508"/>
    <w:rsid w:val="0786B002"/>
    <w:rsid w:val="07875C92"/>
    <w:rsid w:val="07AB1816"/>
    <w:rsid w:val="07C04ABB"/>
    <w:rsid w:val="07C6344D"/>
    <w:rsid w:val="07CEA079"/>
    <w:rsid w:val="07DD98F0"/>
    <w:rsid w:val="07DF75F0"/>
    <w:rsid w:val="0800272C"/>
    <w:rsid w:val="08346494"/>
    <w:rsid w:val="084D9C0B"/>
    <w:rsid w:val="08621ECF"/>
    <w:rsid w:val="08793E71"/>
    <w:rsid w:val="08802B8E"/>
    <w:rsid w:val="088DFB53"/>
    <w:rsid w:val="08A4F7DB"/>
    <w:rsid w:val="08B1FED2"/>
    <w:rsid w:val="08D3525B"/>
    <w:rsid w:val="09232CF3"/>
    <w:rsid w:val="09363C9C"/>
    <w:rsid w:val="096C94C5"/>
    <w:rsid w:val="09763041"/>
    <w:rsid w:val="0979E10F"/>
    <w:rsid w:val="0983C5DC"/>
    <w:rsid w:val="09AEEC3E"/>
    <w:rsid w:val="09BB57BB"/>
    <w:rsid w:val="09C405B5"/>
    <w:rsid w:val="09C6573A"/>
    <w:rsid w:val="09D87B17"/>
    <w:rsid w:val="09DA57BE"/>
    <w:rsid w:val="09E035FE"/>
    <w:rsid w:val="09F2B43D"/>
    <w:rsid w:val="09F5E603"/>
    <w:rsid w:val="0A1EE1C7"/>
    <w:rsid w:val="0A21A3C5"/>
    <w:rsid w:val="0A680145"/>
    <w:rsid w:val="0A6D2C44"/>
    <w:rsid w:val="0A7F2495"/>
    <w:rsid w:val="0A8C9E86"/>
    <w:rsid w:val="0A92BAE5"/>
    <w:rsid w:val="0ACAE183"/>
    <w:rsid w:val="0AD12965"/>
    <w:rsid w:val="0B0900D2"/>
    <w:rsid w:val="0B0E95A9"/>
    <w:rsid w:val="0B1539B2"/>
    <w:rsid w:val="0B355E6E"/>
    <w:rsid w:val="0B47CF30"/>
    <w:rsid w:val="0B880235"/>
    <w:rsid w:val="0BAFFFC2"/>
    <w:rsid w:val="0BDF1D5B"/>
    <w:rsid w:val="0BFC7FE1"/>
    <w:rsid w:val="0C010F1F"/>
    <w:rsid w:val="0C1A00CE"/>
    <w:rsid w:val="0C34CC17"/>
    <w:rsid w:val="0C3752E2"/>
    <w:rsid w:val="0C40983D"/>
    <w:rsid w:val="0C6E4035"/>
    <w:rsid w:val="0C765645"/>
    <w:rsid w:val="0C9A9BA7"/>
    <w:rsid w:val="0CBB1107"/>
    <w:rsid w:val="0CEAB1E2"/>
    <w:rsid w:val="0CF6A514"/>
    <w:rsid w:val="0D002177"/>
    <w:rsid w:val="0D0C73A0"/>
    <w:rsid w:val="0D1611CD"/>
    <w:rsid w:val="0D195926"/>
    <w:rsid w:val="0D1D93D7"/>
    <w:rsid w:val="0D2A2F56"/>
    <w:rsid w:val="0D2DE1F1"/>
    <w:rsid w:val="0D38DD42"/>
    <w:rsid w:val="0D4BF450"/>
    <w:rsid w:val="0D4F2A22"/>
    <w:rsid w:val="0D5367F8"/>
    <w:rsid w:val="0D6BF51C"/>
    <w:rsid w:val="0D804B6D"/>
    <w:rsid w:val="0DB23755"/>
    <w:rsid w:val="0DD3CD8A"/>
    <w:rsid w:val="0DD61D42"/>
    <w:rsid w:val="0DF1C718"/>
    <w:rsid w:val="0E105619"/>
    <w:rsid w:val="0E14D021"/>
    <w:rsid w:val="0EA5643D"/>
    <w:rsid w:val="0EBFA2F7"/>
    <w:rsid w:val="0EC3332C"/>
    <w:rsid w:val="0EDC127A"/>
    <w:rsid w:val="0F2730A0"/>
    <w:rsid w:val="0F3108CE"/>
    <w:rsid w:val="0F3B7268"/>
    <w:rsid w:val="0F3B8A95"/>
    <w:rsid w:val="0F585B6D"/>
    <w:rsid w:val="0F6CE48F"/>
    <w:rsid w:val="0F846B41"/>
    <w:rsid w:val="0FBE7C74"/>
    <w:rsid w:val="0FD4D571"/>
    <w:rsid w:val="0FF81D63"/>
    <w:rsid w:val="100680F6"/>
    <w:rsid w:val="101E2DC2"/>
    <w:rsid w:val="1029CD09"/>
    <w:rsid w:val="1032A3BB"/>
    <w:rsid w:val="106A2E59"/>
    <w:rsid w:val="106D150D"/>
    <w:rsid w:val="1095BE06"/>
    <w:rsid w:val="109F8ABB"/>
    <w:rsid w:val="10AD1ABB"/>
    <w:rsid w:val="10BD70C1"/>
    <w:rsid w:val="10C3456B"/>
    <w:rsid w:val="10C8D8D7"/>
    <w:rsid w:val="10E29EAF"/>
    <w:rsid w:val="10EC1FA0"/>
    <w:rsid w:val="10FA00C7"/>
    <w:rsid w:val="11218DF7"/>
    <w:rsid w:val="1126A194"/>
    <w:rsid w:val="1150D5B6"/>
    <w:rsid w:val="117BE07E"/>
    <w:rsid w:val="117CAC27"/>
    <w:rsid w:val="11849A54"/>
    <w:rsid w:val="11A5B42F"/>
    <w:rsid w:val="11B801E1"/>
    <w:rsid w:val="11CBBD28"/>
    <w:rsid w:val="11D6EFD6"/>
    <w:rsid w:val="11E7C90B"/>
    <w:rsid w:val="11EF8BD5"/>
    <w:rsid w:val="11FE538C"/>
    <w:rsid w:val="120F8C8C"/>
    <w:rsid w:val="122C26C5"/>
    <w:rsid w:val="122E7405"/>
    <w:rsid w:val="12391773"/>
    <w:rsid w:val="124A6DC8"/>
    <w:rsid w:val="12990BA2"/>
    <w:rsid w:val="12A4CAEB"/>
    <w:rsid w:val="12A71674"/>
    <w:rsid w:val="12AEE608"/>
    <w:rsid w:val="12CC002D"/>
    <w:rsid w:val="12ECA617"/>
    <w:rsid w:val="12F0D9F6"/>
    <w:rsid w:val="12FBD41A"/>
    <w:rsid w:val="13202FF7"/>
    <w:rsid w:val="132BF42F"/>
    <w:rsid w:val="13328522"/>
    <w:rsid w:val="1343C2E7"/>
    <w:rsid w:val="134C6EB3"/>
    <w:rsid w:val="134CCC45"/>
    <w:rsid w:val="1354C5DF"/>
    <w:rsid w:val="1363674B"/>
    <w:rsid w:val="13B955AE"/>
    <w:rsid w:val="13BC2120"/>
    <w:rsid w:val="13C0F26A"/>
    <w:rsid w:val="13DCF1F5"/>
    <w:rsid w:val="13DF5BFF"/>
    <w:rsid w:val="13FAE62D"/>
    <w:rsid w:val="13FDCEF8"/>
    <w:rsid w:val="140EE38B"/>
    <w:rsid w:val="141900A3"/>
    <w:rsid w:val="1423C062"/>
    <w:rsid w:val="142E642F"/>
    <w:rsid w:val="144F6695"/>
    <w:rsid w:val="1451CA0F"/>
    <w:rsid w:val="147E58A6"/>
    <w:rsid w:val="14902636"/>
    <w:rsid w:val="14D5AAFE"/>
    <w:rsid w:val="14DF164D"/>
    <w:rsid w:val="15102B7D"/>
    <w:rsid w:val="15234D08"/>
    <w:rsid w:val="15255AFD"/>
    <w:rsid w:val="152C1A2D"/>
    <w:rsid w:val="15382883"/>
    <w:rsid w:val="1564DB67"/>
    <w:rsid w:val="156C47CB"/>
    <w:rsid w:val="1570342B"/>
    <w:rsid w:val="157446FF"/>
    <w:rsid w:val="1584AC5F"/>
    <w:rsid w:val="1598FC68"/>
    <w:rsid w:val="15A3399D"/>
    <w:rsid w:val="15A57495"/>
    <w:rsid w:val="15D6518D"/>
    <w:rsid w:val="1606A0F3"/>
    <w:rsid w:val="166C6200"/>
    <w:rsid w:val="1672EC9E"/>
    <w:rsid w:val="1679E2BC"/>
    <w:rsid w:val="168E8D4C"/>
    <w:rsid w:val="169B5E87"/>
    <w:rsid w:val="16AF81E2"/>
    <w:rsid w:val="16DC5691"/>
    <w:rsid w:val="16DFEE73"/>
    <w:rsid w:val="17097E32"/>
    <w:rsid w:val="1755351A"/>
    <w:rsid w:val="176FF667"/>
    <w:rsid w:val="179703C4"/>
    <w:rsid w:val="1798A95E"/>
    <w:rsid w:val="17BBB267"/>
    <w:rsid w:val="17BBDAD3"/>
    <w:rsid w:val="17C3FEB3"/>
    <w:rsid w:val="1809212F"/>
    <w:rsid w:val="1818082C"/>
    <w:rsid w:val="1819971A"/>
    <w:rsid w:val="1824E086"/>
    <w:rsid w:val="18344721"/>
    <w:rsid w:val="184C966F"/>
    <w:rsid w:val="1868E459"/>
    <w:rsid w:val="1875403E"/>
    <w:rsid w:val="18A16763"/>
    <w:rsid w:val="18A3438E"/>
    <w:rsid w:val="18B297A2"/>
    <w:rsid w:val="18B2B594"/>
    <w:rsid w:val="18BD2CD9"/>
    <w:rsid w:val="18CE5750"/>
    <w:rsid w:val="18D8347E"/>
    <w:rsid w:val="18DF8991"/>
    <w:rsid w:val="18F73185"/>
    <w:rsid w:val="18F760EC"/>
    <w:rsid w:val="1910D006"/>
    <w:rsid w:val="1928D3EE"/>
    <w:rsid w:val="193209A7"/>
    <w:rsid w:val="19387F2A"/>
    <w:rsid w:val="1948F295"/>
    <w:rsid w:val="19495D2F"/>
    <w:rsid w:val="194FFB51"/>
    <w:rsid w:val="19756D37"/>
    <w:rsid w:val="199BEA0C"/>
    <w:rsid w:val="19DAB7C2"/>
    <w:rsid w:val="19F2629D"/>
    <w:rsid w:val="1A126E70"/>
    <w:rsid w:val="1A27EAB3"/>
    <w:rsid w:val="1A4FAA8E"/>
    <w:rsid w:val="1A526DC3"/>
    <w:rsid w:val="1A5A8854"/>
    <w:rsid w:val="1A61CAEC"/>
    <w:rsid w:val="1A76C9FC"/>
    <w:rsid w:val="1A80835B"/>
    <w:rsid w:val="1A852D0E"/>
    <w:rsid w:val="1AA15C31"/>
    <w:rsid w:val="1AE2C37E"/>
    <w:rsid w:val="1B007203"/>
    <w:rsid w:val="1B14121F"/>
    <w:rsid w:val="1B1A756A"/>
    <w:rsid w:val="1B321081"/>
    <w:rsid w:val="1B5A26C5"/>
    <w:rsid w:val="1B6F9B16"/>
    <w:rsid w:val="1B7BB671"/>
    <w:rsid w:val="1BAFC7B4"/>
    <w:rsid w:val="1BBCCAA8"/>
    <w:rsid w:val="1BE33582"/>
    <w:rsid w:val="1BF7F7D4"/>
    <w:rsid w:val="1BFD9B4D"/>
    <w:rsid w:val="1C05F812"/>
    <w:rsid w:val="1C0B642A"/>
    <w:rsid w:val="1C1692DB"/>
    <w:rsid w:val="1C48614D"/>
    <w:rsid w:val="1CE26A6E"/>
    <w:rsid w:val="1CFB9F08"/>
    <w:rsid w:val="1D023982"/>
    <w:rsid w:val="1D4B8C15"/>
    <w:rsid w:val="1D5B4A09"/>
    <w:rsid w:val="1D874B50"/>
    <w:rsid w:val="1DA9B5F9"/>
    <w:rsid w:val="1DC39F0E"/>
    <w:rsid w:val="1DE49619"/>
    <w:rsid w:val="1E04E17F"/>
    <w:rsid w:val="1E11490E"/>
    <w:rsid w:val="1E1D6741"/>
    <w:rsid w:val="1E2CEAED"/>
    <w:rsid w:val="1E374644"/>
    <w:rsid w:val="1E69BED6"/>
    <w:rsid w:val="1E6DF0EE"/>
    <w:rsid w:val="1E83E8F9"/>
    <w:rsid w:val="1E9B28A1"/>
    <w:rsid w:val="1EB048FF"/>
    <w:rsid w:val="1EB3A9E9"/>
    <w:rsid w:val="1EC320CD"/>
    <w:rsid w:val="1EDBDA85"/>
    <w:rsid w:val="1EEB7C01"/>
    <w:rsid w:val="1EF25C1A"/>
    <w:rsid w:val="1F08252A"/>
    <w:rsid w:val="1F177A25"/>
    <w:rsid w:val="1F27DF41"/>
    <w:rsid w:val="1F325F93"/>
    <w:rsid w:val="1F3FBA3E"/>
    <w:rsid w:val="1F45865A"/>
    <w:rsid w:val="1FAEC6B2"/>
    <w:rsid w:val="1FC549C1"/>
    <w:rsid w:val="1FC56C03"/>
    <w:rsid w:val="1FC8BB4E"/>
    <w:rsid w:val="1FE21B76"/>
    <w:rsid w:val="1FFDF832"/>
    <w:rsid w:val="20442C37"/>
    <w:rsid w:val="2064A362"/>
    <w:rsid w:val="206F174C"/>
    <w:rsid w:val="20908B8D"/>
    <w:rsid w:val="209DF498"/>
    <w:rsid w:val="20A77ADF"/>
    <w:rsid w:val="20C31FB6"/>
    <w:rsid w:val="20E156BB"/>
    <w:rsid w:val="20F861C9"/>
    <w:rsid w:val="2109FCFA"/>
    <w:rsid w:val="21371DE6"/>
    <w:rsid w:val="2142FAFA"/>
    <w:rsid w:val="216BFE06"/>
    <w:rsid w:val="219653A6"/>
    <w:rsid w:val="21EA71C4"/>
    <w:rsid w:val="220AE7AD"/>
    <w:rsid w:val="220FB113"/>
    <w:rsid w:val="2221B1FA"/>
    <w:rsid w:val="224876C4"/>
    <w:rsid w:val="2257EB61"/>
    <w:rsid w:val="2257F016"/>
    <w:rsid w:val="225ABC73"/>
    <w:rsid w:val="225F6F30"/>
    <w:rsid w:val="2270C6FE"/>
    <w:rsid w:val="22A41D9F"/>
    <w:rsid w:val="22DC2238"/>
    <w:rsid w:val="22FA1D99"/>
    <w:rsid w:val="23035856"/>
    <w:rsid w:val="23085B1F"/>
    <w:rsid w:val="230AB767"/>
    <w:rsid w:val="234B1284"/>
    <w:rsid w:val="235BD31D"/>
    <w:rsid w:val="236FAE3D"/>
    <w:rsid w:val="23702653"/>
    <w:rsid w:val="2385C617"/>
    <w:rsid w:val="23A6B061"/>
    <w:rsid w:val="23A6B80E"/>
    <w:rsid w:val="23A7C3C4"/>
    <w:rsid w:val="23E0E6D9"/>
    <w:rsid w:val="23E82FC2"/>
    <w:rsid w:val="23F68CD4"/>
    <w:rsid w:val="23F7D9FF"/>
    <w:rsid w:val="23FD2C3C"/>
    <w:rsid w:val="240F6DCA"/>
    <w:rsid w:val="24182D30"/>
    <w:rsid w:val="243CC323"/>
    <w:rsid w:val="244FA8AA"/>
    <w:rsid w:val="245D4642"/>
    <w:rsid w:val="24611108"/>
    <w:rsid w:val="24644E48"/>
    <w:rsid w:val="2465F18F"/>
    <w:rsid w:val="247EAE12"/>
    <w:rsid w:val="24C2E1EB"/>
    <w:rsid w:val="24E6BBD1"/>
    <w:rsid w:val="24F7858C"/>
    <w:rsid w:val="24FB00FA"/>
    <w:rsid w:val="25080EC4"/>
    <w:rsid w:val="25092CCB"/>
    <w:rsid w:val="25092E8D"/>
    <w:rsid w:val="251C5ECD"/>
    <w:rsid w:val="252F96C7"/>
    <w:rsid w:val="253A295D"/>
    <w:rsid w:val="253C7C7B"/>
    <w:rsid w:val="254524AB"/>
    <w:rsid w:val="2550A9AD"/>
    <w:rsid w:val="256B5C5D"/>
    <w:rsid w:val="25748DB6"/>
    <w:rsid w:val="25840023"/>
    <w:rsid w:val="258D80BA"/>
    <w:rsid w:val="25B5C5FF"/>
    <w:rsid w:val="25B6DB14"/>
    <w:rsid w:val="25C83A5E"/>
    <w:rsid w:val="25E3D80F"/>
    <w:rsid w:val="25F4B5CA"/>
    <w:rsid w:val="26002556"/>
    <w:rsid w:val="26014821"/>
    <w:rsid w:val="26024C97"/>
    <w:rsid w:val="260DD849"/>
    <w:rsid w:val="261388F1"/>
    <w:rsid w:val="261EC3A5"/>
    <w:rsid w:val="26208C9B"/>
    <w:rsid w:val="262CB22E"/>
    <w:rsid w:val="26471773"/>
    <w:rsid w:val="2685A6EB"/>
    <w:rsid w:val="26A4B0BE"/>
    <w:rsid w:val="26C53073"/>
    <w:rsid w:val="271FD084"/>
    <w:rsid w:val="274C3A51"/>
    <w:rsid w:val="2766A608"/>
    <w:rsid w:val="278E9422"/>
    <w:rsid w:val="27A21142"/>
    <w:rsid w:val="27C3F0B6"/>
    <w:rsid w:val="27D412EC"/>
    <w:rsid w:val="27F33900"/>
    <w:rsid w:val="27FBFE2B"/>
    <w:rsid w:val="2800EF01"/>
    <w:rsid w:val="2811AF48"/>
    <w:rsid w:val="281273ED"/>
    <w:rsid w:val="282A312E"/>
    <w:rsid w:val="286547E1"/>
    <w:rsid w:val="286CEC73"/>
    <w:rsid w:val="2873EE16"/>
    <w:rsid w:val="2881D125"/>
    <w:rsid w:val="288950BA"/>
    <w:rsid w:val="28A7D85A"/>
    <w:rsid w:val="28AC70C7"/>
    <w:rsid w:val="28D475FA"/>
    <w:rsid w:val="28D7B9EF"/>
    <w:rsid w:val="28E5034E"/>
    <w:rsid w:val="290B7677"/>
    <w:rsid w:val="291A222A"/>
    <w:rsid w:val="291C8FC6"/>
    <w:rsid w:val="29322047"/>
    <w:rsid w:val="298CBD5B"/>
    <w:rsid w:val="29A66A59"/>
    <w:rsid w:val="29BA29C9"/>
    <w:rsid w:val="29D1B44A"/>
    <w:rsid w:val="29EC7DC0"/>
    <w:rsid w:val="2A32B94B"/>
    <w:rsid w:val="2A50D9DA"/>
    <w:rsid w:val="2A6640E4"/>
    <w:rsid w:val="2A804B7B"/>
    <w:rsid w:val="2ADBAA42"/>
    <w:rsid w:val="2ADF68E8"/>
    <w:rsid w:val="2AE10B21"/>
    <w:rsid w:val="2AEA7306"/>
    <w:rsid w:val="2AEC75DA"/>
    <w:rsid w:val="2AEF5BEF"/>
    <w:rsid w:val="2AF26B73"/>
    <w:rsid w:val="2AF74FB9"/>
    <w:rsid w:val="2B1C2104"/>
    <w:rsid w:val="2B4DEFBF"/>
    <w:rsid w:val="2B5F1E63"/>
    <w:rsid w:val="2B60BDC6"/>
    <w:rsid w:val="2B6E0217"/>
    <w:rsid w:val="2B786EEA"/>
    <w:rsid w:val="2B79C472"/>
    <w:rsid w:val="2B83C046"/>
    <w:rsid w:val="2B9838A2"/>
    <w:rsid w:val="2BB30AB8"/>
    <w:rsid w:val="2C27E37B"/>
    <w:rsid w:val="2C2D0BD7"/>
    <w:rsid w:val="2C414EFE"/>
    <w:rsid w:val="2C4A6E73"/>
    <w:rsid w:val="2C4B1157"/>
    <w:rsid w:val="2C4CE397"/>
    <w:rsid w:val="2CB283F5"/>
    <w:rsid w:val="2CB386F8"/>
    <w:rsid w:val="2CB4CB73"/>
    <w:rsid w:val="2CBC7B7D"/>
    <w:rsid w:val="2CD36A44"/>
    <w:rsid w:val="2CEC82D1"/>
    <w:rsid w:val="2D13552B"/>
    <w:rsid w:val="2D234803"/>
    <w:rsid w:val="2D2C6DC5"/>
    <w:rsid w:val="2D4AEFFA"/>
    <w:rsid w:val="2D613094"/>
    <w:rsid w:val="2D77C840"/>
    <w:rsid w:val="2D875B9C"/>
    <w:rsid w:val="2D8BDCCF"/>
    <w:rsid w:val="2D8C8454"/>
    <w:rsid w:val="2DA58C1D"/>
    <w:rsid w:val="2DB77CFE"/>
    <w:rsid w:val="2DB7EC3D"/>
    <w:rsid w:val="2DD41932"/>
    <w:rsid w:val="2DDC2515"/>
    <w:rsid w:val="2DDD1F5F"/>
    <w:rsid w:val="2DE9A781"/>
    <w:rsid w:val="2DF6DF91"/>
    <w:rsid w:val="2DFAECF0"/>
    <w:rsid w:val="2DFF608C"/>
    <w:rsid w:val="2E093E02"/>
    <w:rsid w:val="2E1C56A5"/>
    <w:rsid w:val="2E2A23DF"/>
    <w:rsid w:val="2E388D01"/>
    <w:rsid w:val="2E4D6A0E"/>
    <w:rsid w:val="2E52A8A9"/>
    <w:rsid w:val="2E5D778A"/>
    <w:rsid w:val="2E9A7459"/>
    <w:rsid w:val="2EB1E017"/>
    <w:rsid w:val="2EB5B624"/>
    <w:rsid w:val="2EBB26E5"/>
    <w:rsid w:val="2EC087EA"/>
    <w:rsid w:val="2EEC171F"/>
    <w:rsid w:val="2EFD9048"/>
    <w:rsid w:val="2F25F686"/>
    <w:rsid w:val="2F2D849A"/>
    <w:rsid w:val="2F3DE885"/>
    <w:rsid w:val="2F5028C1"/>
    <w:rsid w:val="2F5BAA24"/>
    <w:rsid w:val="2F665B38"/>
    <w:rsid w:val="2F8108A3"/>
    <w:rsid w:val="2F8AAAA8"/>
    <w:rsid w:val="2F97D8FB"/>
    <w:rsid w:val="2FD84FA9"/>
    <w:rsid w:val="2FF7FAE3"/>
    <w:rsid w:val="3048BB1B"/>
    <w:rsid w:val="3055C0C9"/>
    <w:rsid w:val="30692DE8"/>
    <w:rsid w:val="30825842"/>
    <w:rsid w:val="30C5A8E6"/>
    <w:rsid w:val="30CE3DAB"/>
    <w:rsid w:val="30ECE2EF"/>
    <w:rsid w:val="30F0A023"/>
    <w:rsid w:val="30F6B198"/>
    <w:rsid w:val="311967E2"/>
    <w:rsid w:val="3140321C"/>
    <w:rsid w:val="3161C4A1"/>
    <w:rsid w:val="318447E1"/>
    <w:rsid w:val="318F0DD4"/>
    <w:rsid w:val="31A8E2D9"/>
    <w:rsid w:val="31C00D33"/>
    <w:rsid w:val="31C68892"/>
    <w:rsid w:val="31D449BF"/>
    <w:rsid w:val="31E8B411"/>
    <w:rsid w:val="31FB877C"/>
    <w:rsid w:val="32058C80"/>
    <w:rsid w:val="3207E31A"/>
    <w:rsid w:val="3226755B"/>
    <w:rsid w:val="323D4DF3"/>
    <w:rsid w:val="324D9A0E"/>
    <w:rsid w:val="32617947"/>
    <w:rsid w:val="327ABB43"/>
    <w:rsid w:val="32B09082"/>
    <w:rsid w:val="32BCB767"/>
    <w:rsid w:val="32C323F5"/>
    <w:rsid w:val="32E14577"/>
    <w:rsid w:val="32E28E42"/>
    <w:rsid w:val="32F96D55"/>
    <w:rsid w:val="32FCC7B8"/>
    <w:rsid w:val="3306759F"/>
    <w:rsid w:val="3309B2ED"/>
    <w:rsid w:val="330FC798"/>
    <w:rsid w:val="3310927B"/>
    <w:rsid w:val="332D36D3"/>
    <w:rsid w:val="334CD094"/>
    <w:rsid w:val="3354CD7F"/>
    <w:rsid w:val="3365367D"/>
    <w:rsid w:val="336DE57C"/>
    <w:rsid w:val="337B5917"/>
    <w:rsid w:val="33A02F99"/>
    <w:rsid w:val="33AF8027"/>
    <w:rsid w:val="33FA27A9"/>
    <w:rsid w:val="3423DE86"/>
    <w:rsid w:val="3427FA0C"/>
    <w:rsid w:val="342FC6B2"/>
    <w:rsid w:val="3443FD57"/>
    <w:rsid w:val="346B6122"/>
    <w:rsid w:val="347BB406"/>
    <w:rsid w:val="34946C68"/>
    <w:rsid w:val="34AF6A4E"/>
    <w:rsid w:val="34B28CBD"/>
    <w:rsid w:val="34FBBB4E"/>
    <w:rsid w:val="34FE66BD"/>
    <w:rsid w:val="3505FC72"/>
    <w:rsid w:val="3524F7A8"/>
    <w:rsid w:val="3531F004"/>
    <w:rsid w:val="353B9EC9"/>
    <w:rsid w:val="3540A538"/>
    <w:rsid w:val="355B92ED"/>
    <w:rsid w:val="357469EE"/>
    <w:rsid w:val="357AA599"/>
    <w:rsid w:val="35853AD0"/>
    <w:rsid w:val="35A3B134"/>
    <w:rsid w:val="35BE617E"/>
    <w:rsid w:val="35BFAEE7"/>
    <w:rsid w:val="35D3FE8D"/>
    <w:rsid w:val="35D8EA61"/>
    <w:rsid w:val="360DACF7"/>
    <w:rsid w:val="363346CF"/>
    <w:rsid w:val="36400A12"/>
    <w:rsid w:val="364689CF"/>
    <w:rsid w:val="3646C8A5"/>
    <w:rsid w:val="364DEA21"/>
    <w:rsid w:val="369D98B8"/>
    <w:rsid w:val="36DC9BE6"/>
    <w:rsid w:val="36E80884"/>
    <w:rsid w:val="36F90312"/>
    <w:rsid w:val="370BC6E8"/>
    <w:rsid w:val="37296171"/>
    <w:rsid w:val="3740B4F9"/>
    <w:rsid w:val="3765B659"/>
    <w:rsid w:val="3771A0B7"/>
    <w:rsid w:val="378401A5"/>
    <w:rsid w:val="37B6AE01"/>
    <w:rsid w:val="37B728E0"/>
    <w:rsid w:val="37BA60D4"/>
    <w:rsid w:val="37D16DC1"/>
    <w:rsid w:val="37D5A78E"/>
    <w:rsid w:val="37D78B04"/>
    <w:rsid w:val="37D9D102"/>
    <w:rsid w:val="37E9BA67"/>
    <w:rsid w:val="3805A799"/>
    <w:rsid w:val="3824025F"/>
    <w:rsid w:val="382922A1"/>
    <w:rsid w:val="38322E01"/>
    <w:rsid w:val="384CB840"/>
    <w:rsid w:val="38500B02"/>
    <w:rsid w:val="385CF40E"/>
    <w:rsid w:val="3882A444"/>
    <w:rsid w:val="389333AF"/>
    <w:rsid w:val="38A2A011"/>
    <w:rsid w:val="38AEEC5C"/>
    <w:rsid w:val="38E2AEDB"/>
    <w:rsid w:val="390C8D26"/>
    <w:rsid w:val="391FD206"/>
    <w:rsid w:val="39474466"/>
    <w:rsid w:val="39AC5F45"/>
    <w:rsid w:val="39D47B5B"/>
    <w:rsid w:val="3A0197E9"/>
    <w:rsid w:val="3A12F4FF"/>
    <w:rsid w:val="3A1489E5"/>
    <w:rsid w:val="3A1BBDE2"/>
    <w:rsid w:val="3A709702"/>
    <w:rsid w:val="3A9E5CCB"/>
    <w:rsid w:val="3AB528DA"/>
    <w:rsid w:val="3ABBA267"/>
    <w:rsid w:val="3ABF82FA"/>
    <w:rsid w:val="3ADF27EB"/>
    <w:rsid w:val="3AE855B1"/>
    <w:rsid w:val="3AEF6594"/>
    <w:rsid w:val="3B004096"/>
    <w:rsid w:val="3B11254E"/>
    <w:rsid w:val="3B2D6EE2"/>
    <w:rsid w:val="3B5E5B10"/>
    <w:rsid w:val="3B670EC8"/>
    <w:rsid w:val="3B6B28D3"/>
    <w:rsid w:val="3B988C77"/>
    <w:rsid w:val="3BAB4922"/>
    <w:rsid w:val="3BCE38D7"/>
    <w:rsid w:val="3BCEE474"/>
    <w:rsid w:val="3BDA2172"/>
    <w:rsid w:val="3BDE74EE"/>
    <w:rsid w:val="3BED844B"/>
    <w:rsid w:val="3BF19FCC"/>
    <w:rsid w:val="3BF8DD0A"/>
    <w:rsid w:val="3C365611"/>
    <w:rsid w:val="3C4F7C70"/>
    <w:rsid w:val="3C5772C8"/>
    <w:rsid w:val="3C769687"/>
    <w:rsid w:val="3C7D6B48"/>
    <w:rsid w:val="3C8827BD"/>
    <w:rsid w:val="3C8AA13C"/>
    <w:rsid w:val="3C9107EA"/>
    <w:rsid w:val="3C95CCAB"/>
    <w:rsid w:val="3CA7D147"/>
    <w:rsid w:val="3CB0A991"/>
    <w:rsid w:val="3CECE4C3"/>
    <w:rsid w:val="3CEEA570"/>
    <w:rsid w:val="3D2C5B2F"/>
    <w:rsid w:val="3D4AD8FF"/>
    <w:rsid w:val="3D8E6B55"/>
    <w:rsid w:val="3D9F86FB"/>
    <w:rsid w:val="3D9FB065"/>
    <w:rsid w:val="3DA38EE0"/>
    <w:rsid w:val="3DD0BF37"/>
    <w:rsid w:val="3DD5FD8D"/>
    <w:rsid w:val="3DFFBFAE"/>
    <w:rsid w:val="3E118891"/>
    <w:rsid w:val="3E1BE6F6"/>
    <w:rsid w:val="3E3E58B4"/>
    <w:rsid w:val="3E4F3939"/>
    <w:rsid w:val="3E7517C5"/>
    <w:rsid w:val="3E893410"/>
    <w:rsid w:val="3E89D0C5"/>
    <w:rsid w:val="3E8DD885"/>
    <w:rsid w:val="3EA548BD"/>
    <w:rsid w:val="3EAAC787"/>
    <w:rsid w:val="3ECB06A2"/>
    <w:rsid w:val="3ECB9217"/>
    <w:rsid w:val="3ECD77E3"/>
    <w:rsid w:val="3ED7B133"/>
    <w:rsid w:val="3EE8D048"/>
    <w:rsid w:val="3F3BDE31"/>
    <w:rsid w:val="3F6355D0"/>
    <w:rsid w:val="3F9A7754"/>
    <w:rsid w:val="3FA0C5B0"/>
    <w:rsid w:val="3FB18300"/>
    <w:rsid w:val="3FBF3FC4"/>
    <w:rsid w:val="3FC3456C"/>
    <w:rsid w:val="3FC649AC"/>
    <w:rsid w:val="3FC8A8AC"/>
    <w:rsid w:val="3FE05794"/>
    <w:rsid w:val="3FF2C991"/>
    <w:rsid w:val="3FF35172"/>
    <w:rsid w:val="4008EA30"/>
    <w:rsid w:val="4015095D"/>
    <w:rsid w:val="402B539C"/>
    <w:rsid w:val="4030DE56"/>
    <w:rsid w:val="40334027"/>
    <w:rsid w:val="40473D85"/>
    <w:rsid w:val="408E6BAD"/>
    <w:rsid w:val="40A6E0F7"/>
    <w:rsid w:val="40AC568F"/>
    <w:rsid w:val="41159D55"/>
    <w:rsid w:val="415D3390"/>
    <w:rsid w:val="416DC0DE"/>
    <w:rsid w:val="416FEC0A"/>
    <w:rsid w:val="41965ECF"/>
    <w:rsid w:val="41BBFC1B"/>
    <w:rsid w:val="41C5CE3C"/>
    <w:rsid w:val="41C723FD"/>
    <w:rsid w:val="41DF14D4"/>
    <w:rsid w:val="41EB5A94"/>
    <w:rsid w:val="41F42CC3"/>
    <w:rsid w:val="420964D4"/>
    <w:rsid w:val="4216FE61"/>
    <w:rsid w:val="425FBEFE"/>
    <w:rsid w:val="426A27A4"/>
    <w:rsid w:val="42793E6D"/>
    <w:rsid w:val="427C4C07"/>
    <w:rsid w:val="428F8F61"/>
    <w:rsid w:val="429227B3"/>
    <w:rsid w:val="429A4D47"/>
    <w:rsid w:val="42AC1844"/>
    <w:rsid w:val="42AD6113"/>
    <w:rsid w:val="42BF0C3F"/>
    <w:rsid w:val="42BF3F10"/>
    <w:rsid w:val="42C7D1E6"/>
    <w:rsid w:val="4304F685"/>
    <w:rsid w:val="430512E3"/>
    <w:rsid w:val="430CFC97"/>
    <w:rsid w:val="43101E29"/>
    <w:rsid w:val="431F3752"/>
    <w:rsid w:val="4324BF9F"/>
    <w:rsid w:val="433A30C1"/>
    <w:rsid w:val="434A290D"/>
    <w:rsid w:val="436CCE09"/>
    <w:rsid w:val="437FC3F2"/>
    <w:rsid w:val="43841F08"/>
    <w:rsid w:val="43B6CDA8"/>
    <w:rsid w:val="43E084DF"/>
    <w:rsid w:val="43E11DA0"/>
    <w:rsid w:val="43F89FEB"/>
    <w:rsid w:val="44077BBF"/>
    <w:rsid w:val="440D1D03"/>
    <w:rsid w:val="4417A05A"/>
    <w:rsid w:val="44349221"/>
    <w:rsid w:val="443D8EF4"/>
    <w:rsid w:val="44453F11"/>
    <w:rsid w:val="444C82B5"/>
    <w:rsid w:val="44B3F977"/>
    <w:rsid w:val="44B919DE"/>
    <w:rsid w:val="44C6C295"/>
    <w:rsid w:val="4504CDD0"/>
    <w:rsid w:val="4523ED1A"/>
    <w:rsid w:val="4529E09B"/>
    <w:rsid w:val="457E64F2"/>
    <w:rsid w:val="457ECEDB"/>
    <w:rsid w:val="45B51011"/>
    <w:rsid w:val="45C5F3FB"/>
    <w:rsid w:val="45D95F55"/>
    <w:rsid w:val="45E10F72"/>
    <w:rsid w:val="45F531ED"/>
    <w:rsid w:val="45FFEB73"/>
    <w:rsid w:val="461E2B5A"/>
    <w:rsid w:val="462269F0"/>
    <w:rsid w:val="462336F1"/>
    <w:rsid w:val="4626F8DB"/>
    <w:rsid w:val="4645CEE4"/>
    <w:rsid w:val="46540CD2"/>
    <w:rsid w:val="466CA101"/>
    <w:rsid w:val="466E6AB5"/>
    <w:rsid w:val="4682C949"/>
    <w:rsid w:val="46A12CE5"/>
    <w:rsid w:val="46B67F09"/>
    <w:rsid w:val="46B99117"/>
    <w:rsid w:val="46DB034C"/>
    <w:rsid w:val="46E8EAAA"/>
    <w:rsid w:val="47058326"/>
    <w:rsid w:val="470A7365"/>
    <w:rsid w:val="470C4814"/>
    <w:rsid w:val="471CB5B5"/>
    <w:rsid w:val="4721CC77"/>
    <w:rsid w:val="4728557E"/>
    <w:rsid w:val="473533F2"/>
    <w:rsid w:val="4755B882"/>
    <w:rsid w:val="476B9B6B"/>
    <w:rsid w:val="47732EE2"/>
    <w:rsid w:val="477CDFD3"/>
    <w:rsid w:val="47D5EF18"/>
    <w:rsid w:val="47EA43E4"/>
    <w:rsid w:val="48036D06"/>
    <w:rsid w:val="481179F6"/>
    <w:rsid w:val="4830F806"/>
    <w:rsid w:val="48465B35"/>
    <w:rsid w:val="489E445A"/>
    <w:rsid w:val="48B5443A"/>
    <w:rsid w:val="48DAECE2"/>
    <w:rsid w:val="48EA75EA"/>
    <w:rsid w:val="49098ECB"/>
    <w:rsid w:val="49110017"/>
    <w:rsid w:val="4918B034"/>
    <w:rsid w:val="4924B8C2"/>
    <w:rsid w:val="494CD2F5"/>
    <w:rsid w:val="49598D16"/>
    <w:rsid w:val="4961798F"/>
    <w:rsid w:val="49688C54"/>
    <w:rsid w:val="496B7A23"/>
    <w:rsid w:val="49B0B871"/>
    <w:rsid w:val="49B95D30"/>
    <w:rsid w:val="49BE70A2"/>
    <w:rsid w:val="49BE983F"/>
    <w:rsid w:val="49D78A21"/>
    <w:rsid w:val="49FB5EAC"/>
    <w:rsid w:val="49FBA127"/>
    <w:rsid w:val="4A10AEA1"/>
    <w:rsid w:val="4A3AA777"/>
    <w:rsid w:val="4AACD078"/>
    <w:rsid w:val="4AB48095"/>
    <w:rsid w:val="4ADAAD9F"/>
    <w:rsid w:val="4B4B5FC6"/>
    <w:rsid w:val="4B4D302C"/>
    <w:rsid w:val="4B5F6EFF"/>
    <w:rsid w:val="4B8DE9B2"/>
    <w:rsid w:val="4B99F983"/>
    <w:rsid w:val="4B9AC36C"/>
    <w:rsid w:val="4BCCD6B0"/>
    <w:rsid w:val="4BD0EC7E"/>
    <w:rsid w:val="4BF95DCA"/>
    <w:rsid w:val="4C1AAE86"/>
    <w:rsid w:val="4C1B8F7E"/>
    <w:rsid w:val="4C3F1821"/>
    <w:rsid w:val="4C69AD2B"/>
    <w:rsid w:val="4C74A63F"/>
    <w:rsid w:val="4C86BD03"/>
    <w:rsid w:val="4CFAFBAF"/>
    <w:rsid w:val="4D155201"/>
    <w:rsid w:val="4D1C74A8"/>
    <w:rsid w:val="4D2B802B"/>
    <w:rsid w:val="4D483128"/>
    <w:rsid w:val="4D48AF70"/>
    <w:rsid w:val="4D4BC1C1"/>
    <w:rsid w:val="4D938E6F"/>
    <w:rsid w:val="4DAB5531"/>
    <w:rsid w:val="4DE3F7FA"/>
    <w:rsid w:val="4DE702D1"/>
    <w:rsid w:val="4DF06FE0"/>
    <w:rsid w:val="4DF3DE38"/>
    <w:rsid w:val="4E0C12AE"/>
    <w:rsid w:val="4E1855F8"/>
    <w:rsid w:val="4E547C7E"/>
    <w:rsid w:val="4E7C5A51"/>
    <w:rsid w:val="4E838AB8"/>
    <w:rsid w:val="4E900BE5"/>
    <w:rsid w:val="4EAA79B9"/>
    <w:rsid w:val="4EC3F474"/>
    <w:rsid w:val="4ED1765F"/>
    <w:rsid w:val="4ED8839D"/>
    <w:rsid w:val="4F28DCDD"/>
    <w:rsid w:val="4F346008"/>
    <w:rsid w:val="4F3A281A"/>
    <w:rsid w:val="4F561BA4"/>
    <w:rsid w:val="4FA0FF81"/>
    <w:rsid w:val="4FB1A2D0"/>
    <w:rsid w:val="4FB42659"/>
    <w:rsid w:val="4FC823FE"/>
    <w:rsid w:val="4FD33905"/>
    <w:rsid w:val="4FE54B09"/>
    <w:rsid w:val="4FF57296"/>
    <w:rsid w:val="5001083B"/>
    <w:rsid w:val="50326930"/>
    <w:rsid w:val="5039B219"/>
    <w:rsid w:val="50456662"/>
    <w:rsid w:val="50628C4E"/>
    <w:rsid w:val="50A20654"/>
    <w:rsid w:val="50B05B41"/>
    <w:rsid w:val="50B2C9F4"/>
    <w:rsid w:val="50C8993A"/>
    <w:rsid w:val="50CCD66A"/>
    <w:rsid w:val="51044425"/>
    <w:rsid w:val="510AF8F4"/>
    <w:rsid w:val="511D0A6E"/>
    <w:rsid w:val="5134F39E"/>
    <w:rsid w:val="51376F60"/>
    <w:rsid w:val="513BD21E"/>
    <w:rsid w:val="5164C993"/>
    <w:rsid w:val="516E6CAC"/>
    <w:rsid w:val="516EBE05"/>
    <w:rsid w:val="51944B24"/>
    <w:rsid w:val="51B88755"/>
    <w:rsid w:val="51BAC1B6"/>
    <w:rsid w:val="51CDFFEC"/>
    <w:rsid w:val="51CE0BA9"/>
    <w:rsid w:val="51D7223B"/>
    <w:rsid w:val="51E51774"/>
    <w:rsid w:val="51E87A87"/>
    <w:rsid w:val="521324C0"/>
    <w:rsid w:val="521E503C"/>
    <w:rsid w:val="52451F00"/>
    <w:rsid w:val="525FF42E"/>
    <w:rsid w:val="526341ED"/>
    <w:rsid w:val="52862FDE"/>
    <w:rsid w:val="528DE5F8"/>
    <w:rsid w:val="52B11C2C"/>
    <w:rsid w:val="52B3B601"/>
    <w:rsid w:val="52D3F531"/>
    <w:rsid w:val="52E449D7"/>
    <w:rsid w:val="52F48A1C"/>
    <w:rsid w:val="53212026"/>
    <w:rsid w:val="53320AA4"/>
    <w:rsid w:val="53371D79"/>
    <w:rsid w:val="5352950C"/>
    <w:rsid w:val="53558797"/>
    <w:rsid w:val="53569217"/>
    <w:rsid w:val="5358A6FD"/>
    <w:rsid w:val="536A44CE"/>
    <w:rsid w:val="5371C902"/>
    <w:rsid w:val="539DA703"/>
    <w:rsid w:val="539E4A4F"/>
    <w:rsid w:val="53C96713"/>
    <w:rsid w:val="53CC0389"/>
    <w:rsid w:val="53F22AEA"/>
    <w:rsid w:val="5408D7E2"/>
    <w:rsid w:val="5408F7AC"/>
    <w:rsid w:val="544AD6AE"/>
    <w:rsid w:val="5453B2BE"/>
    <w:rsid w:val="54542EF8"/>
    <w:rsid w:val="5466BF98"/>
    <w:rsid w:val="548E44DD"/>
    <w:rsid w:val="54B78D74"/>
    <w:rsid w:val="54C0BC96"/>
    <w:rsid w:val="54C698B6"/>
    <w:rsid w:val="54F19564"/>
    <w:rsid w:val="5548A5AA"/>
    <w:rsid w:val="557633E1"/>
    <w:rsid w:val="5578DEAD"/>
    <w:rsid w:val="558DFB4B"/>
    <w:rsid w:val="55A4A843"/>
    <w:rsid w:val="55AE5487"/>
    <w:rsid w:val="55B426C6"/>
    <w:rsid w:val="55E69C77"/>
    <w:rsid w:val="55EE329F"/>
    <w:rsid w:val="55F3FD79"/>
    <w:rsid w:val="55FF0DE5"/>
    <w:rsid w:val="5609541C"/>
    <w:rsid w:val="56207A6B"/>
    <w:rsid w:val="562DD3D7"/>
    <w:rsid w:val="56418C73"/>
    <w:rsid w:val="56494CBA"/>
    <w:rsid w:val="567351D5"/>
    <w:rsid w:val="568D6B9B"/>
    <w:rsid w:val="568E32D9"/>
    <w:rsid w:val="568FBCAD"/>
    <w:rsid w:val="568FE2D3"/>
    <w:rsid w:val="5697777C"/>
    <w:rsid w:val="569DC3AC"/>
    <w:rsid w:val="56BF0636"/>
    <w:rsid w:val="56D4759D"/>
    <w:rsid w:val="56E7C9BF"/>
    <w:rsid w:val="570F7EE3"/>
    <w:rsid w:val="571442E8"/>
    <w:rsid w:val="57264990"/>
    <w:rsid w:val="572DE2CE"/>
    <w:rsid w:val="5739198A"/>
    <w:rsid w:val="573C17EE"/>
    <w:rsid w:val="57449655"/>
    <w:rsid w:val="574673F7"/>
    <w:rsid w:val="574F2254"/>
    <w:rsid w:val="578649F6"/>
    <w:rsid w:val="57C5BA05"/>
    <w:rsid w:val="57C86F23"/>
    <w:rsid w:val="57D15BEA"/>
    <w:rsid w:val="57D2FB14"/>
    <w:rsid w:val="57F4E082"/>
    <w:rsid w:val="57FE3978"/>
    <w:rsid w:val="583727A1"/>
    <w:rsid w:val="5867EE3B"/>
    <w:rsid w:val="5877000E"/>
    <w:rsid w:val="5883D33A"/>
    <w:rsid w:val="5893B7E3"/>
    <w:rsid w:val="58BB6D26"/>
    <w:rsid w:val="58C66D44"/>
    <w:rsid w:val="58CEB3A0"/>
    <w:rsid w:val="58D6B008"/>
    <w:rsid w:val="58DDE066"/>
    <w:rsid w:val="58EFDD9F"/>
    <w:rsid w:val="5900C2D9"/>
    <w:rsid w:val="592B4AE2"/>
    <w:rsid w:val="5938C89D"/>
    <w:rsid w:val="59405BFC"/>
    <w:rsid w:val="595947CA"/>
    <w:rsid w:val="59B3D9B4"/>
    <w:rsid w:val="59C4B57B"/>
    <w:rsid w:val="59DE8EC3"/>
    <w:rsid w:val="59E5052F"/>
    <w:rsid w:val="59E9323A"/>
    <w:rsid w:val="5A0BF5D2"/>
    <w:rsid w:val="5A1CB9D6"/>
    <w:rsid w:val="5A26B430"/>
    <w:rsid w:val="5A299C80"/>
    <w:rsid w:val="5A34207B"/>
    <w:rsid w:val="5A467807"/>
    <w:rsid w:val="5A625F58"/>
    <w:rsid w:val="5A70A39D"/>
    <w:rsid w:val="5A95EEBD"/>
    <w:rsid w:val="5A9FABB5"/>
    <w:rsid w:val="5AA477FD"/>
    <w:rsid w:val="5ADEDE2B"/>
    <w:rsid w:val="5B0E1186"/>
    <w:rsid w:val="5B0E4981"/>
    <w:rsid w:val="5B3DF24C"/>
    <w:rsid w:val="5B5DE0F3"/>
    <w:rsid w:val="5B761866"/>
    <w:rsid w:val="5B99F063"/>
    <w:rsid w:val="5BC3ABB0"/>
    <w:rsid w:val="5BD3F20A"/>
    <w:rsid w:val="5BD9B93D"/>
    <w:rsid w:val="5BEBFE4E"/>
    <w:rsid w:val="5C062A20"/>
    <w:rsid w:val="5C175EED"/>
    <w:rsid w:val="5C490109"/>
    <w:rsid w:val="5C66B229"/>
    <w:rsid w:val="5C871C25"/>
    <w:rsid w:val="5CD1AA9B"/>
    <w:rsid w:val="5CE63314"/>
    <w:rsid w:val="5D41D3D4"/>
    <w:rsid w:val="5D435A12"/>
    <w:rsid w:val="5D5A7421"/>
    <w:rsid w:val="5D5FB5F5"/>
    <w:rsid w:val="5D728DB9"/>
    <w:rsid w:val="5D732F41"/>
    <w:rsid w:val="5D784202"/>
    <w:rsid w:val="5D7AFA5A"/>
    <w:rsid w:val="5D7B5034"/>
    <w:rsid w:val="5D86F8BF"/>
    <w:rsid w:val="5DB6DA1D"/>
    <w:rsid w:val="5DD45975"/>
    <w:rsid w:val="5DDCE4DF"/>
    <w:rsid w:val="5DE0CEC3"/>
    <w:rsid w:val="5E0BD2D8"/>
    <w:rsid w:val="5E514722"/>
    <w:rsid w:val="5E6D7AFC"/>
    <w:rsid w:val="5E82CCDA"/>
    <w:rsid w:val="5E84704E"/>
    <w:rsid w:val="5E85D1C6"/>
    <w:rsid w:val="5EA27664"/>
    <w:rsid w:val="5EDB6C14"/>
    <w:rsid w:val="5EE10D90"/>
    <w:rsid w:val="5F1199F0"/>
    <w:rsid w:val="5F64BFDE"/>
    <w:rsid w:val="5F78A590"/>
    <w:rsid w:val="5F78B540"/>
    <w:rsid w:val="5F8ED4EB"/>
    <w:rsid w:val="5F9A2E1D"/>
    <w:rsid w:val="5F9C511C"/>
    <w:rsid w:val="5FA23B5C"/>
    <w:rsid w:val="5FADC95C"/>
    <w:rsid w:val="601383E6"/>
    <w:rsid w:val="60138C65"/>
    <w:rsid w:val="601E719D"/>
    <w:rsid w:val="602040AF"/>
    <w:rsid w:val="606F438D"/>
    <w:rsid w:val="60871FD2"/>
    <w:rsid w:val="609BE20D"/>
    <w:rsid w:val="60A7632D"/>
    <w:rsid w:val="60DC0175"/>
    <w:rsid w:val="60E75AEA"/>
    <w:rsid w:val="60F3BAD9"/>
    <w:rsid w:val="610AA3C7"/>
    <w:rsid w:val="613067C3"/>
    <w:rsid w:val="61456BD8"/>
    <w:rsid w:val="61551DB0"/>
    <w:rsid w:val="615D51A2"/>
    <w:rsid w:val="6173CDCA"/>
    <w:rsid w:val="619A2146"/>
    <w:rsid w:val="619B1156"/>
    <w:rsid w:val="61A5DAB5"/>
    <w:rsid w:val="61B9D71F"/>
    <w:rsid w:val="61CF80F4"/>
    <w:rsid w:val="61DDFB8E"/>
    <w:rsid w:val="61F70071"/>
    <w:rsid w:val="620A242C"/>
    <w:rsid w:val="621ECCE6"/>
    <w:rsid w:val="622DE9FA"/>
    <w:rsid w:val="623A1FAE"/>
    <w:rsid w:val="6260F6B6"/>
    <w:rsid w:val="6263DAD9"/>
    <w:rsid w:val="626A5D1C"/>
    <w:rsid w:val="626A6890"/>
    <w:rsid w:val="628DF438"/>
    <w:rsid w:val="629407B3"/>
    <w:rsid w:val="629BF11B"/>
    <w:rsid w:val="62B369D6"/>
    <w:rsid w:val="62C718D4"/>
    <w:rsid w:val="62D2EB27"/>
    <w:rsid w:val="62D5F3AD"/>
    <w:rsid w:val="62DDE038"/>
    <w:rsid w:val="62EC8D5B"/>
    <w:rsid w:val="62FB2EED"/>
    <w:rsid w:val="632FC202"/>
    <w:rsid w:val="63393BD0"/>
    <w:rsid w:val="6342786C"/>
    <w:rsid w:val="636F6E64"/>
    <w:rsid w:val="63BB84EF"/>
    <w:rsid w:val="63BC5B9F"/>
    <w:rsid w:val="63CBA2C5"/>
    <w:rsid w:val="63FA96C5"/>
    <w:rsid w:val="6407A39E"/>
    <w:rsid w:val="641B4C49"/>
    <w:rsid w:val="642193C6"/>
    <w:rsid w:val="643B556C"/>
    <w:rsid w:val="6485C071"/>
    <w:rsid w:val="6493C546"/>
    <w:rsid w:val="64A62D52"/>
    <w:rsid w:val="64C8BC4E"/>
    <w:rsid w:val="64F0D27B"/>
    <w:rsid w:val="6504BE9B"/>
    <w:rsid w:val="652CD44D"/>
    <w:rsid w:val="65586FE4"/>
    <w:rsid w:val="655D997B"/>
    <w:rsid w:val="65800693"/>
    <w:rsid w:val="658B4212"/>
    <w:rsid w:val="65A3DCD0"/>
    <w:rsid w:val="65AAE97F"/>
    <w:rsid w:val="65B47C62"/>
    <w:rsid w:val="65F0A06B"/>
    <w:rsid w:val="65F1BF39"/>
    <w:rsid w:val="65F34779"/>
    <w:rsid w:val="6608D1C0"/>
    <w:rsid w:val="660D946F"/>
    <w:rsid w:val="661580FA"/>
    <w:rsid w:val="66246B86"/>
    <w:rsid w:val="663E856A"/>
    <w:rsid w:val="66A0D345"/>
    <w:rsid w:val="66BD0485"/>
    <w:rsid w:val="66DCE3F5"/>
    <w:rsid w:val="66E00367"/>
    <w:rsid w:val="66E9C984"/>
    <w:rsid w:val="66F83B95"/>
    <w:rsid w:val="66F8A7CC"/>
    <w:rsid w:val="673019A8"/>
    <w:rsid w:val="6734D056"/>
    <w:rsid w:val="6759DD77"/>
    <w:rsid w:val="675E89F4"/>
    <w:rsid w:val="6762DD22"/>
    <w:rsid w:val="676778D6"/>
    <w:rsid w:val="67699CC8"/>
    <w:rsid w:val="676A9EC8"/>
    <w:rsid w:val="679C6D83"/>
    <w:rsid w:val="67AFC687"/>
    <w:rsid w:val="67D627C8"/>
    <w:rsid w:val="67FC3D0F"/>
    <w:rsid w:val="68045D85"/>
    <w:rsid w:val="68073EDF"/>
    <w:rsid w:val="68219DF8"/>
    <w:rsid w:val="682B5294"/>
    <w:rsid w:val="683A08FF"/>
    <w:rsid w:val="68526713"/>
    <w:rsid w:val="6855995E"/>
    <w:rsid w:val="686249BD"/>
    <w:rsid w:val="6862A1F7"/>
    <w:rsid w:val="68AAFE97"/>
    <w:rsid w:val="68B3BA88"/>
    <w:rsid w:val="68CAD220"/>
    <w:rsid w:val="6918BC1E"/>
    <w:rsid w:val="6926CDB1"/>
    <w:rsid w:val="69407AC3"/>
    <w:rsid w:val="6947AB21"/>
    <w:rsid w:val="694D21BC"/>
    <w:rsid w:val="6952017A"/>
    <w:rsid w:val="696FD3E0"/>
    <w:rsid w:val="697A5411"/>
    <w:rsid w:val="69C7431E"/>
    <w:rsid w:val="69CB7DCF"/>
    <w:rsid w:val="69F60501"/>
    <w:rsid w:val="6A040F1E"/>
    <w:rsid w:val="6A12988C"/>
    <w:rsid w:val="6A1B999D"/>
    <w:rsid w:val="6A4188C1"/>
    <w:rsid w:val="6A4BC6FF"/>
    <w:rsid w:val="6A4C91E2"/>
    <w:rsid w:val="6A624E8E"/>
    <w:rsid w:val="6A8372CC"/>
    <w:rsid w:val="6A9B14AE"/>
    <w:rsid w:val="6A9F1998"/>
    <w:rsid w:val="6AA135F2"/>
    <w:rsid w:val="6AE10592"/>
    <w:rsid w:val="6AE8F21D"/>
    <w:rsid w:val="6AEC6FA7"/>
    <w:rsid w:val="6AF6F3E4"/>
    <w:rsid w:val="6AFCEF7B"/>
    <w:rsid w:val="6B02566D"/>
    <w:rsid w:val="6B215C58"/>
    <w:rsid w:val="6B4FFC15"/>
    <w:rsid w:val="6B5405F6"/>
    <w:rsid w:val="6B6BEB6C"/>
    <w:rsid w:val="6B7A04CA"/>
    <w:rsid w:val="6B7F3856"/>
    <w:rsid w:val="6BB3B2A2"/>
    <w:rsid w:val="6BC15BB2"/>
    <w:rsid w:val="6BCC6DC2"/>
    <w:rsid w:val="6BE09CF6"/>
    <w:rsid w:val="6BEA3CE4"/>
    <w:rsid w:val="6BF6B060"/>
    <w:rsid w:val="6BFDE0BE"/>
    <w:rsid w:val="6C1A2B03"/>
    <w:rsid w:val="6C1D2F5C"/>
    <w:rsid w:val="6C228EC6"/>
    <w:rsid w:val="6C31FB17"/>
    <w:rsid w:val="6C3B8199"/>
    <w:rsid w:val="6C473858"/>
    <w:rsid w:val="6C597A07"/>
    <w:rsid w:val="6C98BFDC"/>
    <w:rsid w:val="6CAA3B9F"/>
    <w:rsid w:val="6CAD4DC2"/>
    <w:rsid w:val="6CB3ED11"/>
    <w:rsid w:val="6CBA907D"/>
    <w:rsid w:val="6CBD902A"/>
    <w:rsid w:val="6CF94500"/>
    <w:rsid w:val="6D0ACBB0"/>
    <w:rsid w:val="6D2F097D"/>
    <w:rsid w:val="6D4B168D"/>
    <w:rsid w:val="6DA749C8"/>
    <w:rsid w:val="6DBF4335"/>
    <w:rsid w:val="6DEBF314"/>
    <w:rsid w:val="6DEE32BD"/>
    <w:rsid w:val="6DFFE32D"/>
    <w:rsid w:val="6E31CDB6"/>
    <w:rsid w:val="6E35AADE"/>
    <w:rsid w:val="6E4B7217"/>
    <w:rsid w:val="6EB360D1"/>
    <w:rsid w:val="6ED8F004"/>
    <w:rsid w:val="6EDC5DFD"/>
    <w:rsid w:val="6EE7F1CA"/>
    <w:rsid w:val="6EFFEB37"/>
    <w:rsid w:val="6F32FAF8"/>
    <w:rsid w:val="6F699BD9"/>
    <w:rsid w:val="6FA9BE12"/>
    <w:rsid w:val="6FC2A033"/>
    <w:rsid w:val="6FDF99A1"/>
    <w:rsid w:val="6FFC6403"/>
    <w:rsid w:val="6FFFA0DD"/>
    <w:rsid w:val="70259BF1"/>
    <w:rsid w:val="703DA132"/>
    <w:rsid w:val="7041A386"/>
    <w:rsid w:val="7054D703"/>
    <w:rsid w:val="705E441E"/>
    <w:rsid w:val="7081DF3C"/>
    <w:rsid w:val="7083681C"/>
    <w:rsid w:val="70843E14"/>
    <w:rsid w:val="70D70CEC"/>
    <w:rsid w:val="70E5F432"/>
    <w:rsid w:val="70EA0930"/>
    <w:rsid w:val="7103325D"/>
    <w:rsid w:val="711CEBF4"/>
    <w:rsid w:val="71504716"/>
    <w:rsid w:val="7162F949"/>
    <w:rsid w:val="718394F6"/>
    <w:rsid w:val="71A17964"/>
    <w:rsid w:val="71AF3A48"/>
    <w:rsid w:val="72001FB2"/>
    <w:rsid w:val="720FA241"/>
    <w:rsid w:val="724EE25B"/>
    <w:rsid w:val="725D46C4"/>
    <w:rsid w:val="726144DE"/>
    <w:rsid w:val="72636252"/>
    <w:rsid w:val="726A9BBA"/>
    <w:rsid w:val="72A217FD"/>
    <w:rsid w:val="72AEE53E"/>
    <w:rsid w:val="72B08EC8"/>
    <w:rsid w:val="72BBF35E"/>
    <w:rsid w:val="730751A7"/>
    <w:rsid w:val="73080160"/>
    <w:rsid w:val="7326364C"/>
    <w:rsid w:val="73368FC6"/>
    <w:rsid w:val="733EBE70"/>
    <w:rsid w:val="734F37D7"/>
    <w:rsid w:val="73548B8E"/>
    <w:rsid w:val="73597A63"/>
    <w:rsid w:val="735D6BDA"/>
    <w:rsid w:val="738A695C"/>
    <w:rsid w:val="73A43602"/>
    <w:rsid w:val="73AC7A63"/>
    <w:rsid w:val="73C55487"/>
    <w:rsid w:val="73DF980B"/>
    <w:rsid w:val="7417D235"/>
    <w:rsid w:val="7422DDE8"/>
    <w:rsid w:val="742E84B9"/>
    <w:rsid w:val="74511227"/>
    <w:rsid w:val="74B303B4"/>
    <w:rsid w:val="74BA3797"/>
    <w:rsid w:val="74BE54D6"/>
    <w:rsid w:val="74C082B3"/>
    <w:rsid w:val="74DD84A2"/>
    <w:rsid w:val="74EB6F00"/>
    <w:rsid w:val="74EC0C8E"/>
    <w:rsid w:val="74FE3F01"/>
    <w:rsid w:val="75101FAE"/>
    <w:rsid w:val="7547E9DB"/>
    <w:rsid w:val="7552E72E"/>
    <w:rsid w:val="75584D9A"/>
    <w:rsid w:val="7568BEE8"/>
    <w:rsid w:val="75706643"/>
    <w:rsid w:val="7587D364"/>
    <w:rsid w:val="75937308"/>
    <w:rsid w:val="75971A8E"/>
    <w:rsid w:val="75A48405"/>
    <w:rsid w:val="75ABF600"/>
    <w:rsid w:val="762BA4C4"/>
    <w:rsid w:val="7633C622"/>
    <w:rsid w:val="765DC188"/>
    <w:rsid w:val="7679262F"/>
    <w:rsid w:val="76A35863"/>
    <w:rsid w:val="76ABF00F"/>
    <w:rsid w:val="76B3C1AA"/>
    <w:rsid w:val="76C15B41"/>
    <w:rsid w:val="76CC37E3"/>
    <w:rsid w:val="76DEC1B1"/>
    <w:rsid w:val="76DF5086"/>
    <w:rsid w:val="76F52EBE"/>
    <w:rsid w:val="76F85894"/>
    <w:rsid w:val="76FB1BC7"/>
    <w:rsid w:val="7707ECE3"/>
    <w:rsid w:val="770CAEA5"/>
    <w:rsid w:val="774CFD1E"/>
    <w:rsid w:val="777383CA"/>
    <w:rsid w:val="77AB6114"/>
    <w:rsid w:val="77AC415C"/>
    <w:rsid w:val="77DB7283"/>
    <w:rsid w:val="77F8065F"/>
    <w:rsid w:val="77FC6CC7"/>
    <w:rsid w:val="78511A5A"/>
    <w:rsid w:val="78876469"/>
    <w:rsid w:val="78A5F08C"/>
    <w:rsid w:val="78AA8E4D"/>
    <w:rsid w:val="78B024CC"/>
    <w:rsid w:val="78D8109D"/>
    <w:rsid w:val="7901F5DC"/>
    <w:rsid w:val="79051BA2"/>
    <w:rsid w:val="790E8BE4"/>
    <w:rsid w:val="7932908E"/>
    <w:rsid w:val="79634586"/>
    <w:rsid w:val="79701EE9"/>
    <w:rsid w:val="79D81F8A"/>
    <w:rsid w:val="79E6B7FF"/>
    <w:rsid w:val="7A025A63"/>
    <w:rsid w:val="7A0BF3F9"/>
    <w:rsid w:val="7A3218AD"/>
    <w:rsid w:val="7A37B108"/>
    <w:rsid w:val="7A722981"/>
    <w:rsid w:val="7A861D8F"/>
    <w:rsid w:val="7AE40010"/>
    <w:rsid w:val="7AFD3F54"/>
    <w:rsid w:val="7B0596EA"/>
    <w:rsid w:val="7B0EF2F6"/>
    <w:rsid w:val="7B1C9F67"/>
    <w:rsid w:val="7B2BA2A9"/>
    <w:rsid w:val="7B5674D3"/>
    <w:rsid w:val="7B58A386"/>
    <w:rsid w:val="7B696003"/>
    <w:rsid w:val="7B98F147"/>
    <w:rsid w:val="7BA3B585"/>
    <w:rsid w:val="7BC65E96"/>
    <w:rsid w:val="7BEA48BE"/>
    <w:rsid w:val="7BF66E7B"/>
    <w:rsid w:val="7C13C589"/>
    <w:rsid w:val="7C17D0BF"/>
    <w:rsid w:val="7C30B027"/>
    <w:rsid w:val="7C39969E"/>
    <w:rsid w:val="7C3E4630"/>
    <w:rsid w:val="7C50BC1A"/>
    <w:rsid w:val="7C5C73D4"/>
    <w:rsid w:val="7C5D4769"/>
    <w:rsid w:val="7C7598A3"/>
    <w:rsid w:val="7C760DCE"/>
    <w:rsid w:val="7C90F93A"/>
    <w:rsid w:val="7CA5281D"/>
    <w:rsid w:val="7CAEE3A6"/>
    <w:rsid w:val="7CB554C7"/>
    <w:rsid w:val="7CB86FC8"/>
    <w:rsid w:val="7CF49CE2"/>
    <w:rsid w:val="7D053064"/>
    <w:rsid w:val="7D4A210B"/>
    <w:rsid w:val="7D6D9453"/>
    <w:rsid w:val="7D794866"/>
    <w:rsid w:val="7DA19E0B"/>
    <w:rsid w:val="7DDD5C29"/>
    <w:rsid w:val="7DDD95FE"/>
    <w:rsid w:val="7DE1B10E"/>
    <w:rsid w:val="7DFDF471"/>
    <w:rsid w:val="7E1501B3"/>
    <w:rsid w:val="7E21B428"/>
    <w:rsid w:val="7E36B6A9"/>
    <w:rsid w:val="7E47B7A9"/>
    <w:rsid w:val="7E47F180"/>
    <w:rsid w:val="7E4848C9"/>
    <w:rsid w:val="7E5A2690"/>
    <w:rsid w:val="7E94653E"/>
    <w:rsid w:val="7EA09953"/>
    <w:rsid w:val="7EA100C5"/>
    <w:rsid w:val="7EB3335B"/>
    <w:rsid w:val="7EBD0D41"/>
    <w:rsid w:val="7EDB8B07"/>
    <w:rsid w:val="7EFE27F7"/>
    <w:rsid w:val="7F3AF305"/>
    <w:rsid w:val="7F43E673"/>
    <w:rsid w:val="7F48A6C1"/>
    <w:rsid w:val="7F55DC3D"/>
    <w:rsid w:val="7F645D69"/>
    <w:rsid w:val="7F8679DC"/>
    <w:rsid w:val="7F889FD0"/>
    <w:rsid w:val="7FABB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CE4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6BE09CF6"/>
    <w:pPr>
      <w:keepNext/>
      <w:spacing w:before="240" w:after="240"/>
      <w:outlineLvl w:val="0"/>
    </w:pPr>
    <w:rPr>
      <w:rFonts w:eastAsiaTheme="majorEastAsia"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798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6BE09CF6"/>
    <w:rPr>
      <w:rFonts w:asciiTheme="minorHAnsi" w:eastAsiaTheme="majorEastAsia" w:hAnsiTheme="minorHAnsi" w:cstheme="minorBidi"/>
      <w:color w:val="2F5496" w:themeColor="accent1" w:themeShade="BF"/>
      <w:sz w:val="28"/>
      <w:szCs w:val="28"/>
    </w:rPr>
  </w:style>
  <w:style w:type="character" w:customStyle="1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TitleChar">
    <w:name w:val="Title Char"/>
    <w:basedOn w:val="DefaultParagraphFont"/>
    <w:link w:val="Title"/>
    <w:uiPriority w:val="10"/>
    <w:rsid w:val="1E9B28A1"/>
    <w:rPr>
      <w:rFonts w:asciiTheme="minorHAnsi" w:eastAsiaTheme="majorEastAsia" w:hAnsiTheme="minorHAnsi" w:cstheme="minorBidi"/>
      <w:sz w:val="28"/>
      <w:szCs w:val="28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1E9B28A1"/>
    <w:pPr>
      <w:spacing w:after="0"/>
      <w:contextualSpacing/>
    </w:pPr>
    <w:rPr>
      <w:rFonts w:eastAsiaTheme="majorEastAsia"/>
      <w:sz w:val="28"/>
      <w:szCs w:val="28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0BB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A40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6BE09CF6"/>
    <w:pPr>
      <w:keepNext/>
      <w:spacing w:before="240" w:after="240"/>
      <w:outlineLvl w:val="0"/>
    </w:pPr>
    <w:rPr>
      <w:rFonts w:eastAsiaTheme="majorEastAsia"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798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6BE09CF6"/>
    <w:rPr>
      <w:rFonts w:asciiTheme="minorHAnsi" w:eastAsiaTheme="majorEastAsia" w:hAnsiTheme="minorHAnsi" w:cstheme="minorBidi"/>
      <w:color w:val="2F5496" w:themeColor="accent1" w:themeShade="BF"/>
      <w:sz w:val="28"/>
      <w:szCs w:val="28"/>
    </w:rPr>
  </w:style>
  <w:style w:type="character" w:customStyle="1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TitleChar">
    <w:name w:val="Title Char"/>
    <w:basedOn w:val="DefaultParagraphFont"/>
    <w:link w:val="Title"/>
    <w:uiPriority w:val="10"/>
    <w:rsid w:val="1E9B28A1"/>
    <w:rPr>
      <w:rFonts w:asciiTheme="minorHAnsi" w:eastAsiaTheme="majorEastAsia" w:hAnsiTheme="minorHAnsi" w:cstheme="minorBidi"/>
      <w:sz w:val="28"/>
      <w:szCs w:val="28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1E9B28A1"/>
    <w:pPr>
      <w:spacing w:after="0"/>
      <w:contextualSpacing/>
    </w:pPr>
    <w:rPr>
      <w:rFonts w:eastAsiaTheme="majorEastAsia"/>
      <w:sz w:val="28"/>
      <w:szCs w:val="28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0BB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FA4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microsoft.com/office/2019/05/relationships/documenttasks" Target="documenttasks/documenttasks1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3F5B026E-C3E8-4D88-9580-02ADE019D392}">
    <t:Anchor>
      <t:Comment id="1038411493"/>
    </t:Anchor>
    <t:History>
      <t:Event id="{A6CA46B6-7B78-43BB-AA9D-DC55349C2A0C}" time="2022-10-27T17:56:41.855Z">
        <t:Attribution userId="S::brad.morse@cuanschutz.edu::0eecf5d7-2993-45e1-a72b-69082648cfb7" userProvider="AD" userName="Morse, Brad"/>
        <t:Anchor>
          <t:Comment id="904360746"/>
        </t:Anchor>
        <t:Create/>
      </t:Event>
      <t:Event id="{1E6748E8-E566-4EB1-9A43-15564BCB2774}" time="2022-10-27T17:56:41.855Z">
        <t:Attribution userId="S::brad.morse@cuanschutz.edu::0eecf5d7-2993-45e1-a72b-69082648cfb7" userProvider="AD" userName="Morse, Brad"/>
        <t:Anchor>
          <t:Comment id="904360746"/>
        </t:Anchor>
        <t:Assign userId="S::ANDREY.SOARES@CUANSCHUTZ.EDU::b8cf868f-c143-4d48-bcb7-d11d3fba96ac" userProvider="AD" userName="Soares, Andrey"/>
      </t:Event>
      <t:Event id="{2FE7250F-E5F2-42A6-BF73-809EFFD8EAC0}" time="2022-10-27T17:56:41.855Z">
        <t:Attribution userId="S::brad.morse@cuanschutz.edu::0eecf5d7-2993-45e1-a72b-69082648cfb7" userProvider="AD" userName="Morse, Brad"/>
        <t:Anchor>
          <t:Comment id="904360746"/>
        </t:Anchor>
        <t:SetTitle title="@Soares, Andrey Hi Andrey. A friendly reminder to respond to Lisa's question above. Thanks!"/>
      </t:Event>
      <t:Event id="{16D03139-897C-4F17-9047-273C23FC94F9}" time="2022-10-27T21:06:17.071Z">
        <t:Attribution userId="S::brad.morse@cuanschutz.edu::0eecf5d7-2993-45e1-a72b-69082648cfb7" userProvider="AD" userName="Morse, Brad"/>
        <t:Progress percentComplete="100"/>
      </t:Event>
    </t:History>
  </t:Task>
  <t:Task id="{B5D3A159-4A55-4C71-B144-B5732D57CC76}">
    <t:Anchor>
      <t:Comment id="1605860195"/>
    </t:Anchor>
    <t:History>
      <t:Event id="{DB016BA1-759D-4A11-B605-5F93F54BC92A}" time="2022-10-31T19:45:19.44Z">
        <t:Attribution userId="S::brad.morse@cuanschutz.edu::0eecf5d7-2993-45e1-a72b-69082648cfb7" userProvider="AD" userName="Morse, Brad"/>
        <t:Anchor>
          <t:Comment id="1341797615"/>
        </t:Anchor>
        <t:Create/>
      </t:Event>
      <t:Event id="{F99D6D6C-3CD5-46D3-A45A-77092B67A11B}" time="2022-10-31T19:45:19.44Z">
        <t:Attribution userId="S::brad.morse@cuanschutz.edu::0eecf5d7-2993-45e1-a72b-69082648cfb7" userProvider="AD" userName="Morse, Brad"/>
        <t:Anchor>
          <t:Comment id="1341797615"/>
        </t:Anchor>
        <t:Assign userId="S::LISA.SCHILLING@CUANSCHUTZ.EDU::54e08342-d944-4ff4-b962-6ddc9733a3ec" userProvider="AD" userName="Schilling, Lisa"/>
      </t:Event>
      <t:Event id="{28344CC3-CABF-43C8-A4BE-D9B54235B848}" time="2022-10-31T19:45:19.44Z">
        <t:Attribution userId="S::brad.morse@cuanschutz.edu::0eecf5d7-2993-45e1-a72b-69082648cfb7" userProvider="AD" userName="Morse, Brad"/>
        <t:Anchor>
          <t:Comment id="1341797615"/>
        </t:Anchor>
        <t:SetTitle title="@Schilling, Lisa @Soares, Andrey Is there some specific information you intend to collect from asking about MyHealthConnection? Andrey and I discussed, and we are concerned that this question makes the respondent believe the navigator will be …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8ed7766-3c4b-4ab9-a6d0-2c5e8871089c">
      <Terms xmlns="http://schemas.microsoft.com/office/infopath/2007/PartnerControls"/>
    </lcf76f155ced4ddcb4097134ff3c332f>
    <TaxCatchAll xmlns="7c144bda-5982-4459-96bd-7259d02897e8" xsi:nil="true"/>
    <DateandTime xmlns="a8ed7766-3c4b-4ab9-a6d0-2c5e8871089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25A1545E032344A67E0A2789B028FE" ma:contentTypeVersion="18" ma:contentTypeDescription="Create a new document." ma:contentTypeScope="" ma:versionID="e62d897a3e775f0f8297de311b290f84">
  <xsd:schema xmlns:xsd="http://www.w3.org/2001/XMLSchema" xmlns:xs="http://www.w3.org/2001/XMLSchema" xmlns:p="http://schemas.microsoft.com/office/2006/metadata/properties" xmlns:ns2="a8ed7766-3c4b-4ab9-a6d0-2c5e8871089c" xmlns:ns3="7c144bda-5982-4459-96bd-7259d02897e8" targetNamespace="http://schemas.microsoft.com/office/2006/metadata/properties" ma:root="true" ma:fieldsID="c5cf2d9cfcd034435aedaf827bc16fa5" ns2:_="" ns3:_="">
    <xsd:import namespace="a8ed7766-3c4b-4ab9-a6d0-2c5e8871089c"/>
    <xsd:import namespace="7c144bda-5982-4459-96bd-7259d02897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DateandTim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ed7766-3c4b-4ab9-a6d0-2c5e887108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DateandTime" ma:index="23" nillable="true" ma:displayName="Date and Time" ma:format="DateTime" ma:internalName="DateandTime">
      <xsd:simpleType>
        <xsd:restriction base="dms:DateTim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144bda-5982-4459-96bd-7259d02897e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13394c2-1c62-436e-b813-bbd39192f3af}" ma:internalName="TaxCatchAll" ma:showField="CatchAllData" ma:web="7c144bda-5982-4459-96bd-7259d02897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E405AFB-EC5D-4A6F-A360-94F8FCB3664E}">
  <ds:schemaRefs>
    <ds:schemaRef ds:uri="http://schemas.microsoft.com/office/2006/metadata/properties"/>
    <ds:schemaRef ds:uri="http://schemas.microsoft.com/office/infopath/2007/PartnerControls"/>
    <ds:schemaRef ds:uri="a8ed7766-3c4b-4ab9-a6d0-2c5e8871089c"/>
    <ds:schemaRef ds:uri="7c144bda-5982-4459-96bd-7259d02897e8"/>
  </ds:schemaRefs>
</ds:datastoreItem>
</file>

<file path=customXml/itemProps2.xml><?xml version="1.0" encoding="utf-8"?>
<ds:datastoreItem xmlns:ds="http://schemas.openxmlformats.org/officeDocument/2006/customXml" ds:itemID="{2EF1F9E0-360D-4802-A249-DDCCAED81B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DA0603-5A28-4378-93B0-44D1FCE35A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ed7766-3c4b-4ab9-a6d0-2c5e8871089c"/>
    <ds:schemaRef ds:uri="7c144bda-5982-4459-96bd-7259d02897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732</Words>
  <Characters>4174</Characters>
  <Application>Microsoft Office Word</Application>
  <DocSecurity>0</DocSecurity>
  <Lines>34</Lines>
  <Paragraphs>9</Paragraphs>
  <ScaleCrop>false</ScaleCrop>
  <Company/>
  <LinksUpToDate>false</LinksUpToDate>
  <CharactersWithSpaces>4897</CharactersWithSpaces>
  <SharedDoc>false</SharedDoc>
  <HLinks>
    <vt:vector size="6" baseType="variant">
      <vt:variant>
        <vt:i4>7602177</vt:i4>
      </vt:variant>
      <vt:variant>
        <vt:i4>0</vt:i4>
      </vt:variant>
      <vt:variant>
        <vt:i4>0</vt:i4>
      </vt:variant>
      <vt:variant>
        <vt:i4>5</vt:i4>
      </vt:variant>
      <vt:variant>
        <vt:lpwstr>mailto:BRAD.MORSE@CUANSCHUTZ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e, Brad</dc:creator>
  <cp:keywords/>
  <dc:description/>
  <cp:lastModifiedBy>Ratika Dhingra</cp:lastModifiedBy>
  <cp:revision>209</cp:revision>
  <dcterms:created xsi:type="dcterms:W3CDTF">2022-10-04T16:49:00Z</dcterms:created>
  <dcterms:modified xsi:type="dcterms:W3CDTF">2025-06-27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25A1545E032344A67E0A2789B028FE</vt:lpwstr>
  </property>
  <property fmtid="{D5CDD505-2E9C-101B-9397-08002B2CF9AE}" pid="3" name="MediaServiceImageTags">
    <vt:lpwstr/>
  </property>
</Properties>
</file>